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74CA0C" w14:textId="77777777" w:rsidR="00492B51" w:rsidRPr="003C3057" w:rsidRDefault="00492B51" w:rsidP="00492B51">
      <w:pPr>
        <w:pStyle w:val="Heading1"/>
        <w:rPr>
          <w:lang w:val="en-GB"/>
        </w:rPr>
      </w:pPr>
      <w:r w:rsidRPr="003C3057">
        <w:rPr>
          <w:lang w:val="en-GB"/>
        </w:rPr>
        <w:t>Supplemental 3</w:t>
      </w:r>
    </w:p>
    <w:tbl>
      <w:tblPr>
        <w:tblW w:w="7054" w:type="dxa"/>
        <w:tblInd w:w="-118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83"/>
        <w:gridCol w:w="490"/>
        <w:gridCol w:w="1070"/>
        <w:gridCol w:w="1009"/>
        <w:gridCol w:w="1134"/>
        <w:gridCol w:w="1134"/>
        <w:gridCol w:w="1134"/>
      </w:tblGrid>
      <w:tr w:rsidR="00492B51" w:rsidRPr="003C3057" w14:paraId="24B7128E" w14:textId="77777777" w:rsidTr="00D24052">
        <w:trPr>
          <w:trHeight w:val="141"/>
        </w:trPr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7E780233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Cohorts</w:t>
            </w:r>
          </w:p>
        </w:tc>
        <w:tc>
          <w:tcPr>
            <w:tcW w:w="490" w:type="dxa"/>
            <w:tcBorders>
              <w:top w:val="single" w:sz="8" w:space="0" w:color="000000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5CF9688B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70" w:type="dxa"/>
            <w:tcBorders>
              <w:top w:val="single" w:sz="8" w:space="0" w:color="000000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672C8CD0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proofErr w:type="spellStart"/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EdIE</w:t>
            </w:r>
            <w:proofErr w:type="spellEnd"/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-R</w:t>
            </w:r>
          </w:p>
        </w:tc>
        <w:tc>
          <w:tcPr>
            <w:tcW w:w="1009" w:type="dxa"/>
            <w:tcBorders>
              <w:top w:val="single" w:sz="8" w:space="0" w:color="000000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3322EC1E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Sem-EHR</w:t>
            </w:r>
          </w:p>
        </w:tc>
        <w:tc>
          <w:tcPr>
            <w:tcW w:w="1134" w:type="dxa"/>
            <w:tcBorders>
              <w:top w:val="single" w:sz="8" w:space="0" w:color="000000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5DC90B98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ESPRESSO</w:t>
            </w:r>
          </w:p>
        </w:tc>
        <w:tc>
          <w:tcPr>
            <w:tcW w:w="1134" w:type="dxa"/>
            <w:tcBorders>
              <w:top w:val="single" w:sz="8" w:space="0" w:color="000000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04CEB81D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ALARM+</w:t>
            </w:r>
          </w:p>
        </w:tc>
        <w:tc>
          <w:tcPr>
            <w:tcW w:w="1134" w:type="dxa"/>
            <w:tcBorders>
              <w:top w:val="single" w:sz="8" w:space="0" w:color="000000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0979E79C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ALARM+U</w:t>
            </w:r>
          </w:p>
        </w:tc>
      </w:tr>
      <w:tr w:rsidR="00492B51" w:rsidRPr="003C3057" w14:paraId="25CCC3D8" w14:textId="77777777" w:rsidTr="00D24052">
        <w:tblPrEx>
          <w:tblBorders>
            <w:top w:val="none" w:sz="0" w:space="0" w:color="auto"/>
          </w:tblBorders>
        </w:tblPrEx>
        <w:trPr>
          <w:trHeight w:val="110"/>
        </w:trPr>
        <w:tc>
          <w:tcPr>
            <w:tcW w:w="1083" w:type="dxa"/>
            <w:vMerge w:val="restart"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1E4FA4FC" w14:textId="77777777" w:rsidR="00492B51" w:rsidRPr="003C3057" w:rsidRDefault="00492B51" w:rsidP="00D2405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 </w:t>
            </w:r>
          </w:p>
          <w:p w14:paraId="70791164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proofErr w:type="spellStart"/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NHSFife</w:t>
            </w:r>
            <w:proofErr w:type="spellEnd"/>
          </w:p>
        </w:tc>
        <w:tc>
          <w:tcPr>
            <w:tcW w:w="49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6F9D0BDB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F1</w:t>
            </w:r>
          </w:p>
        </w:tc>
        <w:tc>
          <w:tcPr>
            <w:tcW w:w="107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76DCCB5D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0.98</w:t>
            </w:r>
          </w:p>
        </w:tc>
        <w:tc>
          <w:tcPr>
            <w:tcW w:w="1009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0F72A3E7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74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3C0684CC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74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61216292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0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58CF5A6C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0</w:t>
            </w:r>
          </w:p>
        </w:tc>
      </w:tr>
      <w:tr w:rsidR="00492B51" w:rsidRPr="003C3057" w14:paraId="0E947174" w14:textId="77777777" w:rsidTr="00D24052">
        <w:tblPrEx>
          <w:tblBorders>
            <w:top w:val="none" w:sz="0" w:space="0" w:color="auto"/>
          </w:tblBorders>
        </w:tblPrEx>
        <w:trPr>
          <w:trHeight w:val="274"/>
        </w:trPr>
        <w:tc>
          <w:tcPr>
            <w:tcW w:w="1083" w:type="dxa"/>
            <w:vMerge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3B81EA72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9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020BDB01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07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1BDD62B3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0.97 </w:t>
            </w:r>
          </w:p>
          <w:p w14:paraId="17201C63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4-0.98)</w:t>
            </w:r>
          </w:p>
        </w:tc>
        <w:tc>
          <w:tcPr>
            <w:tcW w:w="1009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45EDC4A7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61</w:t>
            </w:r>
          </w:p>
          <w:p w14:paraId="4D9E0778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56 -0.65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42916767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 xml:space="preserve">0.98 </w:t>
            </w:r>
          </w:p>
          <w:p w14:paraId="5F38A7F8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5 -0.99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1B90AEDC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6</w:t>
            </w:r>
          </w:p>
          <w:p w14:paraId="1890F8A1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82 -0.90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0C9EEFA4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0.82 </w:t>
            </w:r>
          </w:p>
          <w:p w14:paraId="485C0E11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78 -0.86)</w:t>
            </w:r>
          </w:p>
        </w:tc>
      </w:tr>
      <w:tr w:rsidR="00492B51" w:rsidRPr="003C3057" w14:paraId="313850A2" w14:textId="77777777" w:rsidTr="00D24052">
        <w:tblPrEx>
          <w:tblBorders>
            <w:top w:val="none" w:sz="0" w:space="0" w:color="auto"/>
          </w:tblBorders>
        </w:tblPrEx>
        <w:trPr>
          <w:trHeight w:val="224"/>
        </w:trPr>
        <w:tc>
          <w:tcPr>
            <w:tcW w:w="1083" w:type="dxa"/>
            <w:vMerge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6FD1295B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9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462C8D6E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107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363A9B17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0.98</w:t>
            </w:r>
          </w:p>
          <w:p w14:paraId="015C8AF0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6-0.99)</w:t>
            </w:r>
          </w:p>
        </w:tc>
        <w:tc>
          <w:tcPr>
            <w:tcW w:w="1009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564ADAE6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6</w:t>
            </w:r>
          </w:p>
          <w:p w14:paraId="10BC8EDD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3 -0.98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2CC1630B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59</w:t>
            </w:r>
          </w:p>
          <w:p w14:paraId="12015DAA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53 -0.65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5972ECDE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4</w:t>
            </w:r>
          </w:p>
          <w:p w14:paraId="28F5DDA3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0-0.96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7B4479A6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0.98</w:t>
            </w:r>
          </w:p>
          <w:p w14:paraId="0CFBC16E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6 -0.99)</w:t>
            </w:r>
          </w:p>
        </w:tc>
      </w:tr>
      <w:tr w:rsidR="00492B51" w:rsidRPr="003C3057" w14:paraId="0A9C1E2D" w14:textId="77777777" w:rsidTr="00D24052">
        <w:tblPrEx>
          <w:tblBorders>
            <w:top w:val="none" w:sz="0" w:space="0" w:color="auto"/>
          </w:tblBorders>
        </w:tblPrEx>
        <w:trPr>
          <w:trHeight w:val="110"/>
        </w:trPr>
        <w:tc>
          <w:tcPr>
            <w:tcW w:w="1083" w:type="dxa"/>
            <w:vMerge w:val="restart"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587A2F1E" w14:textId="77777777" w:rsidR="00492B51" w:rsidRPr="003C3057" w:rsidRDefault="00492B51" w:rsidP="00D2405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 </w:t>
            </w:r>
          </w:p>
          <w:p w14:paraId="626E6AB0" w14:textId="77777777" w:rsidR="00492B51" w:rsidRPr="003C3057" w:rsidRDefault="00492B51" w:rsidP="00D2405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Generation Scotland</w:t>
            </w:r>
          </w:p>
        </w:tc>
        <w:tc>
          <w:tcPr>
            <w:tcW w:w="49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40FFC525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F1</w:t>
            </w:r>
          </w:p>
        </w:tc>
        <w:tc>
          <w:tcPr>
            <w:tcW w:w="107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2F3AE2CD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0.93</w:t>
            </w:r>
          </w:p>
        </w:tc>
        <w:tc>
          <w:tcPr>
            <w:tcW w:w="1009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011B9B75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66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1B2787D6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77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5692D64A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7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5A33A70A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3</w:t>
            </w:r>
          </w:p>
        </w:tc>
      </w:tr>
      <w:tr w:rsidR="00492B51" w:rsidRPr="003C3057" w14:paraId="450517EA" w14:textId="77777777" w:rsidTr="00D24052">
        <w:tblPrEx>
          <w:tblBorders>
            <w:top w:val="none" w:sz="0" w:space="0" w:color="auto"/>
          </w:tblBorders>
        </w:tblPrEx>
        <w:trPr>
          <w:trHeight w:val="334"/>
        </w:trPr>
        <w:tc>
          <w:tcPr>
            <w:tcW w:w="1083" w:type="dxa"/>
            <w:vMerge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223E5B46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9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4D404560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07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35B24F83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0.88 </w:t>
            </w:r>
          </w:p>
          <w:p w14:paraId="14A1340D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84 -0.92)</w:t>
            </w:r>
          </w:p>
        </w:tc>
        <w:tc>
          <w:tcPr>
            <w:tcW w:w="1009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075699F0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50</w:t>
            </w:r>
          </w:p>
          <w:p w14:paraId="205C3D0B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45-0.54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0D9E92F6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0.90</w:t>
            </w: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 </w:t>
            </w:r>
          </w:p>
          <w:p w14:paraId="1778912E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85 -0.93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076652D4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0</w:t>
            </w:r>
          </w:p>
          <w:p w14:paraId="7B843C92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75 – 0.84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1B1497AA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0.71 </w:t>
            </w:r>
          </w:p>
          <w:p w14:paraId="000B1A85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66 -0.75)</w:t>
            </w:r>
          </w:p>
        </w:tc>
      </w:tr>
      <w:tr w:rsidR="00492B51" w:rsidRPr="003C3057" w14:paraId="20CF879F" w14:textId="77777777" w:rsidTr="00D24052">
        <w:trPr>
          <w:trHeight w:val="297"/>
        </w:trPr>
        <w:tc>
          <w:tcPr>
            <w:tcW w:w="1083" w:type="dxa"/>
            <w:vMerge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6F733D4E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9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3303C3E3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107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327E9A55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0.98 </w:t>
            </w:r>
          </w:p>
          <w:p w14:paraId="3DF37191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4-0.98)</w:t>
            </w:r>
          </w:p>
        </w:tc>
        <w:tc>
          <w:tcPr>
            <w:tcW w:w="1009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3F58947A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7</w:t>
            </w:r>
          </w:p>
          <w:p w14:paraId="4444ED21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4 -0.99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2349D88B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0.68 </w:t>
            </w:r>
          </w:p>
          <w:p w14:paraId="6304FFE5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62 – 0.73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51D9E542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7</w:t>
            </w:r>
          </w:p>
          <w:p w14:paraId="2F3CF27D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 (0.94 -0.98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502F7343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 xml:space="preserve">0.99 </w:t>
            </w:r>
          </w:p>
          <w:p w14:paraId="4765A09D" w14:textId="77777777" w:rsidR="00492B51" w:rsidRPr="003C3057" w:rsidRDefault="00492B51" w:rsidP="00D24052">
            <w:pPr>
              <w:keepNext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7 -1.0)</w:t>
            </w:r>
          </w:p>
        </w:tc>
      </w:tr>
    </w:tbl>
    <w:p w14:paraId="54929768" w14:textId="12202F85" w:rsidR="00492B51" w:rsidRDefault="00492B51" w:rsidP="00492B51">
      <w:pPr>
        <w:pStyle w:val="Caption"/>
        <w:rPr>
          <w:rFonts w:asciiTheme="majorBidi" w:hAnsiTheme="majorBidi" w:cstheme="majorBidi"/>
          <w:sz w:val="20"/>
          <w:szCs w:val="20"/>
          <w:lang w:val="en-GB"/>
        </w:rPr>
      </w:pPr>
      <w:r w:rsidRPr="003C3057">
        <w:rPr>
          <w:rFonts w:asciiTheme="majorBidi" w:hAnsiTheme="majorBidi" w:cstheme="majorBidi"/>
          <w:sz w:val="20"/>
          <w:szCs w:val="20"/>
          <w:lang w:val="en-GB"/>
        </w:rPr>
        <w:t>Table</w:t>
      </w:r>
      <w:r>
        <w:rPr>
          <w:rFonts w:asciiTheme="majorBidi" w:hAnsiTheme="majorBidi" w:cstheme="majorBidi"/>
          <w:sz w:val="20"/>
          <w:szCs w:val="20"/>
          <w:lang w:val="en-GB"/>
        </w:rPr>
        <w:t xml:space="preserve"> </w:t>
      </w:r>
      <w:r w:rsidRPr="003C3057">
        <w:rPr>
          <w:rFonts w:asciiTheme="majorBidi" w:hAnsiTheme="majorBidi" w:cstheme="majorBidi"/>
          <w:sz w:val="20"/>
          <w:szCs w:val="20"/>
          <w:lang w:val="en-GB"/>
        </w:rPr>
        <w:t>1 supplemental 3 Performance F1, precision, recall and 95% CI for Ischaemic Stroke for all NLP tools and both cohorts</w:t>
      </w:r>
    </w:p>
    <w:p w14:paraId="77CBC726" w14:textId="5FA3E1BB" w:rsidR="00E32A83" w:rsidRDefault="00E32A83" w:rsidP="00E32A83">
      <w:pPr>
        <w:pStyle w:val="NoSpacing"/>
        <w:rPr>
          <w:lang w:val="en-GB"/>
        </w:rPr>
      </w:pPr>
    </w:p>
    <w:p w14:paraId="2D17B68D" w14:textId="01C2FD1E" w:rsidR="00E32A83" w:rsidRDefault="00E32A83" w:rsidP="00E32A83">
      <w:pPr>
        <w:pStyle w:val="NoSpacing"/>
        <w:rPr>
          <w:lang w:val="en-GB"/>
        </w:rPr>
      </w:pPr>
    </w:p>
    <w:p w14:paraId="30751CB9" w14:textId="17DBC139" w:rsidR="00E32A83" w:rsidRDefault="00E32A83" w:rsidP="00E32A83">
      <w:pPr>
        <w:pStyle w:val="NoSpacing"/>
        <w:rPr>
          <w:lang w:val="en-GB"/>
        </w:rPr>
      </w:pPr>
    </w:p>
    <w:p w14:paraId="64907448" w14:textId="14C9E06D" w:rsidR="00E32A83" w:rsidRDefault="00E32A83" w:rsidP="00E32A83">
      <w:pPr>
        <w:pStyle w:val="NoSpacing"/>
        <w:rPr>
          <w:lang w:val="en-GB"/>
        </w:rPr>
      </w:pPr>
    </w:p>
    <w:p w14:paraId="1FB36927" w14:textId="40D5AF72" w:rsidR="00E32A83" w:rsidRDefault="00E32A83" w:rsidP="00E32A83">
      <w:pPr>
        <w:pStyle w:val="NoSpacing"/>
        <w:rPr>
          <w:lang w:val="en-GB"/>
        </w:rPr>
      </w:pPr>
    </w:p>
    <w:p w14:paraId="60B87DAE" w14:textId="20BA712D" w:rsidR="00E32A83" w:rsidRDefault="00E32A83" w:rsidP="00E32A83">
      <w:pPr>
        <w:pStyle w:val="NoSpacing"/>
        <w:rPr>
          <w:lang w:val="en-GB"/>
        </w:rPr>
      </w:pPr>
    </w:p>
    <w:p w14:paraId="2B949395" w14:textId="7DEE727F" w:rsidR="00E32A83" w:rsidRDefault="00E32A83" w:rsidP="00E32A83">
      <w:pPr>
        <w:pStyle w:val="NoSpacing"/>
        <w:rPr>
          <w:lang w:val="en-GB"/>
        </w:rPr>
      </w:pPr>
    </w:p>
    <w:p w14:paraId="3FAB7B41" w14:textId="30A4560A" w:rsidR="00E32A83" w:rsidRDefault="00E32A83" w:rsidP="00E32A83">
      <w:pPr>
        <w:pStyle w:val="NoSpacing"/>
        <w:rPr>
          <w:lang w:val="en-GB"/>
        </w:rPr>
      </w:pPr>
    </w:p>
    <w:p w14:paraId="2B8586EA" w14:textId="3C958B36" w:rsidR="00E32A83" w:rsidRDefault="00E32A83" w:rsidP="00E32A83">
      <w:pPr>
        <w:pStyle w:val="NoSpacing"/>
        <w:rPr>
          <w:lang w:val="en-GB"/>
        </w:rPr>
      </w:pPr>
    </w:p>
    <w:p w14:paraId="500A660A" w14:textId="39F97C27" w:rsidR="00E32A83" w:rsidRDefault="00E32A83" w:rsidP="00E32A83">
      <w:pPr>
        <w:pStyle w:val="NoSpacing"/>
        <w:rPr>
          <w:lang w:val="en-GB"/>
        </w:rPr>
      </w:pPr>
    </w:p>
    <w:p w14:paraId="331CBAF0" w14:textId="703C49B3" w:rsidR="00E32A83" w:rsidRDefault="00E32A83" w:rsidP="00E32A83">
      <w:pPr>
        <w:pStyle w:val="NoSpacing"/>
        <w:rPr>
          <w:lang w:val="en-GB"/>
        </w:rPr>
      </w:pPr>
    </w:p>
    <w:p w14:paraId="53E440ED" w14:textId="769BA953" w:rsidR="00E32A83" w:rsidRDefault="00E32A83" w:rsidP="00E32A83">
      <w:pPr>
        <w:pStyle w:val="NoSpacing"/>
        <w:rPr>
          <w:lang w:val="en-GB"/>
        </w:rPr>
      </w:pPr>
    </w:p>
    <w:p w14:paraId="4CBBBE34" w14:textId="597C9DD7" w:rsidR="00E32A83" w:rsidRDefault="00E32A83" w:rsidP="00E32A83">
      <w:pPr>
        <w:pStyle w:val="NoSpacing"/>
        <w:rPr>
          <w:lang w:val="en-GB"/>
        </w:rPr>
      </w:pPr>
    </w:p>
    <w:p w14:paraId="1CC02FDA" w14:textId="13F88382" w:rsidR="00E32A83" w:rsidRDefault="00E32A83" w:rsidP="00E32A83">
      <w:pPr>
        <w:pStyle w:val="NoSpacing"/>
        <w:rPr>
          <w:lang w:val="en-GB"/>
        </w:rPr>
      </w:pPr>
    </w:p>
    <w:p w14:paraId="3FD9C661" w14:textId="209C3AE7" w:rsidR="00E32A83" w:rsidRDefault="00E32A83" w:rsidP="00E32A83">
      <w:pPr>
        <w:pStyle w:val="NoSpacing"/>
        <w:rPr>
          <w:lang w:val="en-GB"/>
        </w:rPr>
      </w:pPr>
    </w:p>
    <w:p w14:paraId="248C6438" w14:textId="38ED89F1" w:rsidR="00E32A83" w:rsidRDefault="00E32A83" w:rsidP="00E32A83">
      <w:pPr>
        <w:pStyle w:val="NoSpacing"/>
        <w:rPr>
          <w:lang w:val="en-GB"/>
        </w:rPr>
      </w:pPr>
    </w:p>
    <w:p w14:paraId="0BD1B4FA" w14:textId="071886CF" w:rsidR="00E32A83" w:rsidRDefault="00E32A83" w:rsidP="00E32A83">
      <w:pPr>
        <w:pStyle w:val="NoSpacing"/>
        <w:rPr>
          <w:lang w:val="en-GB"/>
        </w:rPr>
      </w:pPr>
    </w:p>
    <w:p w14:paraId="52F85837" w14:textId="1C5D057B" w:rsidR="00E32A83" w:rsidRDefault="00E32A83" w:rsidP="00E32A83">
      <w:pPr>
        <w:pStyle w:val="NoSpacing"/>
        <w:rPr>
          <w:lang w:val="en-GB"/>
        </w:rPr>
      </w:pPr>
    </w:p>
    <w:p w14:paraId="37A80ECF" w14:textId="454CEDD8" w:rsidR="00E32A83" w:rsidRDefault="00E32A83" w:rsidP="00E32A83">
      <w:pPr>
        <w:pStyle w:val="NoSpacing"/>
        <w:rPr>
          <w:lang w:val="en-GB"/>
        </w:rPr>
      </w:pPr>
    </w:p>
    <w:p w14:paraId="334D5EB9" w14:textId="3A379E39" w:rsidR="00E32A83" w:rsidRDefault="00E32A83" w:rsidP="00E32A83">
      <w:pPr>
        <w:pStyle w:val="NoSpacing"/>
        <w:rPr>
          <w:lang w:val="en-GB"/>
        </w:rPr>
      </w:pPr>
    </w:p>
    <w:p w14:paraId="02BDC155" w14:textId="44AE9E70" w:rsidR="00E32A83" w:rsidRDefault="00E32A83" w:rsidP="00E32A83">
      <w:pPr>
        <w:pStyle w:val="NoSpacing"/>
        <w:rPr>
          <w:lang w:val="en-GB"/>
        </w:rPr>
      </w:pPr>
    </w:p>
    <w:p w14:paraId="7A01103E" w14:textId="15D91E66" w:rsidR="00E32A83" w:rsidRDefault="00E32A83" w:rsidP="00E32A83">
      <w:pPr>
        <w:pStyle w:val="NoSpacing"/>
        <w:rPr>
          <w:lang w:val="en-GB"/>
        </w:rPr>
      </w:pPr>
    </w:p>
    <w:p w14:paraId="456FFCE8" w14:textId="77777777" w:rsidR="00E32A83" w:rsidRPr="00E32A83" w:rsidRDefault="00E32A83" w:rsidP="00E32A83">
      <w:pPr>
        <w:pStyle w:val="NoSpacing"/>
        <w:rPr>
          <w:lang w:val="en-GB"/>
        </w:rPr>
      </w:pPr>
    </w:p>
    <w:tbl>
      <w:tblPr>
        <w:tblW w:w="6771" w:type="dxa"/>
        <w:tblInd w:w="-118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22"/>
        <w:gridCol w:w="520"/>
        <w:gridCol w:w="1010"/>
        <w:gridCol w:w="984"/>
        <w:gridCol w:w="1107"/>
        <w:gridCol w:w="984"/>
        <w:gridCol w:w="1144"/>
      </w:tblGrid>
      <w:tr w:rsidR="00492B51" w:rsidRPr="003C3057" w14:paraId="1B7BFC36" w14:textId="77777777" w:rsidTr="00D24052">
        <w:trPr>
          <w:trHeight w:val="161"/>
        </w:trPr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16C756E9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lastRenderedPageBreak/>
              <w:t>Age Group</w:t>
            </w:r>
          </w:p>
        </w:tc>
        <w:tc>
          <w:tcPr>
            <w:tcW w:w="520" w:type="dxa"/>
            <w:tcBorders>
              <w:top w:val="single" w:sz="8" w:space="0" w:color="000000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785DF239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10" w:type="dxa"/>
            <w:tcBorders>
              <w:top w:val="single" w:sz="8" w:space="0" w:color="000000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47225CC8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proofErr w:type="spellStart"/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EdIE</w:t>
            </w:r>
            <w:proofErr w:type="spellEnd"/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-R</w:t>
            </w:r>
          </w:p>
        </w:tc>
        <w:tc>
          <w:tcPr>
            <w:tcW w:w="984" w:type="dxa"/>
            <w:tcBorders>
              <w:top w:val="single" w:sz="8" w:space="0" w:color="000000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0C4E4A0A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Sem-EHR</w:t>
            </w:r>
          </w:p>
        </w:tc>
        <w:tc>
          <w:tcPr>
            <w:tcW w:w="1107" w:type="dxa"/>
            <w:tcBorders>
              <w:top w:val="single" w:sz="8" w:space="0" w:color="000000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327B0BE5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ESPRESSO</w:t>
            </w:r>
          </w:p>
        </w:tc>
        <w:tc>
          <w:tcPr>
            <w:tcW w:w="984" w:type="dxa"/>
            <w:tcBorders>
              <w:top w:val="single" w:sz="8" w:space="0" w:color="000000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358414C0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ALARM+</w:t>
            </w:r>
          </w:p>
        </w:tc>
        <w:tc>
          <w:tcPr>
            <w:tcW w:w="1144" w:type="dxa"/>
            <w:tcBorders>
              <w:top w:val="single" w:sz="8" w:space="0" w:color="000000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271CEB4F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ALARM+U</w:t>
            </w:r>
          </w:p>
        </w:tc>
      </w:tr>
      <w:tr w:rsidR="00492B51" w:rsidRPr="003C3057" w14:paraId="187D42A7" w14:textId="77777777" w:rsidTr="00D24052">
        <w:tblPrEx>
          <w:tblBorders>
            <w:top w:val="none" w:sz="0" w:space="0" w:color="auto"/>
          </w:tblBorders>
        </w:tblPrEx>
        <w:trPr>
          <w:trHeight w:val="147"/>
        </w:trPr>
        <w:tc>
          <w:tcPr>
            <w:tcW w:w="1022" w:type="dxa"/>
            <w:vMerge w:val="restart"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7E87542B" w14:textId="77777777" w:rsidR="00492B51" w:rsidRPr="003C3057" w:rsidRDefault="00492B51" w:rsidP="00D2405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 </w:t>
            </w:r>
          </w:p>
          <w:p w14:paraId="28B4EA70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proofErr w:type="spellStart"/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NHSFife</w:t>
            </w:r>
            <w:proofErr w:type="spellEnd"/>
          </w:p>
        </w:tc>
        <w:tc>
          <w:tcPr>
            <w:tcW w:w="52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3F92850F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F1</w:t>
            </w:r>
          </w:p>
        </w:tc>
        <w:tc>
          <w:tcPr>
            <w:tcW w:w="101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73075707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0.98</w:t>
            </w:r>
          </w:p>
        </w:tc>
        <w:tc>
          <w:tcPr>
            <w:tcW w:w="98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7BA2ABCA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2</w:t>
            </w:r>
          </w:p>
        </w:tc>
        <w:tc>
          <w:tcPr>
            <w:tcW w:w="1107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2AA55527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77</w:t>
            </w:r>
          </w:p>
        </w:tc>
        <w:tc>
          <w:tcPr>
            <w:tcW w:w="98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23C07AE2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1</w:t>
            </w:r>
          </w:p>
        </w:tc>
        <w:tc>
          <w:tcPr>
            <w:tcW w:w="114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2A36EF0B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1</w:t>
            </w:r>
          </w:p>
        </w:tc>
      </w:tr>
      <w:tr w:rsidR="00492B51" w:rsidRPr="003C3057" w14:paraId="6C1AA7CD" w14:textId="77777777" w:rsidTr="00D24052">
        <w:tblPrEx>
          <w:tblBorders>
            <w:top w:val="none" w:sz="0" w:space="0" w:color="auto"/>
          </w:tblBorders>
        </w:tblPrEx>
        <w:trPr>
          <w:trHeight w:val="413"/>
        </w:trPr>
        <w:tc>
          <w:tcPr>
            <w:tcW w:w="1022" w:type="dxa"/>
            <w:vMerge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1872C95A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2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06A33C85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01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3F555DFC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0.99</w:t>
            </w:r>
          </w:p>
          <w:p w14:paraId="490351B5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8 -1.0)</w:t>
            </w:r>
          </w:p>
        </w:tc>
        <w:tc>
          <w:tcPr>
            <w:tcW w:w="98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1F625955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2</w:t>
            </w:r>
          </w:p>
          <w:p w14:paraId="1B09DDC9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89 -0.94)</w:t>
            </w:r>
          </w:p>
        </w:tc>
        <w:tc>
          <w:tcPr>
            <w:tcW w:w="1107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648E1B91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0.99</w:t>
            </w:r>
          </w:p>
          <w:p w14:paraId="3AC488AE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5 -0.99)</w:t>
            </w:r>
          </w:p>
        </w:tc>
        <w:tc>
          <w:tcPr>
            <w:tcW w:w="98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20BC507B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0.99</w:t>
            </w:r>
          </w:p>
          <w:p w14:paraId="73684D48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8 -1.0)</w:t>
            </w:r>
          </w:p>
        </w:tc>
        <w:tc>
          <w:tcPr>
            <w:tcW w:w="114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0369B1C1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0.99</w:t>
            </w:r>
          </w:p>
          <w:p w14:paraId="08D4F07D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8 -1.0)</w:t>
            </w:r>
          </w:p>
        </w:tc>
      </w:tr>
      <w:tr w:rsidR="00492B51" w:rsidRPr="003C3057" w14:paraId="2094BE5E" w14:textId="77777777" w:rsidTr="00D24052">
        <w:tblPrEx>
          <w:tblBorders>
            <w:top w:val="none" w:sz="0" w:space="0" w:color="auto"/>
          </w:tblBorders>
        </w:tblPrEx>
        <w:trPr>
          <w:trHeight w:val="413"/>
        </w:trPr>
        <w:tc>
          <w:tcPr>
            <w:tcW w:w="1022" w:type="dxa"/>
            <w:vMerge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55A44CBF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2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1B211D2C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101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6068D608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0.97</w:t>
            </w:r>
          </w:p>
          <w:p w14:paraId="30E7E1D3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4-0.98)</w:t>
            </w:r>
          </w:p>
        </w:tc>
        <w:tc>
          <w:tcPr>
            <w:tcW w:w="98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4ACF2B3A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1</w:t>
            </w:r>
          </w:p>
          <w:p w14:paraId="08BA262B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88 -0.93)</w:t>
            </w:r>
          </w:p>
        </w:tc>
        <w:tc>
          <w:tcPr>
            <w:tcW w:w="1107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6856E7C8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64</w:t>
            </w:r>
          </w:p>
          <w:p w14:paraId="6906CB48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53 -0.65)</w:t>
            </w:r>
          </w:p>
        </w:tc>
        <w:tc>
          <w:tcPr>
            <w:tcW w:w="98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44B16B03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4</w:t>
            </w:r>
          </w:p>
          <w:p w14:paraId="65633478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80 -0.87)</w:t>
            </w:r>
          </w:p>
        </w:tc>
        <w:tc>
          <w:tcPr>
            <w:tcW w:w="114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29E0CC64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5</w:t>
            </w:r>
          </w:p>
          <w:p w14:paraId="300DE847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82 -0.88)</w:t>
            </w:r>
          </w:p>
        </w:tc>
      </w:tr>
      <w:tr w:rsidR="00492B51" w:rsidRPr="003C3057" w14:paraId="2C8A3967" w14:textId="77777777" w:rsidTr="00D24052">
        <w:tblPrEx>
          <w:tblBorders>
            <w:top w:val="none" w:sz="0" w:space="0" w:color="auto"/>
          </w:tblBorders>
        </w:tblPrEx>
        <w:trPr>
          <w:trHeight w:val="154"/>
        </w:trPr>
        <w:tc>
          <w:tcPr>
            <w:tcW w:w="1022" w:type="dxa"/>
            <w:vMerge w:val="restart"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0557D612" w14:textId="77777777" w:rsidR="00492B51" w:rsidRPr="003C3057" w:rsidRDefault="00492B51" w:rsidP="00D2405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 </w:t>
            </w:r>
          </w:p>
          <w:p w14:paraId="15BC33AD" w14:textId="77777777" w:rsidR="00492B51" w:rsidRPr="003C3057" w:rsidRDefault="00492B51" w:rsidP="00D2405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Generation Scotland</w:t>
            </w:r>
          </w:p>
        </w:tc>
        <w:tc>
          <w:tcPr>
            <w:tcW w:w="52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70174418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F1</w:t>
            </w:r>
          </w:p>
        </w:tc>
        <w:tc>
          <w:tcPr>
            <w:tcW w:w="101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479C3B2A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0.98</w:t>
            </w:r>
          </w:p>
        </w:tc>
        <w:tc>
          <w:tcPr>
            <w:tcW w:w="98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4F968A35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1</w:t>
            </w:r>
          </w:p>
        </w:tc>
        <w:tc>
          <w:tcPr>
            <w:tcW w:w="1107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5D40E5D3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78</w:t>
            </w:r>
          </w:p>
        </w:tc>
        <w:tc>
          <w:tcPr>
            <w:tcW w:w="98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1DBDAFF0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0</w:t>
            </w:r>
          </w:p>
        </w:tc>
        <w:tc>
          <w:tcPr>
            <w:tcW w:w="114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11134D54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0</w:t>
            </w:r>
          </w:p>
        </w:tc>
      </w:tr>
      <w:tr w:rsidR="00492B51" w:rsidRPr="003C3057" w14:paraId="09F54291" w14:textId="77777777" w:rsidTr="00D24052">
        <w:tblPrEx>
          <w:tblBorders>
            <w:top w:val="none" w:sz="0" w:space="0" w:color="auto"/>
          </w:tblBorders>
        </w:tblPrEx>
        <w:trPr>
          <w:trHeight w:val="413"/>
        </w:trPr>
        <w:tc>
          <w:tcPr>
            <w:tcW w:w="1022" w:type="dxa"/>
            <w:vMerge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4DC8EC80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2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3025BA4D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01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3268E09C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0.98</w:t>
            </w:r>
          </w:p>
          <w:p w14:paraId="7C7D82D5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6-0.99)</w:t>
            </w:r>
          </w:p>
        </w:tc>
        <w:tc>
          <w:tcPr>
            <w:tcW w:w="98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76110E20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72</w:t>
            </w:r>
          </w:p>
          <w:p w14:paraId="0757DF6F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68-0.76)</w:t>
            </w:r>
          </w:p>
        </w:tc>
        <w:tc>
          <w:tcPr>
            <w:tcW w:w="1107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512357E6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0.90 </w:t>
            </w:r>
          </w:p>
          <w:p w14:paraId="53F003B2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86 -0.93)</w:t>
            </w:r>
          </w:p>
        </w:tc>
        <w:tc>
          <w:tcPr>
            <w:tcW w:w="98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39CAA825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6</w:t>
            </w:r>
          </w:p>
          <w:p w14:paraId="2EA15D2C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 (0.93 -0.97)</w:t>
            </w:r>
          </w:p>
        </w:tc>
        <w:tc>
          <w:tcPr>
            <w:tcW w:w="114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7F8030A1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6</w:t>
            </w:r>
          </w:p>
          <w:p w14:paraId="73D693E9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 (0.93 -0.97)</w:t>
            </w:r>
          </w:p>
        </w:tc>
      </w:tr>
      <w:tr w:rsidR="00492B51" w:rsidRPr="003C3057" w14:paraId="108B164F" w14:textId="77777777" w:rsidTr="00D24052">
        <w:trPr>
          <w:trHeight w:val="413"/>
        </w:trPr>
        <w:tc>
          <w:tcPr>
            <w:tcW w:w="1022" w:type="dxa"/>
            <w:vMerge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21075DF7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lang w:val="en-GB"/>
              </w:rPr>
            </w:pPr>
          </w:p>
        </w:tc>
        <w:tc>
          <w:tcPr>
            <w:tcW w:w="52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32AC836E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101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1F3ADD5E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0.97</w:t>
            </w:r>
          </w:p>
          <w:p w14:paraId="304B20C9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5-0.99)</w:t>
            </w:r>
          </w:p>
        </w:tc>
        <w:tc>
          <w:tcPr>
            <w:tcW w:w="98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4D359D5B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2</w:t>
            </w:r>
          </w:p>
          <w:p w14:paraId="1CE279D6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89 -0.94)</w:t>
            </w:r>
          </w:p>
        </w:tc>
        <w:tc>
          <w:tcPr>
            <w:tcW w:w="1107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3768CF0D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0.68 </w:t>
            </w:r>
          </w:p>
          <w:p w14:paraId="4ADBE410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63 -0.73)</w:t>
            </w:r>
          </w:p>
        </w:tc>
        <w:tc>
          <w:tcPr>
            <w:tcW w:w="98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70C91872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0.84 </w:t>
            </w:r>
          </w:p>
          <w:p w14:paraId="6DBBB70F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80 -0.88)</w:t>
            </w:r>
          </w:p>
        </w:tc>
        <w:tc>
          <w:tcPr>
            <w:tcW w:w="114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556ABF25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0.86 </w:t>
            </w:r>
          </w:p>
          <w:p w14:paraId="7B33E2A7" w14:textId="77777777" w:rsidR="00492B51" w:rsidRPr="003C3057" w:rsidRDefault="00492B51" w:rsidP="00D24052">
            <w:pPr>
              <w:keepNext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82 -0.89)</w:t>
            </w:r>
          </w:p>
        </w:tc>
      </w:tr>
    </w:tbl>
    <w:p w14:paraId="42E38F12" w14:textId="77777777" w:rsidR="00492B51" w:rsidRPr="003C3057" w:rsidRDefault="00492B51" w:rsidP="00492B51">
      <w:pPr>
        <w:pStyle w:val="Caption"/>
        <w:rPr>
          <w:rFonts w:asciiTheme="majorBidi" w:hAnsiTheme="majorBidi" w:cstheme="majorBidi"/>
          <w:sz w:val="20"/>
          <w:szCs w:val="20"/>
          <w:lang w:val="en-GB"/>
        </w:rPr>
      </w:pPr>
      <w:r w:rsidRPr="003C3057">
        <w:rPr>
          <w:rFonts w:asciiTheme="majorBidi" w:hAnsiTheme="majorBidi" w:cstheme="majorBidi"/>
          <w:sz w:val="20"/>
          <w:szCs w:val="20"/>
          <w:lang w:val="en-GB"/>
        </w:rPr>
        <w:t>Table 2 Supplemental 3 Performance F1, precision, recall and 95% CI for small vessel disease for all NLP tools and both cohorts</w:t>
      </w:r>
    </w:p>
    <w:tbl>
      <w:tblPr>
        <w:tblW w:w="6912" w:type="dxa"/>
        <w:tblInd w:w="-118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000" w:firstRow="0" w:lastRow="0" w:firstColumn="0" w:lastColumn="0" w:noHBand="0" w:noVBand="0"/>
      </w:tblPr>
      <w:tblGrid>
        <w:gridCol w:w="1663"/>
        <w:gridCol w:w="786"/>
        <w:gridCol w:w="920"/>
        <w:gridCol w:w="1134"/>
        <w:gridCol w:w="1134"/>
        <w:gridCol w:w="1275"/>
      </w:tblGrid>
      <w:tr w:rsidR="00492B51" w:rsidRPr="003C3057" w14:paraId="410BAAC9" w14:textId="77777777" w:rsidTr="00D24052">
        <w:tc>
          <w:tcPr>
            <w:tcW w:w="1663" w:type="dxa"/>
            <w:tcMar>
              <w:top w:w="144" w:type="nil"/>
              <w:right w:w="144" w:type="nil"/>
            </w:tcMar>
          </w:tcPr>
          <w:p w14:paraId="2EF46C1F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Cohort</w:t>
            </w:r>
          </w:p>
        </w:tc>
        <w:tc>
          <w:tcPr>
            <w:tcW w:w="786" w:type="dxa"/>
            <w:tcMar>
              <w:top w:w="144" w:type="nil"/>
              <w:right w:w="144" w:type="nil"/>
            </w:tcMar>
          </w:tcPr>
          <w:p w14:paraId="71E4BF25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20" w:type="dxa"/>
            <w:tcMar>
              <w:top w:w="144" w:type="nil"/>
              <w:right w:w="144" w:type="nil"/>
            </w:tcMar>
          </w:tcPr>
          <w:p w14:paraId="6F85DF22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proofErr w:type="spellStart"/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EdIE</w:t>
            </w:r>
            <w:proofErr w:type="spellEnd"/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-R</w:t>
            </w:r>
          </w:p>
        </w:tc>
        <w:tc>
          <w:tcPr>
            <w:tcW w:w="1134" w:type="dxa"/>
            <w:tcMar>
              <w:top w:w="144" w:type="nil"/>
              <w:right w:w="144" w:type="nil"/>
            </w:tcMar>
          </w:tcPr>
          <w:p w14:paraId="7DCDFC61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Sem-EHR</w:t>
            </w:r>
          </w:p>
        </w:tc>
        <w:tc>
          <w:tcPr>
            <w:tcW w:w="1134" w:type="dxa"/>
            <w:tcMar>
              <w:top w:w="144" w:type="nil"/>
              <w:right w:w="144" w:type="nil"/>
            </w:tcMar>
          </w:tcPr>
          <w:p w14:paraId="62581E21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ALARM+</w:t>
            </w:r>
          </w:p>
        </w:tc>
        <w:tc>
          <w:tcPr>
            <w:tcW w:w="1275" w:type="dxa"/>
            <w:tcMar>
              <w:top w:w="144" w:type="nil"/>
              <w:right w:w="144" w:type="nil"/>
            </w:tcMar>
          </w:tcPr>
          <w:p w14:paraId="6988D2CB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ALARM+U</w:t>
            </w:r>
          </w:p>
        </w:tc>
      </w:tr>
      <w:tr w:rsidR="00492B51" w:rsidRPr="003C3057" w14:paraId="38567A5F" w14:textId="77777777" w:rsidTr="00D24052">
        <w:tc>
          <w:tcPr>
            <w:tcW w:w="1663" w:type="dxa"/>
            <w:vMerge w:val="restart"/>
            <w:tcMar>
              <w:top w:w="144" w:type="nil"/>
              <w:right w:w="144" w:type="nil"/>
            </w:tcMar>
          </w:tcPr>
          <w:p w14:paraId="77A3B037" w14:textId="77777777" w:rsidR="00492B51" w:rsidRPr="003C3057" w:rsidRDefault="00492B51" w:rsidP="00D2405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 </w:t>
            </w:r>
          </w:p>
          <w:p w14:paraId="5DAC2DF5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proofErr w:type="spellStart"/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NHSFife</w:t>
            </w:r>
            <w:proofErr w:type="spellEnd"/>
          </w:p>
        </w:tc>
        <w:tc>
          <w:tcPr>
            <w:tcW w:w="786" w:type="dxa"/>
            <w:shd w:val="clear" w:color="auto" w:fill="E1E0E0"/>
            <w:tcMar>
              <w:top w:w="144" w:type="nil"/>
              <w:right w:w="144" w:type="nil"/>
            </w:tcMar>
          </w:tcPr>
          <w:p w14:paraId="316BF323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F1</w:t>
            </w:r>
          </w:p>
        </w:tc>
        <w:tc>
          <w:tcPr>
            <w:tcW w:w="920" w:type="dxa"/>
            <w:shd w:val="clear" w:color="auto" w:fill="E1E0E0"/>
            <w:tcMar>
              <w:top w:w="144" w:type="nil"/>
              <w:right w:w="144" w:type="nil"/>
            </w:tcMar>
          </w:tcPr>
          <w:p w14:paraId="155B451B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0.99</w:t>
            </w:r>
          </w:p>
        </w:tc>
        <w:tc>
          <w:tcPr>
            <w:tcW w:w="1134" w:type="dxa"/>
            <w:shd w:val="clear" w:color="auto" w:fill="E1E0E0"/>
            <w:tcMar>
              <w:top w:w="144" w:type="nil"/>
              <w:right w:w="144" w:type="nil"/>
            </w:tcMar>
          </w:tcPr>
          <w:p w14:paraId="6976E9E8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9</w:t>
            </w:r>
          </w:p>
        </w:tc>
        <w:tc>
          <w:tcPr>
            <w:tcW w:w="1134" w:type="dxa"/>
            <w:shd w:val="clear" w:color="auto" w:fill="E1E0E0"/>
            <w:tcMar>
              <w:top w:w="144" w:type="nil"/>
              <w:right w:w="144" w:type="nil"/>
            </w:tcMar>
          </w:tcPr>
          <w:p w14:paraId="11F865F7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0.99</w:t>
            </w:r>
          </w:p>
        </w:tc>
        <w:tc>
          <w:tcPr>
            <w:tcW w:w="1275" w:type="dxa"/>
            <w:shd w:val="clear" w:color="auto" w:fill="E1E0E0"/>
            <w:tcMar>
              <w:top w:w="144" w:type="nil"/>
              <w:right w:w="144" w:type="nil"/>
            </w:tcMar>
          </w:tcPr>
          <w:p w14:paraId="016C71CD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0.99</w:t>
            </w:r>
          </w:p>
        </w:tc>
      </w:tr>
      <w:tr w:rsidR="00492B51" w:rsidRPr="003C3057" w14:paraId="4D3F6E82" w14:textId="77777777" w:rsidTr="00D24052">
        <w:tc>
          <w:tcPr>
            <w:tcW w:w="1663" w:type="dxa"/>
            <w:vMerge/>
            <w:tcMar>
              <w:top w:w="144" w:type="nil"/>
              <w:right w:w="144" w:type="nil"/>
            </w:tcMar>
          </w:tcPr>
          <w:p w14:paraId="68A1717E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86" w:type="dxa"/>
            <w:tcMar>
              <w:top w:w="144" w:type="nil"/>
              <w:right w:w="144" w:type="nil"/>
            </w:tcMar>
          </w:tcPr>
          <w:p w14:paraId="148BD20E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920" w:type="dxa"/>
            <w:tcMar>
              <w:top w:w="144" w:type="nil"/>
              <w:right w:w="144" w:type="nil"/>
            </w:tcMar>
          </w:tcPr>
          <w:p w14:paraId="53063069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1.0</w:t>
            </w:r>
          </w:p>
          <w:p w14:paraId="2F7C175E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8-1.0) </w:t>
            </w:r>
          </w:p>
        </w:tc>
        <w:tc>
          <w:tcPr>
            <w:tcW w:w="1134" w:type="dxa"/>
            <w:tcMar>
              <w:top w:w="144" w:type="nil"/>
              <w:right w:w="144" w:type="nil"/>
            </w:tcMar>
          </w:tcPr>
          <w:p w14:paraId="46994837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3</w:t>
            </w:r>
          </w:p>
          <w:p w14:paraId="0174425F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0-0.95)</w:t>
            </w:r>
          </w:p>
        </w:tc>
        <w:tc>
          <w:tcPr>
            <w:tcW w:w="1134" w:type="dxa"/>
            <w:tcMar>
              <w:top w:w="144" w:type="nil"/>
              <w:right w:w="144" w:type="nil"/>
            </w:tcMar>
          </w:tcPr>
          <w:p w14:paraId="6422E890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9</w:t>
            </w:r>
          </w:p>
          <w:p w14:paraId="2A40C30B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7 -0.99)</w:t>
            </w:r>
          </w:p>
        </w:tc>
        <w:tc>
          <w:tcPr>
            <w:tcW w:w="1275" w:type="dxa"/>
            <w:tcMar>
              <w:top w:w="144" w:type="nil"/>
              <w:right w:w="144" w:type="nil"/>
            </w:tcMar>
          </w:tcPr>
          <w:p w14:paraId="11873D10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9</w:t>
            </w:r>
          </w:p>
          <w:p w14:paraId="0C3E4DE8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7 0.99)</w:t>
            </w:r>
          </w:p>
        </w:tc>
      </w:tr>
      <w:tr w:rsidR="00492B51" w:rsidRPr="003C3057" w14:paraId="77565A74" w14:textId="77777777" w:rsidTr="00D24052">
        <w:tc>
          <w:tcPr>
            <w:tcW w:w="1663" w:type="dxa"/>
            <w:vMerge/>
            <w:tcMar>
              <w:top w:w="144" w:type="nil"/>
              <w:right w:w="144" w:type="nil"/>
            </w:tcMar>
          </w:tcPr>
          <w:p w14:paraId="157F5808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86" w:type="dxa"/>
            <w:tcMar>
              <w:top w:w="144" w:type="nil"/>
              <w:right w:w="144" w:type="nil"/>
            </w:tcMar>
          </w:tcPr>
          <w:p w14:paraId="5160E679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920" w:type="dxa"/>
            <w:tcMar>
              <w:top w:w="144" w:type="nil"/>
              <w:right w:w="144" w:type="nil"/>
            </w:tcMar>
          </w:tcPr>
          <w:p w14:paraId="0D76994F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9</w:t>
            </w:r>
          </w:p>
          <w:p w14:paraId="19E42E03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8-1.0)</w:t>
            </w:r>
          </w:p>
        </w:tc>
        <w:tc>
          <w:tcPr>
            <w:tcW w:w="1134" w:type="dxa"/>
            <w:tcMar>
              <w:top w:w="144" w:type="nil"/>
              <w:right w:w="144" w:type="nil"/>
            </w:tcMar>
          </w:tcPr>
          <w:p w14:paraId="61C5F969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5</w:t>
            </w:r>
          </w:p>
          <w:p w14:paraId="02FE2690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81 -0.88)</w:t>
            </w:r>
          </w:p>
        </w:tc>
        <w:tc>
          <w:tcPr>
            <w:tcW w:w="1134" w:type="dxa"/>
            <w:tcMar>
              <w:top w:w="144" w:type="nil"/>
              <w:right w:w="144" w:type="nil"/>
            </w:tcMar>
          </w:tcPr>
          <w:p w14:paraId="6B1A07A0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1.0</w:t>
            </w:r>
          </w:p>
          <w:p w14:paraId="60A3707F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9 -1.0)</w:t>
            </w:r>
          </w:p>
        </w:tc>
        <w:tc>
          <w:tcPr>
            <w:tcW w:w="1275" w:type="dxa"/>
            <w:tcMar>
              <w:top w:w="144" w:type="nil"/>
              <w:right w:w="144" w:type="nil"/>
            </w:tcMar>
          </w:tcPr>
          <w:p w14:paraId="791FB424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1.0</w:t>
            </w:r>
          </w:p>
          <w:p w14:paraId="504EBA85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9 -1.0)</w:t>
            </w:r>
          </w:p>
        </w:tc>
      </w:tr>
      <w:tr w:rsidR="00492B51" w:rsidRPr="003C3057" w14:paraId="5EF04F14" w14:textId="77777777" w:rsidTr="00D24052">
        <w:tc>
          <w:tcPr>
            <w:tcW w:w="1663" w:type="dxa"/>
            <w:vMerge w:val="restart"/>
            <w:tcMar>
              <w:top w:w="144" w:type="nil"/>
              <w:right w:w="144" w:type="nil"/>
            </w:tcMar>
          </w:tcPr>
          <w:p w14:paraId="46D901B0" w14:textId="77777777" w:rsidR="00492B51" w:rsidRPr="003C3057" w:rsidRDefault="00492B51" w:rsidP="00D24052">
            <w:pPr>
              <w:pBdr>
                <w:right w:val="single" w:sz="8" w:space="4" w:color="auto"/>
              </w:pBd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 </w:t>
            </w:r>
          </w:p>
          <w:p w14:paraId="0E2285FF" w14:textId="77777777" w:rsidR="00492B51" w:rsidRPr="003C3057" w:rsidRDefault="00492B51" w:rsidP="00D24052">
            <w:pPr>
              <w:pBdr>
                <w:right w:val="single" w:sz="8" w:space="4" w:color="auto"/>
              </w:pBd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Generation Scotland</w:t>
            </w:r>
          </w:p>
        </w:tc>
        <w:tc>
          <w:tcPr>
            <w:tcW w:w="786" w:type="dxa"/>
            <w:shd w:val="clear" w:color="auto" w:fill="E1E0E0"/>
            <w:tcMar>
              <w:top w:w="144" w:type="nil"/>
              <w:right w:w="144" w:type="nil"/>
            </w:tcMar>
          </w:tcPr>
          <w:p w14:paraId="5D7B3EEF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F1</w:t>
            </w:r>
          </w:p>
        </w:tc>
        <w:tc>
          <w:tcPr>
            <w:tcW w:w="920" w:type="dxa"/>
            <w:shd w:val="clear" w:color="auto" w:fill="E1E0E0"/>
            <w:tcMar>
              <w:top w:w="144" w:type="nil"/>
              <w:right w:w="144" w:type="nil"/>
            </w:tcMar>
          </w:tcPr>
          <w:p w14:paraId="5C2A329C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0.96</w:t>
            </w:r>
          </w:p>
        </w:tc>
        <w:tc>
          <w:tcPr>
            <w:tcW w:w="1134" w:type="dxa"/>
            <w:shd w:val="clear" w:color="auto" w:fill="E1E0E0"/>
            <w:tcMar>
              <w:top w:w="144" w:type="nil"/>
              <w:right w:w="144" w:type="nil"/>
            </w:tcMar>
          </w:tcPr>
          <w:p w14:paraId="59E47811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73</w:t>
            </w:r>
          </w:p>
        </w:tc>
        <w:tc>
          <w:tcPr>
            <w:tcW w:w="1134" w:type="dxa"/>
            <w:shd w:val="clear" w:color="auto" w:fill="E1E0E0"/>
            <w:tcMar>
              <w:top w:w="144" w:type="nil"/>
              <w:right w:w="144" w:type="nil"/>
            </w:tcMar>
          </w:tcPr>
          <w:p w14:paraId="2CDF0582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1</w:t>
            </w:r>
          </w:p>
        </w:tc>
        <w:tc>
          <w:tcPr>
            <w:tcW w:w="1275" w:type="dxa"/>
            <w:shd w:val="clear" w:color="auto" w:fill="E1E0E0"/>
            <w:tcMar>
              <w:top w:w="144" w:type="nil"/>
              <w:right w:w="144" w:type="nil"/>
            </w:tcMar>
          </w:tcPr>
          <w:p w14:paraId="02E32432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1</w:t>
            </w:r>
          </w:p>
        </w:tc>
      </w:tr>
      <w:tr w:rsidR="00492B51" w:rsidRPr="003C3057" w14:paraId="02B18BFC" w14:textId="77777777" w:rsidTr="00D24052">
        <w:tc>
          <w:tcPr>
            <w:tcW w:w="1663" w:type="dxa"/>
            <w:vMerge/>
            <w:tcMar>
              <w:top w:w="144" w:type="nil"/>
              <w:right w:w="144" w:type="nil"/>
            </w:tcMar>
          </w:tcPr>
          <w:p w14:paraId="4416A5F5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86" w:type="dxa"/>
            <w:tcMar>
              <w:top w:w="144" w:type="nil"/>
              <w:right w:w="144" w:type="nil"/>
            </w:tcMar>
          </w:tcPr>
          <w:p w14:paraId="33E983DE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920" w:type="dxa"/>
            <w:tcMar>
              <w:top w:w="144" w:type="nil"/>
              <w:right w:w="144" w:type="nil"/>
            </w:tcMar>
          </w:tcPr>
          <w:p w14:paraId="2074A9A7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0.99</w:t>
            </w:r>
          </w:p>
          <w:p w14:paraId="369D2284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7 -1.0)</w:t>
            </w:r>
          </w:p>
        </w:tc>
        <w:tc>
          <w:tcPr>
            <w:tcW w:w="1134" w:type="dxa"/>
            <w:tcMar>
              <w:top w:w="144" w:type="nil"/>
              <w:right w:w="144" w:type="nil"/>
            </w:tcMar>
          </w:tcPr>
          <w:p w14:paraId="4541FA4B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66</w:t>
            </w:r>
          </w:p>
          <w:p w14:paraId="0F2BEF02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62-0.71)</w:t>
            </w:r>
          </w:p>
        </w:tc>
        <w:tc>
          <w:tcPr>
            <w:tcW w:w="1134" w:type="dxa"/>
            <w:tcMar>
              <w:top w:w="144" w:type="nil"/>
              <w:right w:w="144" w:type="nil"/>
            </w:tcMar>
          </w:tcPr>
          <w:p w14:paraId="237CD873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0.84 </w:t>
            </w:r>
          </w:p>
          <w:p w14:paraId="07887A83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80 – 0.87)</w:t>
            </w:r>
          </w:p>
        </w:tc>
        <w:tc>
          <w:tcPr>
            <w:tcW w:w="1275" w:type="dxa"/>
            <w:tcMar>
              <w:top w:w="144" w:type="nil"/>
              <w:right w:w="144" w:type="nil"/>
            </w:tcMar>
          </w:tcPr>
          <w:p w14:paraId="19D0B90D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0.84 </w:t>
            </w:r>
          </w:p>
          <w:p w14:paraId="7757E9CE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80 -0.87)</w:t>
            </w:r>
          </w:p>
        </w:tc>
      </w:tr>
      <w:tr w:rsidR="00492B51" w:rsidRPr="003C3057" w14:paraId="7934A03C" w14:textId="77777777" w:rsidTr="00D24052">
        <w:tc>
          <w:tcPr>
            <w:tcW w:w="1663" w:type="dxa"/>
            <w:vMerge/>
            <w:tcMar>
              <w:top w:w="144" w:type="nil"/>
              <w:right w:w="144" w:type="nil"/>
            </w:tcMar>
          </w:tcPr>
          <w:p w14:paraId="7053F7AB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86" w:type="dxa"/>
            <w:tcMar>
              <w:top w:w="144" w:type="nil"/>
              <w:right w:w="144" w:type="nil"/>
            </w:tcMar>
          </w:tcPr>
          <w:p w14:paraId="60515302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920" w:type="dxa"/>
            <w:tcMar>
              <w:top w:w="144" w:type="nil"/>
              <w:right w:w="144" w:type="nil"/>
            </w:tcMar>
          </w:tcPr>
          <w:p w14:paraId="2AEA5642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62E6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0.93</w:t>
            </w:r>
          </w:p>
          <w:p w14:paraId="7AFBF658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0-0.96)</w:t>
            </w:r>
          </w:p>
        </w:tc>
        <w:tc>
          <w:tcPr>
            <w:tcW w:w="1134" w:type="dxa"/>
            <w:tcMar>
              <w:top w:w="144" w:type="nil"/>
              <w:right w:w="144" w:type="nil"/>
            </w:tcMar>
          </w:tcPr>
          <w:p w14:paraId="2F267C0A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2</w:t>
            </w:r>
          </w:p>
          <w:p w14:paraId="72715F06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77 -0.86)</w:t>
            </w:r>
          </w:p>
        </w:tc>
        <w:tc>
          <w:tcPr>
            <w:tcW w:w="1134" w:type="dxa"/>
            <w:tcMar>
              <w:top w:w="144" w:type="nil"/>
              <w:right w:w="144" w:type="nil"/>
            </w:tcMar>
          </w:tcPr>
          <w:p w14:paraId="02576FC1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62E60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1.0 </w:t>
            </w:r>
          </w:p>
          <w:p w14:paraId="6F66FB47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8 -1.0)</w:t>
            </w:r>
          </w:p>
        </w:tc>
        <w:tc>
          <w:tcPr>
            <w:tcW w:w="1275" w:type="dxa"/>
            <w:tcMar>
              <w:top w:w="144" w:type="nil"/>
              <w:right w:w="144" w:type="nil"/>
            </w:tcMar>
          </w:tcPr>
          <w:p w14:paraId="5CC2CD87" w14:textId="77777777" w:rsidR="00492B51" w:rsidRPr="00162E60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162E60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1.0</w:t>
            </w:r>
          </w:p>
          <w:p w14:paraId="385392D4" w14:textId="77777777" w:rsidR="00492B51" w:rsidRPr="003C3057" w:rsidRDefault="00492B51" w:rsidP="00D24052">
            <w:pPr>
              <w:keepNext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 (0.98 -1.0)</w:t>
            </w:r>
          </w:p>
        </w:tc>
      </w:tr>
    </w:tbl>
    <w:p w14:paraId="72F41A1A" w14:textId="5624692A" w:rsidR="00492B51" w:rsidRDefault="00492B51" w:rsidP="00492B51">
      <w:pPr>
        <w:pStyle w:val="Caption"/>
        <w:rPr>
          <w:rFonts w:asciiTheme="majorBidi" w:hAnsiTheme="majorBidi" w:cstheme="majorBidi"/>
          <w:sz w:val="20"/>
          <w:szCs w:val="20"/>
          <w:lang w:val="en-GB"/>
        </w:rPr>
      </w:pPr>
      <w:r w:rsidRPr="003C3057">
        <w:rPr>
          <w:rFonts w:asciiTheme="majorBidi" w:hAnsiTheme="majorBidi" w:cstheme="majorBidi"/>
          <w:sz w:val="20"/>
          <w:szCs w:val="20"/>
          <w:lang w:val="en-GB"/>
        </w:rPr>
        <w:t>Table 3 Supplemental 3 Performance F1, precision, recall and 95% confidence intervals for all NLP tools across both cohorts for atrophy</w:t>
      </w:r>
    </w:p>
    <w:p w14:paraId="4DE35C14" w14:textId="265053B8" w:rsidR="00492B51" w:rsidRDefault="00492B51" w:rsidP="00492B51">
      <w:pPr>
        <w:pStyle w:val="NoSpacing"/>
        <w:rPr>
          <w:lang w:val="en-GB"/>
        </w:rPr>
      </w:pPr>
    </w:p>
    <w:p w14:paraId="72A87542" w14:textId="43A766C1" w:rsidR="00492B51" w:rsidRDefault="00492B51" w:rsidP="00492B51">
      <w:pPr>
        <w:pStyle w:val="NoSpacing"/>
        <w:rPr>
          <w:lang w:val="en-GB"/>
        </w:rPr>
      </w:pPr>
    </w:p>
    <w:p w14:paraId="4F6F9763" w14:textId="77777777" w:rsidR="00492B51" w:rsidRPr="00492B51" w:rsidRDefault="00492B51" w:rsidP="00492B51">
      <w:pPr>
        <w:pStyle w:val="NoSpacing"/>
        <w:rPr>
          <w:lang w:val="en-GB"/>
        </w:rPr>
      </w:pPr>
    </w:p>
    <w:tbl>
      <w:tblPr>
        <w:tblW w:w="7479" w:type="dxa"/>
        <w:tblInd w:w="-118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79"/>
        <w:gridCol w:w="600"/>
        <w:gridCol w:w="1164"/>
        <w:gridCol w:w="1134"/>
        <w:gridCol w:w="1134"/>
        <w:gridCol w:w="1134"/>
        <w:gridCol w:w="1134"/>
      </w:tblGrid>
      <w:tr w:rsidR="00492B51" w:rsidRPr="003C3057" w14:paraId="74276203" w14:textId="77777777" w:rsidTr="00D24052"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199A3E79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Age Group</w:t>
            </w:r>
          </w:p>
        </w:tc>
        <w:tc>
          <w:tcPr>
            <w:tcW w:w="600" w:type="dxa"/>
            <w:tcBorders>
              <w:top w:val="single" w:sz="8" w:space="0" w:color="000000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4D5B7881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64" w:type="dxa"/>
            <w:tcBorders>
              <w:top w:val="single" w:sz="8" w:space="0" w:color="000000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492AD0D1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proofErr w:type="spellStart"/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EdIE</w:t>
            </w:r>
            <w:proofErr w:type="spellEnd"/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-R</w:t>
            </w:r>
          </w:p>
        </w:tc>
        <w:tc>
          <w:tcPr>
            <w:tcW w:w="1134" w:type="dxa"/>
            <w:tcBorders>
              <w:top w:val="single" w:sz="8" w:space="0" w:color="000000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0A99C79B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Sem-EHR</w:t>
            </w:r>
          </w:p>
        </w:tc>
        <w:tc>
          <w:tcPr>
            <w:tcW w:w="1134" w:type="dxa"/>
            <w:tcBorders>
              <w:top w:val="single" w:sz="8" w:space="0" w:color="000000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488B4B71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ESPRESSO</w:t>
            </w:r>
          </w:p>
        </w:tc>
        <w:tc>
          <w:tcPr>
            <w:tcW w:w="1134" w:type="dxa"/>
            <w:tcBorders>
              <w:top w:val="single" w:sz="8" w:space="0" w:color="000000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22DA087E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ALARM+</w:t>
            </w:r>
          </w:p>
        </w:tc>
        <w:tc>
          <w:tcPr>
            <w:tcW w:w="1134" w:type="dxa"/>
            <w:tcBorders>
              <w:top w:val="single" w:sz="8" w:space="0" w:color="000000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21848678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ALARM+U</w:t>
            </w:r>
          </w:p>
        </w:tc>
      </w:tr>
      <w:tr w:rsidR="00492B51" w:rsidRPr="003C3057" w14:paraId="528FED95" w14:textId="77777777" w:rsidTr="00D24052">
        <w:tblPrEx>
          <w:tblBorders>
            <w:top w:val="none" w:sz="0" w:space="0" w:color="auto"/>
          </w:tblBorders>
        </w:tblPrEx>
        <w:tc>
          <w:tcPr>
            <w:tcW w:w="1179" w:type="dxa"/>
            <w:vMerge w:val="restart"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25E804AD" w14:textId="77777777" w:rsidR="00492B51" w:rsidRPr="003C3057" w:rsidRDefault="00492B51" w:rsidP="00D2405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 </w:t>
            </w:r>
          </w:p>
          <w:p w14:paraId="510836CA" w14:textId="77777777" w:rsidR="00492B51" w:rsidRPr="003C3057" w:rsidRDefault="00492B51" w:rsidP="00D2405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&lt;50</w:t>
            </w:r>
          </w:p>
        </w:tc>
        <w:tc>
          <w:tcPr>
            <w:tcW w:w="60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432ACA56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F1</w:t>
            </w:r>
          </w:p>
        </w:tc>
        <w:tc>
          <w:tcPr>
            <w:tcW w:w="116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5BA10EBF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9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4CBF967E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57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6CFD4932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63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4BEDF2CF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0.92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0288BB8E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0</w:t>
            </w:r>
          </w:p>
        </w:tc>
      </w:tr>
      <w:tr w:rsidR="00492B51" w:rsidRPr="003C3057" w14:paraId="0878CA1C" w14:textId="77777777" w:rsidTr="00D24052">
        <w:tblPrEx>
          <w:tblBorders>
            <w:top w:val="none" w:sz="0" w:space="0" w:color="auto"/>
          </w:tblBorders>
        </w:tblPrEx>
        <w:tc>
          <w:tcPr>
            <w:tcW w:w="1179" w:type="dxa"/>
            <w:vMerge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769A5368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197EAB4E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16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2B7E7FD1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0.80 </w:t>
            </w:r>
          </w:p>
          <w:p w14:paraId="2EFA3C69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54-0.93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50EC468F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43</w:t>
            </w:r>
          </w:p>
          <w:p w14:paraId="135BC18E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30-0.63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421D23C0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0.86</w:t>
            </w:r>
          </w:p>
          <w:p w14:paraId="72F15B4F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47-0.97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3048C862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0.86</w:t>
            </w:r>
          </w:p>
          <w:p w14:paraId="733C139E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60-0.96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62C98131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67</w:t>
            </w:r>
          </w:p>
          <w:p w14:paraId="676E2B1C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43-0.84)</w:t>
            </w:r>
          </w:p>
        </w:tc>
      </w:tr>
      <w:tr w:rsidR="00492B51" w:rsidRPr="003C3057" w14:paraId="39FB3F63" w14:textId="77777777" w:rsidTr="00D24052">
        <w:tblPrEx>
          <w:tblBorders>
            <w:top w:val="none" w:sz="0" w:space="0" w:color="auto"/>
          </w:tblBorders>
        </w:tblPrEx>
        <w:tc>
          <w:tcPr>
            <w:tcW w:w="1179" w:type="dxa"/>
            <w:vMerge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1CEE4E18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7D36B1DA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116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3651EECF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 xml:space="preserve">1.0 </w:t>
            </w:r>
          </w:p>
          <w:p w14:paraId="0043435C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75-1.0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2F7BD0D4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3</w:t>
            </w:r>
          </w:p>
          <w:p w14:paraId="3C071588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55-0.95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76D1D353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5</w:t>
            </w:r>
          </w:p>
          <w:p w14:paraId="6AA51DF2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25-0.75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5B7AC46C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1.0</w:t>
            </w:r>
          </w:p>
          <w:p w14:paraId="0FCE5893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75-1.0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7A28C41C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1.0</w:t>
            </w:r>
          </w:p>
          <w:p w14:paraId="08F855AB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75-1.0)</w:t>
            </w:r>
          </w:p>
        </w:tc>
      </w:tr>
      <w:tr w:rsidR="00492B51" w:rsidRPr="003C3057" w14:paraId="155EAFF2" w14:textId="77777777" w:rsidTr="00D24052">
        <w:tblPrEx>
          <w:tblBorders>
            <w:top w:val="none" w:sz="0" w:space="0" w:color="auto"/>
          </w:tblBorders>
        </w:tblPrEx>
        <w:tc>
          <w:tcPr>
            <w:tcW w:w="1179" w:type="dxa"/>
            <w:vMerge w:val="restart"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76BB90A1" w14:textId="77777777" w:rsidR="00492B51" w:rsidRPr="003C3057" w:rsidRDefault="00492B51" w:rsidP="00D2405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 </w:t>
            </w:r>
          </w:p>
          <w:p w14:paraId="14A85E43" w14:textId="77777777" w:rsidR="00492B51" w:rsidRPr="003C3057" w:rsidRDefault="00492B51" w:rsidP="00D2405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50-70</w:t>
            </w:r>
          </w:p>
        </w:tc>
        <w:tc>
          <w:tcPr>
            <w:tcW w:w="60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1A34E7DD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F1</w:t>
            </w:r>
          </w:p>
        </w:tc>
        <w:tc>
          <w:tcPr>
            <w:tcW w:w="116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7AAFD39C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0.92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46560F11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61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6E8CE1B4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73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2DBBB120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7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1486E07C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1</w:t>
            </w:r>
          </w:p>
        </w:tc>
      </w:tr>
      <w:tr w:rsidR="00492B51" w:rsidRPr="003C3057" w14:paraId="4823105D" w14:textId="77777777" w:rsidTr="00D24052">
        <w:tblPrEx>
          <w:tblBorders>
            <w:top w:val="none" w:sz="0" w:space="0" w:color="auto"/>
          </w:tblBorders>
        </w:tblPrEx>
        <w:tc>
          <w:tcPr>
            <w:tcW w:w="1179" w:type="dxa"/>
            <w:vMerge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6C90818C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7EC6BF42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16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29A43A4B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8</w:t>
            </w:r>
          </w:p>
          <w:p w14:paraId="1C5D17B4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79-0.93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3A6320AB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44</w:t>
            </w:r>
          </w:p>
          <w:p w14:paraId="07E91684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37-0.51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141189FE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0.91</w:t>
            </w:r>
          </w:p>
          <w:p w14:paraId="7FE7860C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81-0.96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700E8413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0</w:t>
            </w:r>
          </w:p>
          <w:p w14:paraId="77EDC7B5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72-0.87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78135FDD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69</w:t>
            </w:r>
          </w:p>
          <w:p w14:paraId="1A519DE5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60-0.76)</w:t>
            </w:r>
          </w:p>
        </w:tc>
      </w:tr>
      <w:tr w:rsidR="00492B51" w:rsidRPr="003C3057" w14:paraId="6363818B" w14:textId="77777777" w:rsidTr="00D24052">
        <w:tblPrEx>
          <w:tblBorders>
            <w:top w:val="none" w:sz="0" w:space="0" w:color="auto"/>
          </w:tblBorders>
        </w:tblPrEx>
        <w:tc>
          <w:tcPr>
            <w:tcW w:w="1179" w:type="dxa"/>
            <w:vMerge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0437A624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65ED6B33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116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60365F3D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7</w:t>
            </w:r>
          </w:p>
          <w:p w14:paraId="20F08D97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0-0.99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477498F2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1.0</w:t>
            </w:r>
          </w:p>
          <w:p w14:paraId="5F1C5381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6-1.0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5CBC62AA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61</w:t>
            </w:r>
          </w:p>
          <w:p w14:paraId="4221F5B0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50-0.71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2BDB4A4A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4</w:t>
            </w:r>
          </w:p>
          <w:p w14:paraId="16BDBB32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87-0.97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07C33D7E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9</w:t>
            </w:r>
          </w:p>
          <w:p w14:paraId="681AB375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4-1.0)</w:t>
            </w:r>
          </w:p>
        </w:tc>
      </w:tr>
      <w:tr w:rsidR="00492B51" w:rsidRPr="003C3057" w14:paraId="1B500234" w14:textId="77777777" w:rsidTr="00D24052">
        <w:tblPrEx>
          <w:tblBorders>
            <w:top w:val="none" w:sz="0" w:space="0" w:color="auto"/>
          </w:tblBorders>
        </w:tblPrEx>
        <w:tc>
          <w:tcPr>
            <w:tcW w:w="1179" w:type="dxa"/>
            <w:vMerge w:val="restart"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7B6D9CDD" w14:textId="77777777" w:rsidR="00492B51" w:rsidRPr="003C3057" w:rsidRDefault="00492B51" w:rsidP="00D2405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 </w:t>
            </w:r>
          </w:p>
          <w:p w14:paraId="3727D5A7" w14:textId="77777777" w:rsidR="00492B51" w:rsidRPr="003C3057" w:rsidRDefault="00492B51" w:rsidP="00D2405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71+</w:t>
            </w:r>
          </w:p>
        </w:tc>
        <w:tc>
          <w:tcPr>
            <w:tcW w:w="60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0E3C3BD1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F1</w:t>
            </w:r>
          </w:p>
        </w:tc>
        <w:tc>
          <w:tcPr>
            <w:tcW w:w="116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37CF73BA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0.91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2C978641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70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4C0643BB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1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276127CA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0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55403577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4</w:t>
            </w:r>
          </w:p>
        </w:tc>
      </w:tr>
      <w:tr w:rsidR="00492B51" w:rsidRPr="003C3057" w14:paraId="0A29B262" w14:textId="77777777" w:rsidTr="00D24052">
        <w:tblPrEx>
          <w:tblBorders>
            <w:top w:val="none" w:sz="0" w:space="0" w:color="auto"/>
          </w:tblBorders>
        </w:tblPrEx>
        <w:tc>
          <w:tcPr>
            <w:tcW w:w="1179" w:type="dxa"/>
            <w:vMerge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677154E9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01D36E8D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16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2744CD06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0.84 </w:t>
            </w:r>
          </w:p>
          <w:p w14:paraId="157A22B2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74-0.91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0991C409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54</w:t>
            </w:r>
          </w:p>
          <w:p w14:paraId="381A37AE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48-0.60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60D6E0B5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0.89</w:t>
            </w:r>
          </w:p>
          <w:p w14:paraId="2E775912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82-0.94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33A0CECC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79</w:t>
            </w:r>
          </w:p>
          <w:p w14:paraId="3B2A37FC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72-0.84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5DB28A26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72</w:t>
            </w:r>
          </w:p>
          <w:p w14:paraId="256AB836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66-0.78)</w:t>
            </w:r>
          </w:p>
        </w:tc>
      </w:tr>
      <w:tr w:rsidR="00492B51" w:rsidRPr="003C3057" w14:paraId="3862487A" w14:textId="77777777" w:rsidTr="00D24052">
        <w:tc>
          <w:tcPr>
            <w:tcW w:w="1179" w:type="dxa"/>
            <w:vMerge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7CAD0701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14F2B46A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116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3E001482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8</w:t>
            </w:r>
          </w:p>
          <w:p w14:paraId="241F9C70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2-1.0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6BC14D07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7</w:t>
            </w:r>
          </w:p>
          <w:p w14:paraId="71B4E54C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2-0.98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43CD9A35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73</w:t>
            </w:r>
          </w:p>
          <w:p w14:paraId="41A1B7FF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66-0.80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741C9C2F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8</w:t>
            </w:r>
          </w:p>
          <w:p w14:paraId="08A09C28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4-0.99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14935F5C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0.99</w:t>
            </w:r>
          </w:p>
          <w:p w14:paraId="74BE0211" w14:textId="77777777" w:rsidR="00492B51" w:rsidRPr="003C3057" w:rsidRDefault="00492B51" w:rsidP="00D24052">
            <w:pPr>
              <w:keepNext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6-1.0)</w:t>
            </w:r>
          </w:p>
        </w:tc>
      </w:tr>
    </w:tbl>
    <w:p w14:paraId="2D83455E" w14:textId="070FA39C" w:rsidR="00492B51" w:rsidRDefault="00492B51" w:rsidP="00492B51">
      <w:pPr>
        <w:pStyle w:val="Caption"/>
        <w:rPr>
          <w:rFonts w:asciiTheme="majorBidi" w:hAnsiTheme="majorBidi" w:cstheme="majorBidi"/>
          <w:sz w:val="20"/>
          <w:szCs w:val="20"/>
          <w:lang w:val="en-GB"/>
        </w:rPr>
      </w:pPr>
      <w:r w:rsidRPr="003C3057">
        <w:rPr>
          <w:rFonts w:asciiTheme="majorBidi" w:hAnsiTheme="majorBidi" w:cstheme="majorBidi"/>
          <w:sz w:val="20"/>
          <w:szCs w:val="20"/>
          <w:lang w:val="en-GB"/>
        </w:rPr>
        <w:t>Table 4 Supplemental 3 F1, precision, recall and 95%confidence intervals for each age group in the Generation Scotland data across all NLP tools, ischaemic stroke</w:t>
      </w:r>
    </w:p>
    <w:p w14:paraId="7E0447B3" w14:textId="053F886E" w:rsidR="00492B51" w:rsidRDefault="00492B51" w:rsidP="00492B51">
      <w:pPr>
        <w:pStyle w:val="NoSpacing"/>
        <w:rPr>
          <w:lang w:val="en-GB"/>
        </w:rPr>
      </w:pPr>
    </w:p>
    <w:p w14:paraId="716194BD" w14:textId="4793FA04" w:rsidR="00492B51" w:rsidRDefault="00492B51" w:rsidP="00492B51">
      <w:pPr>
        <w:pStyle w:val="NoSpacing"/>
        <w:rPr>
          <w:lang w:val="en-GB"/>
        </w:rPr>
      </w:pPr>
    </w:p>
    <w:p w14:paraId="12EB3FE6" w14:textId="65FF293A" w:rsidR="00492B51" w:rsidRDefault="00492B51" w:rsidP="00492B51">
      <w:pPr>
        <w:pStyle w:val="NoSpacing"/>
        <w:rPr>
          <w:lang w:val="en-GB"/>
        </w:rPr>
      </w:pPr>
    </w:p>
    <w:p w14:paraId="08DD8BA3" w14:textId="36429F77" w:rsidR="00492B51" w:rsidRDefault="00492B51" w:rsidP="00492B51">
      <w:pPr>
        <w:pStyle w:val="NoSpacing"/>
        <w:rPr>
          <w:lang w:val="en-GB"/>
        </w:rPr>
      </w:pPr>
    </w:p>
    <w:p w14:paraId="34EC7B5D" w14:textId="6F455E2C" w:rsidR="00492B51" w:rsidRDefault="00492B51" w:rsidP="00492B51">
      <w:pPr>
        <w:pStyle w:val="NoSpacing"/>
        <w:rPr>
          <w:lang w:val="en-GB"/>
        </w:rPr>
      </w:pPr>
    </w:p>
    <w:p w14:paraId="533AB173" w14:textId="0DB65F2C" w:rsidR="00492B51" w:rsidRDefault="00492B51" w:rsidP="00492B51">
      <w:pPr>
        <w:pStyle w:val="NoSpacing"/>
        <w:rPr>
          <w:lang w:val="en-GB"/>
        </w:rPr>
      </w:pPr>
    </w:p>
    <w:p w14:paraId="286DDF05" w14:textId="1A1199F6" w:rsidR="00492B51" w:rsidRDefault="00492B51" w:rsidP="00492B51">
      <w:pPr>
        <w:pStyle w:val="NoSpacing"/>
        <w:rPr>
          <w:lang w:val="en-GB"/>
        </w:rPr>
      </w:pPr>
    </w:p>
    <w:p w14:paraId="304C2F5C" w14:textId="75C1B0B7" w:rsidR="00492B51" w:rsidRDefault="00492B51" w:rsidP="00492B51">
      <w:pPr>
        <w:pStyle w:val="NoSpacing"/>
        <w:rPr>
          <w:lang w:val="en-GB"/>
        </w:rPr>
      </w:pPr>
    </w:p>
    <w:p w14:paraId="22A54395" w14:textId="391E8292" w:rsidR="00492B51" w:rsidRDefault="00492B51" w:rsidP="00492B51">
      <w:pPr>
        <w:pStyle w:val="NoSpacing"/>
        <w:rPr>
          <w:lang w:val="en-GB"/>
        </w:rPr>
      </w:pPr>
    </w:p>
    <w:p w14:paraId="6283F3E7" w14:textId="7B30CF17" w:rsidR="00492B51" w:rsidRDefault="00492B51" w:rsidP="00492B51">
      <w:pPr>
        <w:pStyle w:val="NoSpacing"/>
        <w:rPr>
          <w:lang w:val="en-GB"/>
        </w:rPr>
      </w:pPr>
    </w:p>
    <w:p w14:paraId="1A858DF5" w14:textId="10A3B95D" w:rsidR="00492B51" w:rsidRDefault="00492B51" w:rsidP="00492B51">
      <w:pPr>
        <w:pStyle w:val="NoSpacing"/>
        <w:rPr>
          <w:lang w:val="en-GB"/>
        </w:rPr>
      </w:pPr>
    </w:p>
    <w:p w14:paraId="740AD197" w14:textId="5E177F85" w:rsidR="00492B51" w:rsidRDefault="00492B51" w:rsidP="00492B51">
      <w:pPr>
        <w:pStyle w:val="NoSpacing"/>
        <w:rPr>
          <w:lang w:val="en-GB"/>
        </w:rPr>
      </w:pPr>
    </w:p>
    <w:p w14:paraId="46840049" w14:textId="510BCABC" w:rsidR="00492B51" w:rsidRDefault="00492B51" w:rsidP="00492B51">
      <w:pPr>
        <w:pStyle w:val="NoSpacing"/>
        <w:rPr>
          <w:lang w:val="en-GB"/>
        </w:rPr>
      </w:pPr>
    </w:p>
    <w:p w14:paraId="4C6D5C72" w14:textId="1A806C90" w:rsidR="00492B51" w:rsidRDefault="00492B51" w:rsidP="00492B51">
      <w:pPr>
        <w:pStyle w:val="NoSpacing"/>
        <w:rPr>
          <w:lang w:val="en-GB"/>
        </w:rPr>
      </w:pPr>
    </w:p>
    <w:p w14:paraId="4BD1A069" w14:textId="4403BCA7" w:rsidR="00492B51" w:rsidRDefault="00492B51" w:rsidP="00492B51">
      <w:pPr>
        <w:pStyle w:val="NoSpacing"/>
        <w:rPr>
          <w:lang w:val="en-GB"/>
        </w:rPr>
      </w:pPr>
    </w:p>
    <w:p w14:paraId="5E692AB5" w14:textId="77777777" w:rsidR="00492B51" w:rsidRPr="00492B51" w:rsidRDefault="00492B51" w:rsidP="00492B51">
      <w:pPr>
        <w:pStyle w:val="NoSpacing"/>
        <w:rPr>
          <w:lang w:val="en-GB"/>
        </w:rPr>
      </w:pPr>
    </w:p>
    <w:tbl>
      <w:tblPr>
        <w:tblW w:w="8505" w:type="dxa"/>
        <w:tblInd w:w="-118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78"/>
        <w:gridCol w:w="600"/>
        <w:gridCol w:w="1330"/>
        <w:gridCol w:w="1357"/>
        <w:gridCol w:w="1363"/>
        <w:gridCol w:w="1310"/>
        <w:gridCol w:w="1367"/>
      </w:tblGrid>
      <w:tr w:rsidR="00492B51" w:rsidRPr="003C3057" w14:paraId="7C368D25" w14:textId="77777777" w:rsidTr="00D24052"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2008E0D8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lastRenderedPageBreak/>
              <w:t>Health Board</w:t>
            </w:r>
          </w:p>
        </w:tc>
        <w:tc>
          <w:tcPr>
            <w:tcW w:w="600" w:type="dxa"/>
            <w:tcBorders>
              <w:top w:val="single" w:sz="8" w:space="0" w:color="000000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0FA69311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330" w:type="dxa"/>
            <w:tcBorders>
              <w:top w:val="single" w:sz="8" w:space="0" w:color="000000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0464A96E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proofErr w:type="spellStart"/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EdIE</w:t>
            </w:r>
            <w:proofErr w:type="spellEnd"/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-R</w:t>
            </w:r>
          </w:p>
        </w:tc>
        <w:tc>
          <w:tcPr>
            <w:tcW w:w="1357" w:type="dxa"/>
            <w:tcBorders>
              <w:top w:val="single" w:sz="8" w:space="0" w:color="000000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24C4818F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Sem-EHR</w:t>
            </w:r>
          </w:p>
        </w:tc>
        <w:tc>
          <w:tcPr>
            <w:tcW w:w="1363" w:type="dxa"/>
            <w:tcBorders>
              <w:top w:val="single" w:sz="8" w:space="0" w:color="000000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21AAFEF4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ESPRESSO</w:t>
            </w:r>
          </w:p>
        </w:tc>
        <w:tc>
          <w:tcPr>
            <w:tcW w:w="1310" w:type="dxa"/>
            <w:tcBorders>
              <w:top w:val="single" w:sz="8" w:space="0" w:color="000000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38038C5D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ALARM+</w:t>
            </w:r>
          </w:p>
        </w:tc>
        <w:tc>
          <w:tcPr>
            <w:tcW w:w="1367" w:type="dxa"/>
            <w:tcBorders>
              <w:top w:val="single" w:sz="8" w:space="0" w:color="000000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7B2CAEB0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ALARM+U</w:t>
            </w:r>
          </w:p>
        </w:tc>
      </w:tr>
      <w:tr w:rsidR="00492B51" w:rsidRPr="003C3057" w14:paraId="64E17DAA" w14:textId="77777777" w:rsidTr="00D24052">
        <w:tblPrEx>
          <w:tblBorders>
            <w:top w:val="none" w:sz="0" w:space="0" w:color="auto"/>
          </w:tblBorders>
        </w:tblPrEx>
        <w:tc>
          <w:tcPr>
            <w:tcW w:w="1178" w:type="dxa"/>
            <w:vMerge w:val="restart"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53D1C458" w14:textId="77777777" w:rsidR="00492B51" w:rsidRPr="003C3057" w:rsidRDefault="00492B51" w:rsidP="00D2405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 </w:t>
            </w:r>
          </w:p>
          <w:p w14:paraId="31664035" w14:textId="77777777" w:rsidR="00492B51" w:rsidRPr="003C3057" w:rsidRDefault="00492B51" w:rsidP="00D2405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Tay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side</w:t>
            </w: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 &amp;Fife</w:t>
            </w:r>
          </w:p>
        </w:tc>
        <w:tc>
          <w:tcPr>
            <w:tcW w:w="60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3AB9FBBC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F1</w:t>
            </w:r>
          </w:p>
        </w:tc>
        <w:tc>
          <w:tcPr>
            <w:tcW w:w="133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0BFB23E8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1.0</w:t>
            </w:r>
          </w:p>
        </w:tc>
        <w:tc>
          <w:tcPr>
            <w:tcW w:w="1357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3C9D2F22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77</w:t>
            </w:r>
          </w:p>
        </w:tc>
        <w:tc>
          <w:tcPr>
            <w:tcW w:w="1363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7525F980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76</w:t>
            </w:r>
          </w:p>
        </w:tc>
        <w:tc>
          <w:tcPr>
            <w:tcW w:w="131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4CE18EA6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6</w:t>
            </w:r>
          </w:p>
        </w:tc>
        <w:tc>
          <w:tcPr>
            <w:tcW w:w="1367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042A468F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5</w:t>
            </w:r>
          </w:p>
        </w:tc>
      </w:tr>
      <w:tr w:rsidR="00492B51" w:rsidRPr="003C3057" w14:paraId="7A3CF4BB" w14:textId="77777777" w:rsidTr="00D24052">
        <w:tblPrEx>
          <w:tblBorders>
            <w:top w:val="none" w:sz="0" w:space="0" w:color="auto"/>
          </w:tblBorders>
        </w:tblPrEx>
        <w:tc>
          <w:tcPr>
            <w:tcW w:w="1178" w:type="dxa"/>
            <w:vMerge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399ED8EC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1DF49A5F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33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4BD2F0AC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1.0</w:t>
            </w:r>
          </w:p>
          <w:p w14:paraId="7667DF3B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4-1.0)</w:t>
            </w:r>
          </w:p>
        </w:tc>
        <w:tc>
          <w:tcPr>
            <w:tcW w:w="1357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09EBD818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63</w:t>
            </w:r>
          </w:p>
          <w:p w14:paraId="37CDB55C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52-0.72)</w:t>
            </w:r>
          </w:p>
        </w:tc>
        <w:tc>
          <w:tcPr>
            <w:tcW w:w="1363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69B35D71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7</w:t>
            </w:r>
          </w:p>
          <w:p w14:paraId="21149BC8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85-0.99)</w:t>
            </w:r>
          </w:p>
        </w:tc>
        <w:tc>
          <w:tcPr>
            <w:tcW w:w="131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2EA9186E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79</w:t>
            </w:r>
          </w:p>
          <w:p w14:paraId="281B0675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67-0.87)</w:t>
            </w:r>
          </w:p>
        </w:tc>
        <w:tc>
          <w:tcPr>
            <w:tcW w:w="1367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2FD38FD2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73</w:t>
            </w:r>
          </w:p>
          <w:p w14:paraId="6241328B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62-0.82)</w:t>
            </w:r>
          </w:p>
        </w:tc>
      </w:tr>
      <w:tr w:rsidR="00492B51" w:rsidRPr="003C3057" w14:paraId="3A833617" w14:textId="77777777" w:rsidTr="00D24052">
        <w:tblPrEx>
          <w:tblBorders>
            <w:top w:val="none" w:sz="0" w:space="0" w:color="auto"/>
          </w:tblBorders>
        </w:tblPrEx>
        <w:tc>
          <w:tcPr>
            <w:tcW w:w="1178" w:type="dxa"/>
            <w:vMerge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0F859BE7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13BAAB09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133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7B4041FF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1.0</w:t>
            </w:r>
          </w:p>
          <w:p w14:paraId="6B30C9A5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4-1.0)</w:t>
            </w:r>
          </w:p>
        </w:tc>
        <w:tc>
          <w:tcPr>
            <w:tcW w:w="1357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49B4C271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1.0</w:t>
            </w:r>
          </w:p>
          <w:p w14:paraId="36943A80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3-1.0)</w:t>
            </w:r>
          </w:p>
        </w:tc>
        <w:tc>
          <w:tcPr>
            <w:tcW w:w="1363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6F9504FB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61</w:t>
            </w:r>
          </w:p>
          <w:p w14:paraId="42ED1223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49-0.74)</w:t>
            </w:r>
          </w:p>
        </w:tc>
        <w:tc>
          <w:tcPr>
            <w:tcW w:w="131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1BDD936C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5</w:t>
            </w:r>
          </w:p>
          <w:p w14:paraId="1E6D4D62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85-0.98)</w:t>
            </w:r>
          </w:p>
        </w:tc>
        <w:tc>
          <w:tcPr>
            <w:tcW w:w="1367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623E7673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1.0</w:t>
            </w:r>
          </w:p>
          <w:p w14:paraId="11530F6B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4-1.0)</w:t>
            </w:r>
          </w:p>
        </w:tc>
      </w:tr>
      <w:tr w:rsidR="00492B51" w:rsidRPr="003C3057" w14:paraId="33875437" w14:textId="77777777" w:rsidTr="00D24052">
        <w:tblPrEx>
          <w:tblBorders>
            <w:top w:val="none" w:sz="0" w:space="0" w:color="auto"/>
          </w:tblBorders>
        </w:tblPrEx>
        <w:tc>
          <w:tcPr>
            <w:tcW w:w="1178" w:type="dxa"/>
            <w:vMerge w:val="restart"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56BEEF5D" w14:textId="77777777" w:rsidR="00492B51" w:rsidRPr="003C3057" w:rsidRDefault="00492B51" w:rsidP="00D2405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 </w:t>
            </w:r>
          </w:p>
          <w:p w14:paraId="75F1A8E9" w14:textId="77777777" w:rsidR="00492B51" w:rsidRPr="003C3057" w:rsidRDefault="00492B51" w:rsidP="00D2405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Lothian</w:t>
            </w:r>
          </w:p>
        </w:tc>
        <w:tc>
          <w:tcPr>
            <w:tcW w:w="60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52E9E296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F1</w:t>
            </w:r>
          </w:p>
        </w:tc>
        <w:tc>
          <w:tcPr>
            <w:tcW w:w="133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71A67CB7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1.0</w:t>
            </w:r>
          </w:p>
        </w:tc>
        <w:tc>
          <w:tcPr>
            <w:tcW w:w="1357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1B0B6BB9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42</w:t>
            </w:r>
          </w:p>
        </w:tc>
        <w:tc>
          <w:tcPr>
            <w:tcW w:w="1363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203059C6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73</w:t>
            </w:r>
          </w:p>
        </w:tc>
        <w:tc>
          <w:tcPr>
            <w:tcW w:w="131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79F0B1EE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7</w:t>
            </w:r>
          </w:p>
        </w:tc>
        <w:tc>
          <w:tcPr>
            <w:tcW w:w="1367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21E6EFB9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1</w:t>
            </w:r>
          </w:p>
        </w:tc>
      </w:tr>
      <w:tr w:rsidR="00492B51" w:rsidRPr="003C3057" w14:paraId="765DB7F0" w14:textId="77777777" w:rsidTr="00D24052">
        <w:tblPrEx>
          <w:tblBorders>
            <w:top w:val="none" w:sz="0" w:space="0" w:color="auto"/>
          </w:tblBorders>
        </w:tblPrEx>
        <w:tc>
          <w:tcPr>
            <w:tcW w:w="1178" w:type="dxa"/>
            <w:vMerge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69B68ACF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1AF81652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33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3A7D0994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1.0</w:t>
            </w:r>
          </w:p>
          <w:p w14:paraId="69E538AC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76-1.0)</w:t>
            </w:r>
          </w:p>
        </w:tc>
        <w:tc>
          <w:tcPr>
            <w:tcW w:w="1357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19BC0A62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32</w:t>
            </w:r>
          </w:p>
          <w:p w14:paraId="5DE71AA8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17-0.52)</w:t>
            </w:r>
          </w:p>
        </w:tc>
        <w:tc>
          <w:tcPr>
            <w:tcW w:w="1363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05F67CB2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9</w:t>
            </w:r>
          </w:p>
          <w:p w14:paraId="5C1A6E16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55-0.97)</w:t>
            </w:r>
          </w:p>
        </w:tc>
        <w:tc>
          <w:tcPr>
            <w:tcW w:w="131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7CFE2F62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76</w:t>
            </w:r>
          </w:p>
          <w:p w14:paraId="3E6CCA4C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52-0.90)</w:t>
            </w:r>
          </w:p>
        </w:tc>
        <w:tc>
          <w:tcPr>
            <w:tcW w:w="1367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6E999DA6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68</w:t>
            </w:r>
          </w:p>
          <w:p w14:paraId="1641D38E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46-0.85)</w:t>
            </w:r>
          </w:p>
        </w:tc>
      </w:tr>
      <w:tr w:rsidR="00492B51" w:rsidRPr="003C3057" w14:paraId="3D27763F" w14:textId="77777777" w:rsidTr="00D24052">
        <w:tblPrEx>
          <w:tblBorders>
            <w:top w:val="none" w:sz="0" w:space="0" w:color="auto"/>
          </w:tblBorders>
        </w:tblPrEx>
        <w:tc>
          <w:tcPr>
            <w:tcW w:w="1178" w:type="dxa"/>
            <w:vMerge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04666BBA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683F63A8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133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62DF20DC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1.0</w:t>
            </w:r>
          </w:p>
          <w:p w14:paraId="24FC894A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77-1.0)</w:t>
            </w:r>
          </w:p>
        </w:tc>
        <w:tc>
          <w:tcPr>
            <w:tcW w:w="1357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072BAEE8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61</w:t>
            </w:r>
          </w:p>
          <w:p w14:paraId="31E1B7A6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35-0.82)</w:t>
            </w:r>
          </w:p>
        </w:tc>
        <w:tc>
          <w:tcPr>
            <w:tcW w:w="1363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3B4F2C14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62</w:t>
            </w:r>
          </w:p>
          <w:p w14:paraId="675ACDC2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35-0.82)</w:t>
            </w:r>
          </w:p>
        </w:tc>
        <w:tc>
          <w:tcPr>
            <w:tcW w:w="131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21948B28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1.0</w:t>
            </w:r>
          </w:p>
          <w:p w14:paraId="5AAB44C9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77-1.0)</w:t>
            </w:r>
          </w:p>
        </w:tc>
        <w:tc>
          <w:tcPr>
            <w:tcW w:w="1367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777AC941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1.0</w:t>
            </w:r>
          </w:p>
          <w:p w14:paraId="3C87B494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77-1.0)</w:t>
            </w:r>
          </w:p>
        </w:tc>
      </w:tr>
      <w:tr w:rsidR="00492B51" w:rsidRPr="003C3057" w14:paraId="3DE2D8AE" w14:textId="77777777" w:rsidTr="00D24052">
        <w:tblPrEx>
          <w:tblBorders>
            <w:top w:val="none" w:sz="0" w:space="0" w:color="auto"/>
          </w:tblBorders>
        </w:tblPrEx>
        <w:tc>
          <w:tcPr>
            <w:tcW w:w="1178" w:type="dxa"/>
            <w:vMerge w:val="restart"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2DF0189E" w14:textId="77777777" w:rsidR="00492B51" w:rsidRPr="003C3057" w:rsidRDefault="00492B51" w:rsidP="00D2405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 </w:t>
            </w:r>
          </w:p>
          <w:p w14:paraId="6EED350B" w14:textId="77777777" w:rsidR="00492B51" w:rsidRPr="003C3057" w:rsidRDefault="00492B51" w:rsidP="00D2405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GGC</w:t>
            </w:r>
          </w:p>
        </w:tc>
        <w:tc>
          <w:tcPr>
            <w:tcW w:w="60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1D18EA6C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F1</w:t>
            </w:r>
          </w:p>
        </w:tc>
        <w:tc>
          <w:tcPr>
            <w:tcW w:w="133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5FE5FBC9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0.89</w:t>
            </w:r>
          </w:p>
        </w:tc>
        <w:tc>
          <w:tcPr>
            <w:tcW w:w="1357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14F943F6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67</w:t>
            </w:r>
          </w:p>
        </w:tc>
        <w:tc>
          <w:tcPr>
            <w:tcW w:w="1363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39B0E419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75</w:t>
            </w:r>
          </w:p>
        </w:tc>
        <w:tc>
          <w:tcPr>
            <w:tcW w:w="131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522B619B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8</w:t>
            </w:r>
          </w:p>
        </w:tc>
        <w:tc>
          <w:tcPr>
            <w:tcW w:w="1367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654C5EEF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2</w:t>
            </w:r>
          </w:p>
        </w:tc>
      </w:tr>
      <w:tr w:rsidR="00492B51" w:rsidRPr="003C3057" w14:paraId="3D11EBFA" w14:textId="77777777" w:rsidTr="00D24052">
        <w:tblPrEx>
          <w:tblBorders>
            <w:top w:val="none" w:sz="0" w:space="0" w:color="auto"/>
          </w:tblBorders>
        </w:tblPrEx>
        <w:trPr>
          <w:trHeight w:val="280"/>
        </w:trPr>
        <w:tc>
          <w:tcPr>
            <w:tcW w:w="1178" w:type="dxa"/>
            <w:vMerge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429F6D98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793C26A6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33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13A3A49F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2</w:t>
            </w:r>
          </w:p>
          <w:p w14:paraId="07EF140C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74-0.88)</w:t>
            </w:r>
          </w:p>
        </w:tc>
        <w:tc>
          <w:tcPr>
            <w:tcW w:w="1357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79E0D13E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50</w:t>
            </w:r>
          </w:p>
          <w:p w14:paraId="40C84344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42-0.56)</w:t>
            </w:r>
          </w:p>
        </w:tc>
        <w:tc>
          <w:tcPr>
            <w:tcW w:w="1363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5DC95866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0.84</w:t>
            </w:r>
          </w:p>
          <w:p w14:paraId="105132F3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75-0.90)</w:t>
            </w:r>
          </w:p>
        </w:tc>
        <w:tc>
          <w:tcPr>
            <w:tcW w:w="131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161C4B5A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1</w:t>
            </w:r>
          </w:p>
          <w:p w14:paraId="56838294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73-0.87)</w:t>
            </w:r>
          </w:p>
        </w:tc>
        <w:tc>
          <w:tcPr>
            <w:tcW w:w="1367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0E353B2A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69</w:t>
            </w:r>
          </w:p>
          <w:p w14:paraId="2B2B741B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61-0.76)</w:t>
            </w:r>
          </w:p>
        </w:tc>
      </w:tr>
      <w:tr w:rsidR="00492B51" w:rsidRPr="003C3057" w14:paraId="74B3BCC1" w14:textId="77777777" w:rsidTr="00D24052">
        <w:tblPrEx>
          <w:tblBorders>
            <w:top w:val="none" w:sz="0" w:space="0" w:color="auto"/>
          </w:tblBorders>
        </w:tblPrEx>
        <w:trPr>
          <w:trHeight w:val="216"/>
        </w:trPr>
        <w:tc>
          <w:tcPr>
            <w:tcW w:w="1178" w:type="dxa"/>
            <w:vMerge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7396AA30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760BE181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133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40D70B9F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8</w:t>
            </w:r>
          </w:p>
          <w:p w14:paraId="14E5B30C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3-0.99)</w:t>
            </w:r>
          </w:p>
        </w:tc>
        <w:tc>
          <w:tcPr>
            <w:tcW w:w="1357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4B12967F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0.99</w:t>
            </w:r>
          </w:p>
          <w:p w14:paraId="23245663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5-1.0)</w:t>
            </w:r>
          </w:p>
        </w:tc>
        <w:tc>
          <w:tcPr>
            <w:tcW w:w="1363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4412DC0C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68</w:t>
            </w:r>
          </w:p>
          <w:p w14:paraId="22908829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58-0.76)</w:t>
            </w:r>
          </w:p>
        </w:tc>
        <w:tc>
          <w:tcPr>
            <w:tcW w:w="131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1DC45188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7</w:t>
            </w:r>
          </w:p>
          <w:p w14:paraId="0F789092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1-0.98)</w:t>
            </w:r>
          </w:p>
        </w:tc>
        <w:tc>
          <w:tcPr>
            <w:tcW w:w="1367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1F4EF36E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0.99</w:t>
            </w:r>
          </w:p>
          <w:p w14:paraId="32DD73E4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5-1.0)</w:t>
            </w:r>
          </w:p>
        </w:tc>
      </w:tr>
      <w:tr w:rsidR="00492B51" w:rsidRPr="003C3057" w14:paraId="69A3097C" w14:textId="77777777" w:rsidTr="00D24052">
        <w:tblPrEx>
          <w:tblBorders>
            <w:top w:val="none" w:sz="0" w:space="0" w:color="auto"/>
          </w:tblBorders>
        </w:tblPrEx>
        <w:tc>
          <w:tcPr>
            <w:tcW w:w="1178" w:type="dxa"/>
            <w:vMerge w:val="restart"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2E5D2A88" w14:textId="77777777" w:rsidR="00492B51" w:rsidRPr="003C3057" w:rsidRDefault="00492B51" w:rsidP="00D2405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 </w:t>
            </w:r>
          </w:p>
          <w:p w14:paraId="473564F8" w14:textId="77777777" w:rsidR="00492B51" w:rsidRPr="003C3057" w:rsidRDefault="00492B51" w:rsidP="00D2405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Grampian</w:t>
            </w:r>
          </w:p>
        </w:tc>
        <w:tc>
          <w:tcPr>
            <w:tcW w:w="60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666F5575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F1</w:t>
            </w:r>
          </w:p>
        </w:tc>
        <w:tc>
          <w:tcPr>
            <w:tcW w:w="133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582E61C3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0.91</w:t>
            </w:r>
          </w:p>
        </w:tc>
        <w:tc>
          <w:tcPr>
            <w:tcW w:w="1357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06696423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63</w:t>
            </w:r>
          </w:p>
        </w:tc>
        <w:tc>
          <w:tcPr>
            <w:tcW w:w="1363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14335494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2</w:t>
            </w:r>
          </w:p>
        </w:tc>
        <w:tc>
          <w:tcPr>
            <w:tcW w:w="131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10407EA5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7</w:t>
            </w:r>
          </w:p>
        </w:tc>
        <w:tc>
          <w:tcPr>
            <w:tcW w:w="1367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1547415B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3</w:t>
            </w:r>
          </w:p>
        </w:tc>
      </w:tr>
      <w:tr w:rsidR="00492B51" w:rsidRPr="003C3057" w14:paraId="265DD8BC" w14:textId="77777777" w:rsidTr="00D24052">
        <w:tblPrEx>
          <w:tblBorders>
            <w:top w:val="none" w:sz="0" w:space="0" w:color="auto"/>
          </w:tblBorders>
        </w:tblPrEx>
        <w:tc>
          <w:tcPr>
            <w:tcW w:w="1178" w:type="dxa"/>
            <w:vMerge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2EAFDA8D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2B601A68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33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20E1D0B0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8</w:t>
            </w:r>
          </w:p>
          <w:p w14:paraId="120FBFAA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79-0.93)</w:t>
            </w:r>
          </w:p>
        </w:tc>
        <w:tc>
          <w:tcPr>
            <w:tcW w:w="1357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01389A6E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46</w:t>
            </w:r>
          </w:p>
          <w:p w14:paraId="73890DE1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39-0.54)</w:t>
            </w:r>
          </w:p>
        </w:tc>
        <w:tc>
          <w:tcPr>
            <w:tcW w:w="1363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6BE6591D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0.93</w:t>
            </w:r>
          </w:p>
          <w:p w14:paraId="7EF593F5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84-0.97)</w:t>
            </w:r>
          </w:p>
        </w:tc>
        <w:tc>
          <w:tcPr>
            <w:tcW w:w="131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2E3A29E5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79</w:t>
            </w:r>
          </w:p>
          <w:p w14:paraId="086614D4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69-0.86)</w:t>
            </w:r>
          </w:p>
        </w:tc>
        <w:tc>
          <w:tcPr>
            <w:tcW w:w="1367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4F39CC4D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71</w:t>
            </w:r>
          </w:p>
          <w:p w14:paraId="775F8428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62-0.79)</w:t>
            </w:r>
          </w:p>
        </w:tc>
      </w:tr>
      <w:tr w:rsidR="00492B51" w:rsidRPr="003C3057" w14:paraId="3AC46B9D" w14:textId="77777777" w:rsidTr="00D24052">
        <w:tc>
          <w:tcPr>
            <w:tcW w:w="1178" w:type="dxa"/>
            <w:vMerge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795074D7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1E9F666D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133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6429230F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5</w:t>
            </w:r>
          </w:p>
          <w:p w14:paraId="1932F0E2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87-0.98)</w:t>
            </w:r>
          </w:p>
        </w:tc>
        <w:tc>
          <w:tcPr>
            <w:tcW w:w="1357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524FE04C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0.99</w:t>
            </w:r>
          </w:p>
          <w:p w14:paraId="5D5CA76A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3-1.0)</w:t>
            </w:r>
          </w:p>
        </w:tc>
        <w:tc>
          <w:tcPr>
            <w:tcW w:w="1363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468F6540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74</w:t>
            </w:r>
          </w:p>
          <w:p w14:paraId="062C16A1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63-0.82)</w:t>
            </w:r>
          </w:p>
        </w:tc>
        <w:tc>
          <w:tcPr>
            <w:tcW w:w="131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646CD1D0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7</w:t>
            </w:r>
          </w:p>
          <w:p w14:paraId="3DBA02A9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1-0.99)</w:t>
            </w:r>
          </w:p>
        </w:tc>
        <w:tc>
          <w:tcPr>
            <w:tcW w:w="1367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  <w:tcMar>
              <w:top w:w="144" w:type="nil"/>
              <w:right w:w="144" w:type="nil"/>
            </w:tcMar>
          </w:tcPr>
          <w:p w14:paraId="2404EF07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0.99</w:t>
            </w:r>
          </w:p>
          <w:p w14:paraId="6C52AD04" w14:textId="77777777" w:rsidR="00492B51" w:rsidRPr="003C3057" w:rsidRDefault="00492B51" w:rsidP="00D24052">
            <w:pPr>
              <w:keepNext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3-1.0)</w:t>
            </w:r>
          </w:p>
        </w:tc>
      </w:tr>
    </w:tbl>
    <w:p w14:paraId="1C6134F0" w14:textId="03984C02" w:rsidR="00492B51" w:rsidRDefault="00492B51" w:rsidP="00492B51">
      <w:pPr>
        <w:pStyle w:val="Caption"/>
        <w:rPr>
          <w:rFonts w:asciiTheme="majorBidi" w:hAnsiTheme="majorBidi" w:cstheme="majorBidi"/>
          <w:sz w:val="20"/>
          <w:szCs w:val="20"/>
          <w:lang w:val="en-GB"/>
        </w:rPr>
      </w:pPr>
      <w:r w:rsidRPr="003C3057">
        <w:rPr>
          <w:rFonts w:asciiTheme="majorBidi" w:hAnsiTheme="majorBidi" w:cstheme="majorBidi"/>
          <w:sz w:val="20"/>
          <w:szCs w:val="20"/>
          <w:lang w:val="en-GB"/>
        </w:rPr>
        <w:t xml:space="preserve">Table 5 Supplemental 3 F1, precision, recall and 95% confidence intervals for performance on each NHS </w:t>
      </w:r>
      <w:proofErr w:type="spellStart"/>
      <w:r w:rsidRPr="003C3057">
        <w:rPr>
          <w:rFonts w:asciiTheme="majorBidi" w:hAnsiTheme="majorBidi" w:cstheme="majorBidi"/>
          <w:sz w:val="20"/>
          <w:szCs w:val="20"/>
          <w:lang w:val="en-GB"/>
        </w:rPr>
        <w:t>healthboard</w:t>
      </w:r>
      <w:proofErr w:type="spellEnd"/>
      <w:r w:rsidRPr="003C3057">
        <w:rPr>
          <w:rFonts w:asciiTheme="majorBidi" w:hAnsiTheme="majorBidi" w:cstheme="majorBidi"/>
          <w:sz w:val="20"/>
          <w:szCs w:val="20"/>
          <w:lang w:val="en-GB"/>
        </w:rPr>
        <w:t xml:space="preserve"> in Generation Scotland cohort, ischaemic stroke</w:t>
      </w:r>
    </w:p>
    <w:p w14:paraId="04A88B92" w14:textId="50FF2546" w:rsidR="00492B51" w:rsidRDefault="00492B51" w:rsidP="00492B51">
      <w:pPr>
        <w:pStyle w:val="NoSpacing"/>
        <w:rPr>
          <w:lang w:val="en-GB"/>
        </w:rPr>
      </w:pPr>
    </w:p>
    <w:p w14:paraId="6745C1F9" w14:textId="7A2F5B99" w:rsidR="00492B51" w:rsidRDefault="00492B51" w:rsidP="00492B51">
      <w:pPr>
        <w:pStyle w:val="NoSpacing"/>
        <w:rPr>
          <w:lang w:val="en-GB"/>
        </w:rPr>
      </w:pPr>
    </w:p>
    <w:p w14:paraId="05D9FD3D" w14:textId="16D4BBFE" w:rsidR="00492B51" w:rsidRDefault="00492B51" w:rsidP="00492B51">
      <w:pPr>
        <w:pStyle w:val="NoSpacing"/>
        <w:rPr>
          <w:lang w:val="en-GB"/>
        </w:rPr>
      </w:pPr>
    </w:p>
    <w:p w14:paraId="7A3CC6E7" w14:textId="08A77EA3" w:rsidR="00492B51" w:rsidRDefault="00492B51" w:rsidP="00492B51">
      <w:pPr>
        <w:pStyle w:val="NoSpacing"/>
        <w:rPr>
          <w:lang w:val="en-GB"/>
        </w:rPr>
      </w:pPr>
    </w:p>
    <w:p w14:paraId="1CB1EA4A" w14:textId="7075DFC3" w:rsidR="00492B51" w:rsidRDefault="00492B51" w:rsidP="00492B51">
      <w:pPr>
        <w:pStyle w:val="NoSpacing"/>
        <w:rPr>
          <w:lang w:val="en-GB"/>
        </w:rPr>
      </w:pPr>
    </w:p>
    <w:p w14:paraId="75163598" w14:textId="70130EDD" w:rsidR="00492B51" w:rsidRDefault="00492B51" w:rsidP="00492B51">
      <w:pPr>
        <w:pStyle w:val="NoSpacing"/>
        <w:rPr>
          <w:lang w:val="en-GB"/>
        </w:rPr>
      </w:pPr>
    </w:p>
    <w:p w14:paraId="262E1DDC" w14:textId="77777777" w:rsidR="00492B51" w:rsidRPr="00492B51" w:rsidRDefault="00492B51" w:rsidP="00492B51">
      <w:pPr>
        <w:pStyle w:val="NoSpacing"/>
        <w:rPr>
          <w:lang w:val="en-GB"/>
        </w:rPr>
      </w:pPr>
    </w:p>
    <w:tbl>
      <w:tblPr>
        <w:tblW w:w="6771" w:type="dxa"/>
        <w:tblInd w:w="-118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11"/>
        <w:gridCol w:w="515"/>
        <w:gridCol w:w="999"/>
        <w:gridCol w:w="973"/>
        <w:gridCol w:w="1095"/>
        <w:gridCol w:w="1095"/>
        <w:gridCol w:w="1083"/>
      </w:tblGrid>
      <w:tr w:rsidR="00492B51" w:rsidRPr="003C3057" w14:paraId="44FDE1F7" w14:textId="77777777" w:rsidTr="00D24052">
        <w:trPr>
          <w:trHeight w:val="220"/>
        </w:trPr>
        <w:tc>
          <w:tcPr>
            <w:tcW w:w="10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583898ED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lastRenderedPageBreak/>
              <w:t>Age Group</w:t>
            </w:r>
          </w:p>
        </w:tc>
        <w:tc>
          <w:tcPr>
            <w:tcW w:w="515" w:type="dxa"/>
            <w:tcBorders>
              <w:top w:val="single" w:sz="8" w:space="0" w:color="000000" w:themeColor="text1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0E4FAFB7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9" w:type="dxa"/>
            <w:tcBorders>
              <w:top w:val="single" w:sz="8" w:space="0" w:color="000000" w:themeColor="text1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2214BD60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proofErr w:type="spellStart"/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EdIE</w:t>
            </w:r>
            <w:proofErr w:type="spellEnd"/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-R</w:t>
            </w:r>
          </w:p>
        </w:tc>
        <w:tc>
          <w:tcPr>
            <w:tcW w:w="973" w:type="dxa"/>
            <w:tcBorders>
              <w:top w:val="single" w:sz="8" w:space="0" w:color="000000" w:themeColor="text1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10B1C0B4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Sem-EHR</w:t>
            </w:r>
          </w:p>
        </w:tc>
        <w:tc>
          <w:tcPr>
            <w:tcW w:w="1095" w:type="dxa"/>
            <w:tcBorders>
              <w:top w:val="single" w:sz="8" w:space="0" w:color="000000" w:themeColor="text1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0E3A6F0B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ESPRESSO</w:t>
            </w:r>
          </w:p>
        </w:tc>
        <w:tc>
          <w:tcPr>
            <w:tcW w:w="1095" w:type="dxa"/>
            <w:tcBorders>
              <w:top w:val="single" w:sz="8" w:space="0" w:color="000000" w:themeColor="text1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72C2AE91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ALARM+</w:t>
            </w:r>
          </w:p>
        </w:tc>
        <w:tc>
          <w:tcPr>
            <w:tcW w:w="1083" w:type="dxa"/>
            <w:tcBorders>
              <w:top w:val="single" w:sz="8" w:space="0" w:color="000000" w:themeColor="text1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31AFEC02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ALARM+U</w:t>
            </w:r>
          </w:p>
        </w:tc>
      </w:tr>
      <w:tr w:rsidR="00492B51" w:rsidRPr="003C3057" w14:paraId="7659810A" w14:textId="77777777" w:rsidTr="00D24052">
        <w:tblPrEx>
          <w:tblBorders>
            <w:top w:val="none" w:sz="0" w:space="0" w:color="auto"/>
          </w:tblBorders>
        </w:tblPrEx>
        <w:trPr>
          <w:trHeight w:val="152"/>
        </w:trPr>
        <w:tc>
          <w:tcPr>
            <w:tcW w:w="1011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5AD2A762" w14:textId="77777777" w:rsidR="00492B51" w:rsidRPr="003C3057" w:rsidRDefault="00492B51" w:rsidP="00D2405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 </w:t>
            </w:r>
          </w:p>
          <w:p w14:paraId="5E6C2E98" w14:textId="77777777" w:rsidR="00492B51" w:rsidRPr="003C3057" w:rsidRDefault="00492B51" w:rsidP="00D2405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&lt;50</w:t>
            </w:r>
          </w:p>
        </w:tc>
        <w:tc>
          <w:tcPr>
            <w:tcW w:w="515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77446ECF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F1</w:t>
            </w:r>
          </w:p>
        </w:tc>
        <w:tc>
          <w:tcPr>
            <w:tcW w:w="999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175BE321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0.89</w:t>
            </w:r>
          </w:p>
        </w:tc>
        <w:tc>
          <w:tcPr>
            <w:tcW w:w="973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3B251A11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08</w:t>
            </w:r>
          </w:p>
        </w:tc>
        <w:tc>
          <w:tcPr>
            <w:tcW w:w="1095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1965D70B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29</w:t>
            </w:r>
          </w:p>
        </w:tc>
        <w:tc>
          <w:tcPr>
            <w:tcW w:w="1095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72F784CE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4</w:t>
            </w:r>
          </w:p>
        </w:tc>
        <w:tc>
          <w:tcPr>
            <w:tcW w:w="1083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1CAEBB70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4</w:t>
            </w:r>
          </w:p>
        </w:tc>
      </w:tr>
      <w:tr w:rsidR="00492B51" w:rsidRPr="003C3057" w14:paraId="2F9C9C4E" w14:textId="77777777" w:rsidTr="00D24052">
        <w:tblPrEx>
          <w:tblBorders>
            <w:top w:val="none" w:sz="0" w:space="0" w:color="auto"/>
          </w:tblBorders>
        </w:tblPrEx>
        <w:trPr>
          <w:trHeight w:val="427"/>
        </w:trPr>
        <w:tc>
          <w:tcPr>
            <w:tcW w:w="1011" w:type="dxa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62B8562A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54CE7B13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999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10545E5F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62E6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0.80 </w:t>
            </w:r>
          </w:p>
          <w:p w14:paraId="0FB52D85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36 -0.97)</w:t>
            </w:r>
          </w:p>
        </w:tc>
        <w:tc>
          <w:tcPr>
            <w:tcW w:w="973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349FF3FA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05</w:t>
            </w:r>
          </w:p>
          <w:p w14:paraId="775F7B2F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01-0.24)</w:t>
            </w:r>
          </w:p>
        </w:tc>
        <w:tc>
          <w:tcPr>
            <w:tcW w:w="1095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2505B136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34</w:t>
            </w:r>
          </w:p>
          <w:p w14:paraId="666C3743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07-0.81)</w:t>
            </w:r>
          </w:p>
        </w:tc>
        <w:tc>
          <w:tcPr>
            <w:tcW w:w="1095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6090EC97" w14:textId="77777777" w:rsidR="00492B51" w:rsidRPr="00162E60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162E60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1.0</w:t>
            </w:r>
          </w:p>
          <w:p w14:paraId="32D1423C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16-0.99)</w:t>
            </w:r>
          </w:p>
        </w:tc>
        <w:tc>
          <w:tcPr>
            <w:tcW w:w="1083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20E6C86C" w14:textId="77777777" w:rsidR="00492B51" w:rsidRPr="00162E60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162E60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1.0</w:t>
            </w:r>
          </w:p>
          <w:p w14:paraId="50A39BCB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16-0.99)</w:t>
            </w:r>
          </w:p>
        </w:tc>
      </w:tr>
      <w:tr w:rsidR="00492B51" w:rsidRPr="003C3057" w14:paraId="05FA8036" w14:textId="77777777" w:rsidTr="00D24052">
        <w:tblPrEx>
          <w:tblBorders>
            <w:top w:val="none" w:sz="0" w:space="0" w:color="auto"/>
          </w:tblBorders>
        </w:tblPrEx>
        <w:trPr>
          <w:trHeight w:val="427"/>
        </w:trPr>
        <w:tc>
          <w:tcPr>
            <w:tcW w:w="1011" w:type="dxa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262522D8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79B68F62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999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6BA7976A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 xml:space="preserve">1.0 </w:t>
            </w:r>
          </w:p>
          <w:p w14:paraId="17689E3E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48 -0.99)</w:t>
            </w:r>
          </w:p>
        </w:tc>
        <w:tc>
          <w:tcPr>
            <w:tcW w:w="973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238B772F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25</w:t>
            </w:r>
          </w:p>
          <w:p w14:paraId="38680491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05-0.77)</w:t>
            </w:r>
          </w:p>
        </w:tc>
        <w:tc>
          <w:tcPr>
            <w:tcW w:w="1095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0983F4E3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30</w:t>
            </w:r>
          </w:p>
          <w:p w14:paraId="26566383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05-0.71)</w:t>
            </w:r>
          </w:p>
        </w:tc>
        <w:tc>
          <w:tcPr>
            <w:tcW w:w="1095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5B345129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25</w:t>
            </w:r>
          </w:p>
          <w:p w14:paraId="011A710F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05-0.71)</w:t>
            </w:r>
          </w:p>
        </w:tc>
        <w:tc>
          <w:tcPr>
            <w:tcW w:w="1083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6E6FF3C9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25</w:t>
            </w:r>
          </w:p>
          <w:p w14:paraId="57E84DB8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05-0.72)</w:t>
            </w:r>
          </w:p>
        </w:tc>
      </w:tr>
      <w:tr w:rsidR="00492B51" w:rsidRPr="003C3057" w14:paraId="6F8C6392" w14:textId="77777777" w:rsidTr="00D24052">
        <w:tblPrEx>
          <w:tblBorders>
            <w:top w:val="none" w:sz="0" w:space="0" w:color="auto"/>
          </w:tblBorders>
        </w:tblPrEx>
        <w:trPr>
          <w:trHeight w:val="159"/>
        </w:trPr>
        <w:tc>
          <w:tcPr>
            <w:tcW w:w="1011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76154E76" w14:textId="77777777" w:rsidR="00492B51" w:rsidRPr="003C3057" w:rsidRDefault="00492B51" w:rsidP="00D2405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 </w:t>
            </w:r>
          </w:p>
          <w:p w14:paraId="2A700393" w14:textId="77777777" w:rsidR="00492B51" w:rsidRPr="003C3057" w:rsidRDefault="00492B51" w:rsidP="00D2405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50-70</w:t>
            </w:r>
          </w:p>
        </w:tc>
        <w:tc>
          <w:tcPr>
            <w:tcW w:w="515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2645D7E0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F1</w:t>
            </w:r>
          </w:p>
        </w:tc>
        <w:tc>
          <w:tcPr>
            <w:tcW w:w="999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60776C10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0.96</w:t>
            </w:r>
          </w:p>
        </w:tc>
        <w:tc>
          <w:tcPr>
            <w:tcW w:w="973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60798AC9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72</w:t>
            </w:r>
          </w:p>
        </w:tc>
        <w:tc>
          <w:tcPr>
            <w:tcW w:w="1095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31CE2D38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73</w:t>
            </w:r>
          </w:p>
        </w:tc>
        <w:tc>
          <w:tcPr>
            <w:tcW w:w="1095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4DA97BE9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5</w:t>
            </w:r>
          </w:p>
        </w:tc>
        <w:tc>
          <w:tcPr>
            <w:tcW w:w="1083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7A0366D1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6</w:t>
            </w:r>
          </w:p>
        </w:tc>
      </w:tr>
      <w:tr w:rsidR="00492B51" w:rsidRPr="003C3057" w14:paraId="5A1D5C68" w14:textId="77777777" w:rsidTr="00D24052">
        <w:tblPrEx>
          <w:tblBorders>
            <w:top w:val="none" w:sz="0" w:space="0" w:color="auto"/>
          </w:tblBorders>
        </w:tblPrEx>
        <w:trPr>
          <w:trHeight w:val="427"/>
        </w:trPr>
        <w:tc>
          <w:tcPr>
            <w:tcW w:w="1011" w:type="dxa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77D4DDC8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3C4D4AB3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999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7C379768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5</w:t>
            </w:r>
          </w:p>
          <w:p w14:paraId="7BB85D93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0-0.98)</w:t>
            </w:r>
          </w:p>
        </w:tc>
        <w:tc>
          <w:tcPr>
            <w:tcW w:w="973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6AEAC6B6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59</w:t>
            </w:r>
          </w:p>
          <w:p w14:paraId="4BD62D20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52-0.66)</w:t>
            </w:r>
          </w:p>
        </w:tc>
        <w:tc>
          <w:tcPr>
            <w:tcW w:w="1095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728E0BF3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5</w:t>
            </w:r>
          </w:p>
          <w:p w14:paraId="4E6D55A0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76-0.91)</w:t>
            </w:r>
          </w:p>
        </w:tc>
        <w:tc>
          <w:tcPr>
            <w:tcW w:w="1095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537AA7C7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0.96</w:t>
            </w:r>
          </w:p>
          <w:p w14:paraId="2383502A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0-0.99)</w:t>
            </w:r>
          </w:p>
        </w:tc>
        <w:tc>
          <w:tcPr>
            <w:tcW w:w="1083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7FA7310C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5</w:t>
            </w:r>
          </w:p>
          <w:p w14:paraId="4C1198BD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89-0.98)</w:t>
            </w:r>
          </w:p>
        </w:tc>
      </w:tr>
      <w:tr w:rsidR="00492B51" w:rsidRPr="003C3057" w14:paraId="69F23EF5" w14:textId="77777777" w:rsidTr="00D24052">
        <w:tblPrEx>
          <w:tblBorders>
            <w:top w:val="none" w:sz="0" w:space="0" w:color="auto"/>
          </w:tblBorders>
        </w:tblPrEx>
        <w:trPr>
          <w:trHeight w:val="427"/>
        </w:trPr>
        <w:tc>
          <w:tcPr>
            <w:tcW w:w="1011" w:type="dxa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336EE224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3FE6492F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999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00925C35" w14:textId="77777777" w:rsidR="00492B51" w:rsidRPr="00162E60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162E60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0.96</w:t>
            </w:r>
          </w:p>
          <w:p w14:paraId="09E7FF5A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1-0.98)</w:t>
            </w:r>
          </w:p>
        </w:tc>
        <w:tc>
          <w:tcPr>
            <w:tcW w:w="973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243BC59D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3</w:t>
            </w:r>
          </w:p>
          <w:p w14:paraId="2418D391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87-0.97)</w:t>
            </w:r>
          </w:p>
        </w:tc>
        <w:tc>
          <w:tcPr>
            <w:tcW w:w="1095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6779345B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64</w:t>
            </w:r>
          </w:p>
          <w:p w14:paraId="2FDA84FA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60-0.73)</w:t>
            </w:r>
          </w:p>
        </w:tc>
        <w:tc>
          <w:tcPr>
            <w:tcW w:w="1095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6D2C3AFE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76</w:t>
            </w:r>
          </w:p>
          <w:p w14:paraId="54E009C0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67-0.83)</w:t>
            </w:r>
          </w:p>
        </w:tc>
        <w:tc>
          <w:tcPr>
            <w:tcW w:w="1083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31E2DEBF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79</w:t>
            </w:r>
          </w:p>
          <w:p w14:paraId="6788109D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70-0.85)</w:t>
            </w:r>
          </w:p>
        </w:tc>
      </w:tr>
      <w:tr w:rsidR="00492B51" w:rsidRPr="003C3057" w14:paraId="3407FBD6" w14:textId="77777777" w:rsidTr="00D24052">
        <w:tblPrEx>
          <w:tblBorders>
            <w:top w:val="none" w:sz="0" w:space="0" w:color="auto"/>
          </w:tblBorders>
        </w:tblPrEx>
        <w:trPr>
          <w:trHeight w:val="159"/>
        </w:trPr>
        <w:tc>
          <w:tcPr>
            <w:tcW w:w="1011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0D663ABD" w14:textId="77777777" w:rsidR="00492B51" w:rsidRPr="003C3057" w:rsidRDefault="00492B51" w:rsidP="00D2405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 </w:t>
            </w:r>
          </w:p>
          <w:p w14:paraId="25E81032" w14:textId="77777777" w:rsidR="00492B51" w:rsidRPr="003C3057" w:rsidRDefault="00492B51" w:rsidP="00D2405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71+</w:t>
            </w:r>
          </w:p>
        </w:tc>
        <w:tc>
          <w:tcPr>
            <w:tcW w:w="515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52C21618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F1</w:t>
            </w:r>
          </w:p>
        </w:tc>
        <w:tc>
          <w:tcPr>
            <w:tcW w:w="999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7AD67EF1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0.98</w:t>
            </w:r>
          </w:p>
        </w:tc>
        <w:tc>
          <w:tcPr>
            <w:tcW w:w="973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11D0D6CB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8</w:t>
            </w:r>
          </w:p>
        </w:tc>
        <w:tc>
          <w:tcPr>
            <w:tcW w:w="1095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13CCEB50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0</w:t>
            </w:r>
          </w:p>
        </w:tc>
        <w:tc>
          <w:tcPr>
            <w:tcW w:w="1095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376C0D11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2</w:t>
            </w:r>
          </w:p>
        </w:tc>
        <w:tc>
          <w:tcPr>
            <w:tcW w:w="1083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473E1713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3</w:t>
            </w:r>
          </w:p>
        </w:tc>
      </w:tr>
      <w:tr w:rsidR="00492B51" w:rsidRPr="003C3057" w14:paraId="45D7AA78" w14:textId="77777777" w:rsidTr="00D24052">
        <w:tblPrEx>
          <w:tblBorders>
            <w:top w:val="none" w:sz="0" w:space="0" w:color="auto"/>
          </w:tblBorders>
        </w:tblPrEx>
        <w:trPr>
          <w:trHeight w:val="427"/>
        </w:trPr>
        <w:tc>
          <w:tcPr>
            <w:tcW w:w="1011" w:type="dxa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3155029B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2551C130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999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4C6D0FD9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0.98</w:t>
            </w:r>
          </w:p>
          <w:p w14:paraId="0F05E7A1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5-1.0)</w:t>
            </w:r>
          </w:p>
        </w:tc>
        <w:tc>
          <w:tcPr>
            <w:tcW w:w="973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7093BF43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5</w:t>
            </w:r>
          </w:p>
          <w:p w14:paraId="6F1D5AE2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80-0.88)</w:t>
            </w:r>
          </w:p>
        </w:tc>
        <w:tc>
          <w:tcPr>
            <w:tcW w:w="1095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54347F85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3</w:t>
            </w:r>
          </w:p>
          <w:p w14:paraId="7D0CEF0C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89-0.96)</w:t>
            </w:r>
          </w:p>
        </w:tc>
        <w:tc>
          <w:tcPr>
            <w:tcW w:w="1095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743BA87A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6</w:t>
            </w:r>
          </w:p>
          <w:p w14:paraId="2FBB39BF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2-0.97)</w:t>
            </w:r>
          </w:p>
        </w:tc>
        <w:tc>
          <w:tcPr>
            <w:tcW w:w="1083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3CA31DBE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6</w:t>
            </w:r>
          </w:p>
          <w:p w14:paraId="58B8D531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2-0.98)</w:t>
            </w:r>
          </w:p>
        </w:tc>
      </w:tr>
      <w:tr w:rsidR="00492B51" w:rsidRPr="003C3057" w14:paraId="36896521" w14:textId="77777777" w:rsidTr="00D24052">
        <w:trPr>
          <w:trHeight w:val="427"/>
        </w:trPr>
        <w:tc>
          <w:tcPr>
            <w:tcW w:w="1011" w:type="dxa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7DB3861F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6B2D4CDE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999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43EAD95C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0.98</w:t>
            </w:r>
          </w:p>
          <w:p w14:paraId="23A169E0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4-1.0)</w:t>
            </w:r>
          </w:p>
        </w:tc>
        <w:tc>
          <w:tcPr>
            <w:tcW w:w="973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02678CD9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3</w:t>
            </w:r>
          </w:p>
          <w:p w14:paraId="59930579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88-0.95)</w:t>
            </w:r>
          </w:p>
        </w:tc>
        <w:tc>
          <w:tcPr>
            <w:tcW w:w="1095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7845C5FA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70</w:t>
            </w:r>
          </w:p>
          <w:p w14:paraId="27C9028E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65-0.75)</w:t>
            </w:r>
          </w:p>
        </w:tc>
        <w:tc>
          <w:tcPr>
            <w:tcW w:w="1095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6573C971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8</w:t>
            </w:r>
          </w:p>
          <w:p w14:paraId="2603D54F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84-0.92)</w:t>
            </w:r>
          </w:p>
        </w:tc>
        <w:tc>
          <w:tcPr>
            <w:tcW w:w="1083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7C1B08B2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0</w:t>
            </w:r>
          </w:p>
          <w:p w14:paraId="34297C11" w14:textId="77777777" w:rsidR="00492B51" w:rsidRPr="003C3057" w:rsidRDefault="00492B51" w:rsidP="00D24052">
            <w:pPr>
              <w:keepNext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85-0.93)</w:t>
            </w:r>
          </w:p>
        </w:tc>
      </w:tr>
    </w:tbl>
    <w:p w14:paraId="4FF96B5E" w14:textId="77777777" w:rsidR="00492B51" w:rsidRPr="003C3057" w:rsidRDefault="00492B51" w:rsidP="00492B51">
      <w:pPr>
        <w:pStyle w:val="Caption"/>
        <w:rPr>
          <w:sz w:val="20"/>
          <w:szCs w:val="20"/>
          <w:lang w:val="en-GB"/>
        </w:rPr>
      </w:pPr>
      <w:r w:rsidRPr="003C3057">
        <w:rPr>
          <w:sz w:val="20"/>
          <w:szCs w:val="20"/>
          <w:lang w:val="en-GB"/>
        </w:rPr>
        <w:t>Table 6 Supplemental 3 F1, precision and recall including 95% confidence intervals for all tools across the age groups in Generation Scotland, Small vessel disease</w:t>
      </w:r>
    </w:p>
    <w:p w14:paraId="2E98E0D2" w14:textId="77777777" w:rsidR="00492B51" w:rsidRPr="003C3057" w:rsidRDefault="00492B51" w:rsidP="00492B51">
      <w:pPr>
        <w:pStyle w:val="NoSpacing"/>
        <w:rPr>
          <w:lang w:val="en-GB"/>
        </w:rPr>
      </w:pPr>
    </w:p>
    <w:p w14:paraId="39F5B2CE" w14:textId="77777777" w:rsidR="00492B51" w:rsidRPr="003C3057" w:rsidRDefault="00492B51" w:rsidP="00492B51">
      <w:pPr>
        <w:pStyle w:val="NoSpacing"/>
        <w:rPr>
          <w:lang w:val="en-GB"/>
        </w:rPr>
      </w:pPr>
    </w:p>
    <w:p w14:paraId="21D94C80" w14:textId="77777777" w:rsidR="00492B51" w:rsidRPr="003C3057" w:rsidRDefault="00492B51" w:rsidP="00492B51">
      <w:pPr>
        <w:pStyle w:val="NoSpacing"/>
        <w:rPr>
          <w:lang w:val="en-GB"/>
        </w:rPr>
      </w:pPr>
    </w:p>
    <w:p w14:paraId="28587ECD" w14:textId="77777777" w:rsidR="00492B51" w:rsidRPr="003C3057" w:rsidRDefault="00492B51" w:rsidP="00492B51">
      <w:pPr>
        <w:pStyle w:val="NoSpacing"/>
        <w:rPr>
          <w:lang w:val="en-GB"/>
        </w:rPr>
      </w:pPr>
    </w:p>
    <w:p w14:paraId="66055011" w14:textId="77777777" w:rsidR="00492B51" w:rsidRPr="003C3057" w:rsidRDefault="00492B51" w:rsidP="00492B51">
      <w:pPr>
        <w:pStyle w:val="NoSpacing"/>
        <w:rPr>
          <w:lang w:val="en-GB"/>
        </w:rPr>
      </w:pPr>
    </w:p>
    <w:p w14:paraId="74DD94F5" w14:textId="77777777" w:rsidR="00492B51" w:rsidRPr="003C3057" w:rsidRDefault="00492B51" w:rsidP="00492B51">
      <w:pPr>
        <w:pStyle w:val="NoSpacing"/>
        <w:rPr>
          <w:lang w:val="en-GB"/>
        </w:rPr>
      </w:pPr>
    </w:p>
    <w:p w14:paraId="73A873B6" w14:textId="77777777" w:rsidR="00492B51" w:rsidRPr="003C3057" w:rsidRDefault="00492B51" w:rsidP="00492B51">
      <w:pPr>
        <w:pStyle w:val="NoSpacing"/>
        <w:rPr>
          <w:lang w:val="en-GB"/>
        </w:rPr>
      </w:pPr>
    </w:p>
    <w:p w14:paraId="206BFEEF" w14:textId="523C5836" w:rsidR="00492B51" w:rsidRDefault="00492B51" w:rsidP="00492B51">
      <w:pPr>
        <w:pStyle w:val="NoSpacing"/>
        <w:rPr>
          <w:lang w:val="en-GB"/>
        </w:rPr>
      </w:pPr>
    </w:p>
    <w:p w14:paraId="701100E8" w14:textId="575CB6B2" w:rsidR="00492B51" w:rsidRDefault="00492B51" w:rsidP="00492B51">
      <w:pPr>
        <w:pStyle w:val="NoSpacing"/>
        <w:rPr>
          <w:lang w:val="en-GB"/>
        </w:rPr>
      </w:pPr>
    </w:p>
    <w:p w14:paraId="1AD9B298" w14:textId="2CA52239" w:rsidR="00492B51" w:rsidRDefault="00492B51" w:rsidP="00492B51">
      <w:pPr>
        <w:pStyle w:val="NoSpacing"/>
        <w:rPr>
          <w:lang w:val="en-GB"/>
        </w:rPr>
      </w:pPr>
    </w:p>
    <w:p w14:paraId="561EB69A" w14:textId="7350203D" w:rsidR="00492B51" w:rsidRDefault="00492B51" w:rsidP="00492B51">
      <w:pPr>
        <w:pStyle w:val="NoSpacing"/>
        <w:rPr>
          <w:lang w:val="en-GB"/>
        </w:rPr>
      </w:pPr>
    </w:p>
    <w:p w14:paraId="63F1AC62" w14:textId="77777777" w:rsidR="00492B51" w:rsidRPr="003C3057" w:rsidRDefault="00492B51" w:rsidP="00492B51">
      <w:pPr>
        <w:pStyle w:val="NoSpacing"/>
        <w:rPr>
          <w:lang w:val="en-GB"/>
        </w:rPr>
      </w:pPr>
    </w:p>
    <w:p w14:paraId="6A1FED5D" w14:textId="77777777" w:rsidR="00492B51" w:rsidRPr="003C3057" w:rsidRDefault="00492B51" w:rsidP="00492B51">
      <w:pPr>
        <w:pStyle w:val="NoSpacing"/>
        <w:rPr>
          <w:lang w:val="en-GB"/>
        </w:rPr>
      </w:pPr>
    </w:p>
    <w:p w14:paraId="65E2011E" w14:textId="77777777" w:rsidR="00492B51" w:rsidRPr="003C3057" w:rsidRDefault="00492B51" w:rsidP="00492B51">
      <w:pPr>
        <w:pStyle w:val="NoSpacing"/>
        <w:rPr>
          <w:lang w:val="en-GB"/>
        </w:rPr>
      </w:pPr>
    </w:p>
    <w:p w14:paraId="2A51D12A" w14:textId="77777777" w:rsidR="00492B51" w:rsidRPr="003C3057" w:rsidRDefault="00492B51" w:rsidP="00492B51">
      <w:pPr>
        <w:pStyle w:val="NoSpacing"/>
        <w:rPr>
          <w:lang w:val="en-GB"/>
        </w:rPr>
      </w:pPr>
    </w:p>
    <w:p w14:paraId="1FD1F600" w14:textId="77777777" w:rsidR="00492B51" w:rsidRPr="003C3057" w:rsidRDefault="00492B51" w:rsidP="00492B51">
      <w:pPr>
        <w:pStyle w:val="NoSpacing"/>
        <w:rPr>
          <w:lang w:val="en-GB"/>
        </w:rPr>
      </w:pPr>
    </w:p>
    <w:tbl>
      <w:tblPr>
        <w:tblW w:w="7479" w:type="dxa"/>
        <w:tblInd w:w="-118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78"/>
        <w:gridCol w:w="600"/>
        <w:gridCol w:w="1024"/>
        <w:gridCol w:w="1134"/>
        <w:gridCol w:w="1134"/>
        <w:gridCol w:w="1134"/>
        <w:gridCol w:w="1275"/>
      </w:tblGrid>
      <w:tr w:rsidR="00492B51" w:rsidRPr="003C3057" w14:paraId="5209A009" w14:textId="77777777" w:rsidTr="00666CC0">
        <w:tc>
          <w:tcPr>
            <w:tcW w:w="117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54D72B40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lastRenderedPageBreak/>
              <w:t>Health Board</w:t>
            </w:r>
          </w:p>
        </w:tc>
        <w:tc>
          <w:tcPr>
            <w:tcW w:w="600" w:type="dxa"/>
            <w:tcBorders>
              <w:top w:val="single" w:sz="8" w:space="0" w:color="000000" w:themeColor="text1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5DA31A81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24" w:type="dxa"/>
            <w:tcBorders>
              <w:top w:val="single" w:sz="8" w:space="0" w:color="000000" w:themeColor="text1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553CA20D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proofErr w:type="spellStart"/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EdIE</w:t>
            </w:r>
            <w:proofErr w:type="spellEnd"/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-R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1221A8BD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Sem-EHR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3053103C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ESPRESSO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7DA2A2C3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ALARM+</w:t>
            </w:r>
          </w:p>
        </w:tc>
        <w:tc>
          <w:tcPr>
            <w:tcW w:w="1275" w:type="dxa"/>
            <w:tcBorders>
              <w:top w:val="single" w:sz="8" w:space="0" w:color="000000" w:themeColor="text1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634B124B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ALARM+U</w:t>
            </w:r>
          </w:p>
        </w:tc>
      </w:tr>
      <w:tr w:rsidR="00492B51" w:rsidRPr="003C3057" w14:paraId="1FF6CD78" w14:textId="77777777" w:rsidTr="00666CC0">
        <w:tblPrEx>
          <w:tblBorders>
            <w:top w:val="none" w:sz="0" w:space="0" w:color="auto"/>
          </w:tblBorders>
        </w:tblPrEx>
        <w:tc>
          <w:tcPr>
            <w:tcW w:w="1178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564D5C79" w14:textId="77777777" w:rsidR="00492B51" w:rsidRPr="003C3057" w:rsidRDefault="00492B51" w:rsidP="00D2405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 </w:t>
            </w:r>
          </w:p>
          <w:p w14:paraId="70E17AAD" w14:textId="77777777" w:rsidR="00492B51" w:rsidRPr="003C3057" w:rsidRDefault="00492B51" w:rsidP="00D2405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Tay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side</w:t>
            </w: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 &amp;Fife</w:t>
            </w:r>
          </w:p>
        </w:tc>
        <w:tc>
          <w:tcPr>
            <w:tcW w:w="600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152C2E32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F1</w:t>
            </w:r>
          </w:p>
        </w:tc>
        <w:tc>
          <w:tcPr>
            <w:tcW w:w="1024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5AF4E4A4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0.99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7FF4556B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73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5B7DF503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68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0A2D59C5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3</w:t>
            </w:r>
          </w:p>
        </w:tc>
        <w:tc>
          <w:tcPr>
            <w:tcW w:w="1275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08D9A0B4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3</w:t>
            </w:r>
          </w:p>
        </w:tc>
      </w:tr>
      <w:tr w:rsidR="00492B51" w:rsidRPr="003C3057" w14:paraId="7E40A4C7" w14:textId="77777777" w:rsidTr="00666CC0">
        <w:tblPrEx>
          <w:tblBorders>
            <w:top w:val="none" w:sz="0" w:space="0" w:color="auto"/>
          </w:tblBorders>
        </w:tblPrEx>
        <w:tc>
          <w:tcPr>
            <w:tcW w:w="1178" w:type="dxa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5A353149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45B09C4E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024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23692D8F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8</w:t>
            </w:r>
          </w:p>
          <w:p w14:paraId="15059CE5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89-0.99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1360BDC8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65</w:t>
            </w:r>
          </w:p>
          <w:p w14:paraId="015D6B2A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52-0.75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77E4E500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77</w:t>
            </w:r>
          </w:p>
          <w:p w14:paraId="23321A6D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85-0.99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542C9C7E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62E60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1.0</w:t>
            </w:r>
          </w:p>
          <w:p w14:paraId="4E7C5FE5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89-1.0)</w:t>
            </w:r>
          </w:p>
        </w:tc>
        <w:tc>
          <w:tcPr>
            <w:tcW w:w="1275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1477B108" w14:textId="77777777" w:rsidR="00492B51" w:rsidRPr="00162E60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162E60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1.0</w:t>
            </w:r>
          </w:p>
          <w:p w14:paraId="4ECF3568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89-1.0)</w:t>
            </w:r>
          </w:p>
        </w:tc>
      </w:tr>
      <w:tr w:rsidR="00492B51" w:rsidRPr="003C3057" w14:paraId="22EE713A" w14:textId="77777777" w:rsidTr="00666CC0">
        <w:tblPrEx>
          <w:tblBorders>
            <w:top w:val="none" w:sz="0" w:space="0" w:color="auto"/>
          </w:tblBorders>
        </w:tblPrEx>
        <w:tc>
          <w:tcPr>
            <w:tcW w:w="1178" w:type="dxa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10FE69DF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0B3041FE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1024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556066AB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1.0</w:t>
            </w:r>
          </w:p>
          <w:p w14:paraId="6E4F8D34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2-1.0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7CE8F0FC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4</w:t>
            </w:r>
          </w:p>
          <w:p w14:paraId="0F71DF5F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81-0.92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1E9301AD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6</w:t>
            </w:r>
          </w:p>
          <w:p w14:paraId="08B40C3D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49-0.74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7E463116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71</w:t>
            </w:r>
          </w:p>
          <w:p w14:paraId="65D60A48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57-0.82)</w:t>
            </w:r>
          </w:p>
        </w:tc>
        <w:tc>
          <w:tcPr>
            <w:tcW w:w="1275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5F555E92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71</w:t>
            </w:r>
          </w:p>
          <w:p w14:paraId="6919EEE3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57-0.82)</w:t>
            </w:r>
          </w:p>
        </w:tc>
      </w:tr>
      <w:tr w:rsidR="00492B51" w:rsidRPr="003C3057" w14:paraId="76168828" w14:textId="77777777" w:rsidTr="00666CC0">
        <w:tblPrEx>
          <w:tblBorders>
            <w:top w:val="none" w:sz="0" w:space="0" w:color="auto"/>
          </w:tblBorders>
        </w:tblPrEx>
        <w:tc>
          <w:tcPr>
            <w:tcW w:w="1178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307A9417" w14:textId="77777777" w:rsidR="00492B51" w:rsidRPr="003C3057" w:rsidRDefault="00492B51" w:rsidP="00D2405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 </w:t>
            </w:r>
          </w:p>
          <w:p w14:paraId="698FFDE9" w14:textId="77777777" w:rsidR="00492B51" w:rsidRPr="003C3057" w:rsidRDefault="00492B51" w:rsidP="00D2405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Lothian</w:t>
            </w:r>
          </w:p>
        </w:tc>
        <w:tc>
          <w:tcPr>
            <w:tcW w:w="600" w:type="dxa"/>
            <w:tcBorders>
              <w:top w:val="single" w:sz="8" w:space="0" w:color="000000" w:themeColor="text1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540CBF64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F1</w:t>
            </w:r>
          </w:p>
        </w:tc>
        <w:tc>
          <w:tcPr>
            <w:tcW w:w="1024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081740D0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1.0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7F1E2B19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49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43685F7C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8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1623E633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8</w:t>
            </w:r>
          </w:p>
        </w:tc>
        <w:tc>
          <w:tcPr>
            <w:tcW w:w="1275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7A42F74F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1</w:t>
            </w:r>
          </w:p>
        </w:tc>
      </w:tr>
      <w:tr w:rsidR="00492B51" w:rsidRPr="003C3057" w14:paraId="21F51790" w14:textId="77777777" w:rsidTr="00666CC0">
        <w:tblPrEx>
          <w:tblBorders>
            <w:top w:val="none" w:sz="0" w:space="0" w:color="auto"/>
          </w:tblBorders>
        </w:tblPrEx>
        <w:tc>
          <w:tcPr>
            <w:tcW w:w="1178" w:type="dxa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59726D7A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15DEC068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024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1D881C84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1.0</w:t>
            </w:r>
          </w:p>
          <w:p w14:paraId="09BAB96A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86-1.0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5B67D998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48</w:t>
            </w:r>
          </w:p>
          <w:p w14:paraId="3A137E00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30-0.67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18D5A16A" w14:textId="77777777" w:rsidR="00492B51" w:rsidRPr="00162E60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162E60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1.0</w:t>
            </w:r>
          </w:p>
          <w:p w14:paraId="569E2A0F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83-1.0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0CC07764" w14:textId="77777777" w:rsidR="00492B51" w:rsidRPr="00162E60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162E60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1.0</w:t>
            </w:r>
          </w:p>
          <w:p w14:paraId="4EB0E70F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83-1.0)</w:t>
            </w:r>
          </w:p>
        </w:tc>
        <w:tc>
          <w:tcPr>
            <w:tcW w:w="1275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739CF8F9" w14:textId="77777777" w:rsidR="00492B51" w:rsidRPr="00162E60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162E60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1.0</w:t>
            </w:r>
          </w:p>
          <w:p w14:paraId="68085015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84-1.0)</w:t>
            </w:r>
          </w:p>
        </w:tc>
      </w:tr>
      <w:tr w:rsidR="00492B51" w:rsidRPr="003C3057" w14:paraId="64C004CA" w14:textId="77777777" w:rsidTr="00666CC0">
        <w:tblPrEx>
          <w:tblBorders>
            <w:top w:val="none" w:sz="0" w:space="0" w:color="auto"/>
          </w:tblBorders>
        </w:tblPrEx>
        <w:tc>
          <w:tcPr>
            <w:tcW w:w="1178" w:type="dxa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5295B24C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53E5F649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1024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38261ED8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1.0</w:t>
            </w:r>
          </w:p>
          <w:p w14:paraId="297A1385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86-1.0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4B4BA0FE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5</w:t>
            </w:r>
          </w:p>
          <w:p w14:paraId="2F6C1BA6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31-0.69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616D6DF1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79</w:t>
            </w:r>
          </w:p>
          <w:p w14:paraId="3E1FB10F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59-0.90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60D8659D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79</w:t>
            </w:r>
          </w:p>
          <w:p w14:paraId="68BF17B7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59-0.91)</w:t>
            </w:r>
          </w:p>
        </w:tc>
        <w:tc>
          <w:tcPr>
            <w:tcW w:w="1275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05FDC5F7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3</w:t>
            </w:r>
          </w:p>
          <w:p w14:paraId="73A03938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64-0.93)</w:t>
            </w:r>
          </w:p>
        </w:tc>
      </w:tr>
      <w:tr w:rsidR="00492B51" w:rsidRPr="003C3057" w14:paraId="40FF79F1" w14:textId="77777777" w:rsidTr="00666CC0">
        <w:tblPrEx>
          <w:tblBorders>
            <w:top w:val="none" w:sz="0" w:space="0" w:color="auto"/>
          </w:tblBorders>
        </w:tblPrEx>
        <w:tc>
          <w:tcPr>
            <w:tcW w:w="1178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3584A581" w14:textId="77777777" w:rsidR="00492B51" w:rsidRPr="003C3057" w:rsidRDefault="00492B51" w:rsidP="00D2405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 </w:t>
            </w:r>
          </w:p>
          <w:p w14:paraId="3CCE23D3" w14:textId="77777777" w:rsidR="00492B51" w:rsidRPr="003C3057" w:rsidRDefault="00492B51" w:rsidP="00D2405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GGC</w:t>
            </w:r>
          </w:p>
        </w:tc>
        <w:tc>
          <w:tcPr>
            <w:tcW w:w="600" w:type="dxa"/>
            <w:tcBorders>
              <w:top w:val="single" w:sz="8" w:space="0" w:color="000000" w:themeColor="text1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4B4126F3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F1</w:t>
            </w:r>
          </w:p>
        </w:tc>
        <w:tc>
          <w:tcPr>
            <w:tcW w:w="1024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1D801531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0.97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55B9B544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8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506BE1F2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67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55C7DE80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1</w:t>
            </w:r>
          </w:p>
        </w:tc>
        <w:tc>
          <w:tcPr>
            <w:tcW w:w="1275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6FAFA951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2</w:t>
            </w:r>
          </w:p>
        </w:tc>
      </w:tr>
      <w:tr w:rsidR="00492B51" w:rsidRPr="003C3057" w14:paraId="6D2427B6" w14:textId="77777777" w:rsidTr="00666CC0">
        <w:tblPrEx>
          <w:tblBorders>
            <w:top w:val="none" w:sz="0" w:space="0" w:color="auto"/>
          </w:tblBorders>
        </w:tblPrEx>
        <w:tc>
          <w:tcPr>
            <w:tcW w:w="1178" w:type="dxa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23F5F396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2D8E7D96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024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4E74B0E4" w14:textId="77777777" w:rsidR="00492B51" w:rsidRPr="00162E60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162E60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0.96</w:t>
            </w:r>
          </w:p>
          <w:p w14:paraId="6DB30D04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2-0.98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09074BC4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1</w:t>
            </w:r>
          </w:p>
          <w:p w14:paraId="77F254AC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75-0.86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26A74CB6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7</w:t>
            </w:r>
          </w:p>
          <w:p w14:paraId="7B36B044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79-0.92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7C150BD9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4</w:t>
            </w:r>
          </w:p>
          <w:p w14:paraId="4E747A71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89-0.97)</w:t>
            </w:r>
          </w:p>
        </w:tc>
        <w:tc>
          <w:tcPr>
            <w:tcW w:w="1275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658A2F91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3</w:t>
            </w:r>
          </w:p>
          <w:p w14:paraId="014FCACF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89-0.96)</w:t>
            </w:r>
          </w:p>
        </w:tc>
      </w:tr>
      <w:tr w:rsidR="00492B51" w:rsidRPr="003C3057" w14:paraId="40D32532" w14:textId="77777777" w:rsidTr="00666CC0">
        <w:tblPrEx>
          <w:tblBorders>
            <w:top w:val="none" w:sz="0" w:space="0" w:color="auto"/>
          </w:tblBorders>
        </w:tblPrEx>
        <w:tc>
          <w:tcPr>
            <w:tcW w:w="1178" w:type="dxa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1F145A05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6ACE3C38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1024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04E91859" w14:textId="77777777" w:rsidR="00492B51" w:rsidRPr="00162E60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162E60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0.97</w:t>
            </w:r>
          </w:p>
          <w:p w14:paraId="7D57C64D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3-0.99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2B5F6C1D" w14:textId="77777777" w:rsidR="00492B51" w:rsidRPr="00162E60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162E60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0.97</w:t>
            </w:r>
          </w:p>
          <w:p w14:paraId="06C35CFF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3-0.99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0FD3488E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57</w:t>
            </w:r>
          </w:p>
          <w:p w14:paraId="37931F9E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49-0.64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2230B46F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9</w:t>
            </w:r>
          </w:p>
          <w:p w14:paraId="4186DD77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83-0.93)</w:t>
            </w:r>
          </w:p>
        </w:tc>
        <w:tc>
          <w:tcPr>
            <w:tcW w:w="1275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6DEB0195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1</w:t>
            </w:r>
          </w:p>
          <w:p w14:paraId="6BA8ABC9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85-0.94)</w:t>
            </w:r>
          </w:p>
        </w:tc>
      </w:tr>
      <w:tr w:rsidR="00492B51" w:rsidRPr="003C3057" w14:paraId="1A00AD85" w14:textId="77777777" w:rsidTr="00666CC0">
        <w:tblPrEx>
          <w:tblBorders>
            <w:top w:val="none" w:sz="0" w:space="0" w:color="auto"/>
          </w:tblBorders>
        </w:tblPrEx>
        <w:tc>
          <w:tcPr>
            <w:tcW w:w="1178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7F46CDA5" w14:textId="77777777" w:rsidR="00492B51" w:rsidRPr="003C3057" w:rsidRDefault="00492B51" w:rsidP="00D2405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 </w:t>
            </w:r>
          </w:p>
          <w:p w14:paraId="5A4C3504" w14:textId="77777777" w:rsidR="00492B51" w:rsidRPr="003C3057" w:rsidRDefault="00492B51" w:rsidP="00D2405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Grampian</w:t>
            </w:r>
          </w:p>
        </w:tc>
        <w:tc>
          <w:tcPr>
            <w:tcW w:w="600" w:type="dxa"/>
            <w:tcBorders>
              <w:top w:val="single" w:sz="8" w:space="0" w:color="000000" w:themeColor="text1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389AC0E2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F1</w:t>
            </w:r>
          </w:p>
        </w:tc>
        <w:tc>
          <w:tcPr>
            <w:tcW w:w="1024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23E65D31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0.98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5791F864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0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15F2FB22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9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259902EC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9</w:t>
            </w:r>
          </w:p>
        </w:tc>
        <w:tc>
          <w:tcPr>
            <w:tcW w:w="1275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7A11DAB8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0</w:t>
            </w:r>
          </w:p>
        </w:tc>
      </w:tr>
      <w:tr w:rsidR="00492B51" w:rsidRPr="003C3057" w14:paraId="5A8DA705" w14:textId="77777777" w:rsidTr="00666CC0">
        <w:tblPrEx>
          <w:tblBorders>
            <w:top w:val="none" w:sz="0" w:space="0" w:color="auto"/>
          </w:tblBorders>
        </w:tblPrEx>
        <w:tc>
          <w:tcPr>
            <w:tcW w:w="1178" w:type="dxa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270D97B7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4F821D7F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024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4DB27F0E" w14:textId="77777777" w:rsidR="00492B51" w:rsidRPr="00162E60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162E60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1.0</w:t>
            </w:r>
          </w:p>
          <w:p w14:paraId="53C127D5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7-1.0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3421F7DD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69</w:t>
            </w:r>
          </w:p>
          <w:p w14:paraId="162E98D4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62-0.75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14A9B1B1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6</w:t>
            </w:r>
          </w:p>
          <w:p w14:paraId="4D12A160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1-0.98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5EC5C40D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7</w:t>
            </w:r>
          </w:p>
          <w:p w14:paraId="63FF214E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2-0.99)</w:t>
            </w:r>
          </w:p>
        </w:tc>
        <w:tc>
          <w:tcPr>
            <w:tcW w:w="1275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4DAD8D78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7</w:t>
            </w:r>
          </w:p>
          <w:p w14:paraId="16191029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2-0.99)</w:t>
            </w:r>
          </w:p>
        </w:tc>
      </w:tr>
      <w:tr w:rsidR="00492B51" w:rsidRPr="003C3057" w14:paraId="4B50178F" w14:textId="77777777" w:rsidTr="00666CC0">
        <w:tc>
          <w:tcPr>
            <w:tcW w:w="1178" w:type="dxa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074D5884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2"/>
                <w:lang w:val="en-GB"/>
              </w:rPr>
            </w:pPr>
          </w:p>
        </w:tc>
        <w:tc>
          <w:tcPr>
            <w:tcW w:w="6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3D49706F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1024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456B19CE" w14:textId="77777777" w:rsidR="00492B51" w:rsidRPr="00162E60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162E60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0.96</w:t>
            </w:r>
          </w:p>
          <w:p w14:paraId="38C9D89E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2-0.98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3287E4A4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5</w:t>
            </w:r>
          </w:p>
          <w:p w14:paraId="225B26BF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0-0.97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1DEA2596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3</w:t>
            </w:r>
          </w:p>
          <w:p w14:paraId="3AB0A7CF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76-0.89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26229282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3</w:t>
            </w:r>
          </w:p>
          <w:p w14:paraId="175B44B2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76-0.89)</w:t>
            </w:r>
          </w:p>
        </w:tc>
        <w:tc>
          <w:tcPr>
            <w:tcW w:w="1275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23670E5F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5</w:t>
            </w:r>
          </w:p>
          <w:p w14:paraId="439F24B5" w14:textId="77777777" w:rsidR="00492B51" w:rsidRPr="003C3057" w:rsidRDefault="00492B51" w:rsidP="00D24052">
            <w:pPr>
              <w:keepNext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77-0.90)</w:t>
            </w:r>
          </w:p>
        </w:tc>
      </w:tr>
    </w:tbl>
    <w:p w14:paraId="5AA4A0B0" w14:textId="77777777" w:rsidR="00492B51" w:rsidRPr="003C3057" w:rsidRDefault="00492B51" w:rsidP="00492B51">
      <w:pPr>
        <w:pStyle w:val="Caption"/>
        <w:rPr>
          <w:rFonts w:asciiTheme="majorBidi" w:hAnsiTheme="majorBidi" w:cstheme="majorBidi"/>
          <w:sz w:val="20"/>
          <w:szCs w:val="20"/>
          <w:lang w:val="en-GB"/>
        </w:rPr>
      </w:pPr>
      <w:r w:rsidRPr="003C3057">
        <w:rPr>
          <w:sz w:val="20"/>
          <w:szCs w:val="20"/>
          <w:lang w:val="en-GB"/>
        </w:rPr>
        <w:t>Table 7 Supplemental 3  F1, Precision and recall including 95% confidence intervals for all tools across NHS health</w:t>
      </w:r>
      <w:r>
        <w:rPr>
          <w:sz w:val="20"/>
          <w:szCs w:val="20"/>
          <w:lang w:val="en-GB"/>
        </w:rPr>
        <w:t xml:space="preserve"> </w:t>
      </w:r>
      <w:r w:rsidRPr="003C3057">
        <w:rPr>
          <w:sz w:val="20"/>
          <w:szCs w:val="20"/>
          <w:lang w:val="en-GB"/>
        </w:rPr>
        <w:t>boards in Generation Scotland, small vessel disease</w:t>
      </w:r>
    </w:p>
    <w:p w14:paraId="78B574AC" w14:textId="77777777" w:rsidR="00492B51" w:rsidRPr="003C3057" w:rsidRDefault="00492B51" w:rsidP="00492B51">
      <w:pPr>
        <w:tabs>
          <w:tab w:val="left" w:pos="1440"/>
          <w:tab w:val="left" w:pos="2160"/>
          <w:tab w:val="left" w:pos="2880"/>
        </w:tabs>
        <w:spacing w:line="276" w:lineRule="auto"/>
        <w:rPr>
          <w:rFonts w:asciiTheme="majorBidi" w:hAnsiTheme="majorBidi" w:cstheme="majorBidi"/>
          <w:sz w:val="22"/>
          <w:lang w:val="en-GB"/>
        </w:rPr>
      </w:pPr>
    </w:p>
    <w:p w14:paraId="6449EA89" w14:textId="496F1EEA" w:rsidR="00492B51" w:rsidRDefault="00492B51" w:rsidP="00492B51">
      <w:pPr>
        <w:tabs>
          <w:tab w:val="left" w:pos="1440"/>
          <w:tab w:val="left" w:pos="2160"/>
          <w:tab w:val="left" w:pos="2880"/>
        </w:tabs>
        <w:spacing w:line="276" w:lineRule="auto"/>
        <w:rPr>
          <w:rFonts w:asciiTheme="majorBidi" w:hAnsiTheme="majorBidi" w:cstheme="majorBidi"/>
          <w:sz w:val="22"/>
          <w:lang w:val="en-GB"/>
        </w:rPr>
      </w:pPr>
    </w:p>
    <w:p w14:paraId="4701E5C0" w14:textId="77777777" w:rsidR="00492B51" w:rsidRPr="003C3057" w:rsidRDefault="00492B51" w:rsidP="00492B51">
      <w:pPr>
        <w:tabs>
          <w:tab w:val="left" w:pos="1440"/>
          <w:tab w:val="left" w:pos="2160"/>
          <w:tab w:val="left" w:pos="2880"/>
        </w:tabs>
        <w:spacing w:line="276" w:lineRule="auto"/>
        <w:rPr>
          <w:rFonts w:asciiTheme="majorBidi" w:hAnsiTheme="majorBidi" w:cstheme="majorBidi"/>
          <w:sz w:val="22"/>
          <w:lang w:val="en-GB"/>
        </w:rPr>
      </w:pPr>
    </w:p>
    <w:p w14:paraId="02B773F2" w14:textId="77777777" w:rsidR="00492B51" w:rsidRPr="003C3057" w:rsidRDefault="00492B51" w:rsidP="00492B51">
      <w:pPr>
        <w:tabs>
          <w:tab w:val="left" w:pos="1440"/>
          <w:tab w:val="left" w:pos="2160"/>
          <w:tab w:val="left" w:pos="2880"/>
        </w:tabs>
        <w:spacing w:line="276" w:lineRule="auto"/>
        <w:rPr>
          <w:rFonts w:asciiTheme="majorBidi" w:hAnsiTheme="majorBidi" w:cstheme="majorBidi"/>
          <w:sz w:val="22"/>
          <w:lang w:val="en-GB"/>
        </w:rPr>
      </w:pPr>
    </w:p>
    <w:tbl>
      <w:tblPr>
        <w:tblW w:w="0" w:type="auto"/>
        <w:tblInd w:w="-118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63"/>
        <w:gridCol w:w="786"/>
        <w:gridCol w:w="1061"/>
        <w:gridCol w:w="1276"/>
        <w:gridCol w:w="1134"/>
        <w:gridCol w:w="1276"/>
      </w:tblGrid>
      <w:tr w:rsidR="00492B51" w:rsidRPr="003C3057" w14:paraId="52F404B8" w14:textId="77777777" w:rsidTr="00666CC0">
        <w:tc>
          <w:tcPr>
            <w:tcW w:w="16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52E7CD26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lastRenderedPageBreak/>
              <w:t>Age Group</w:t>
            </w:r>
          </w:p>
        </w:tc>
        <w:tc>
          <w:tcPr>
            <w:tcW w:w="786" w:type="dxa"/>
            <w:tcBorders>
              <w:top w:val="single" w:sz="8" w:space="0" w:color="000000" w:themeColor="text1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21B61A87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61" w:type="dxa"/>
            <w:tcBorders>
              <w:top w:val="single" w:sz="8" w:space="0" w:color="000000" w:themeColor="text1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622470DA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proofErr w:type="spellStart"/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EdIE</w:t>
            </w:r>
            <w:proofErr w:type="spellEnd"/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-R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2B0A43CC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Sem-EHR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43D7B277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ALARM+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44E65267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ALARM+U</w:t>
            </w:r>
          </w:p>
        </w:tc>
      </w:tr>
      <w:tr w:rsidR="00492B51" w:rsidRPr="003C3057" w14:paraId="0BBCAF23" w14:textId="77777777" w:rsidTr="00666CC0">
        <w:tblPrEx>
          <w:tblBorders>
            <w:top w:val="none" w:sz="0" w:space="0" w:color="auto"/>
          </w:tblBorders>
        </w:tblPrEx>
        <w:tc>
          <w:tcPr>
            <w:tcW w:w="1663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7665F5BC" w14:textId="77777777" w:rsidR="00492B51" w:rsidRPr="003C3057" w:rsidRDefault="00492B51" w:rsidP="00D2405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 </w:t>
            </w:r>
          </w:p>
          <w:p w14:paraId="409126E8" w14:textId="77777777" w:rsidR="00492B51" w:rsidRPr="003C3057" w:rsidRDefault="00492B51" w:rsidP="00D2405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&lt;50</w:t>
            </w:r>
          </w:p>
        </w:tc>
        <w:tc>
          <w:tcPr>
            <w:tcW w:w="786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1B8E64A1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F1</w:t>
            </w:r>
          </w:p>
        </w:tc>
        <w:tc>
          <w:tcPr>
            <w:tcW w:w="1061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40B73FDE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0.94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5119F726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26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6C2B3BED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72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51A6EC1B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72</w:t>
            </w:r>
          </w:p>
        </w:tc>
      </w:tr>
      <w:tr w:rsidR="00492B51" w:rsidRPr="003C3057" w14:paraId="3CD94F74" w14:textId="77777777" w:rsidTr="00666CC0">
        <w:tblPrEx>
          <w:tblBorders>
            <w:top w:val="none" w:sz="0" w:space="0" w:color="auto"/>
          </w:tblBorders>
        </w:tblPrEx>
        <w:tc>
          <w:tcPr>
            <w:tcW w:w="1663" w:type="dxa"/>
            <w:vMerge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609797B2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86" w:type="dxa"/>
            <w:tcBorders>
              <w:top w:val="none" w:sz="6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32A37A88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061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44A07857" w14:textId="77777777" w:rsidR="00492B51" w:rsidRPr="00162E60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162E60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0.89 </w:t>
            </w:r>
          </w:p>
          <w:p w14:paraId="5B357FA4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55-0.97)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2E6E8ED8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16</w:t>
            </w:r>
          </w:p>
          <w:p w14:paraId="626ACD42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07-0.33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3651402F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57</w:t>
            </w:r>
          </w:p>
          <w:p w14:paraId="6618116E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32-0.78)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4461984E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57</w:t>
            </w:r>
          </w:p>
          <w:p w14:paraId="6F1CBF07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32-0.79)</w:t>
            </w:r>
          </w:p>
        </w:tc>
      </w:tr>
      <w:tr w:rsidR="00492B51" w:rsidRPr="003C3057" w14:paraId="7BB75ACE" w14:textId="77777777" w:rsidTr="00666CC0">
        <w:tblPrEx>
          <w:tblBorders>
            <w:top w:val="none" w:sz="0" w:space="0" w:color="auto"/>
          </w:tblBorders>
        </w:tblPrEx>
        <w:tc>
          <w:tcPr>
            <w:tcW w:w="1663" w:type="dxa"/>
            <w:vMerge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77C9DBCC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86" w:type="dxa"/>
            <w:tcBorders>
              <w:top w:val="none" w:sz="6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160205F7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1061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66AB9B16" w14:textId="77777777" w:rsidR="00492B51" w:rsidRPr="00162E60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162E60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1.0 </w:t>
            </w:r>
          </w:p>
          <w:p w14:paraId="60698A55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66-1.0)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4BECDBEF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63</w:t>
            </w:r>
          </w:p>
          <w:p w14:paraId="58BE3FBB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30-0.86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159FD5F5" w14:textId="77777777" w:rsidR="00492B51" w:rsidRPr="00162E60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162E60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1.0</w:t>
            </w:r>
          </w:p>
          <w:p w14:paraId="2FDFD67F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66-1.0)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39348C58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162E60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1.0</w:t>
            </w:r>
          </w:p>
          <w:p w14:paraId="2FF8ED60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66-1.0)</w:t>
            </w:r>
          </w:p>
        </w:tc>
      </w:tr>
      <w:tr w:rsidR="00492B51" w:rsidRPr="003C3057" w14:paraId="511F9F13" w14:textId="77777777" w:rsidTr="00D24052">
        <w:tblPrEx>
          <w:tblBorders>
            <w:top w:val="none" w:sz="0" w:space="0" w:color="auto"/>
          </w:tblBorders>
        </w:tblPrEx>
        <w:tc>
          <w:tcPr>
            <w:tcW w:w="1663" w:type="dxa"/>
            <w:vMerge w:val="restart"/>
            <w:tcBorders>
              <w:top w:val="none" w:sz="6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4423965C" w14:textId="77777777" w:rsidR="00492B51" w:rsidRPr="003C3057" w:rsidRDefault="00492B51" w:rsidP="00D2405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 </w:t>
            </w:r>
          </w:p>
          <w:p w14:paraId="244C1546" w14:textId="77777777" w:rsidR="00492B51" w:rsidRPr="003C3057" w:rsidRDefault="00492B51" w:rsidP="00D2405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50-70</w:t>
            </w:r>
          </w:p>
        </w:tc>
        <w:tc>
          <w:tcPr>
            <w:tcW w:w="786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15D8EDB5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F1</w:t>
            </w:r>
          </w:p>
        </w:tc>
        <w:tc>
          <w:tcPr>
            <w:tcW w:w="1061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3E23F2F9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1.0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042D1978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68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5136D05B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7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3EE42300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7</w:t>
            </w:r>
          </w:p>
        </w:tc>
      </w:tr>
      <w:tr w:rsidR="00492B51" w:rsidRPr="003C3057" w14:paraId="0222EA73" w14:textId="77777777" w:rsidTr="00666CC0">
        <w:tblPrEx>
          <w:tblBorders>
            <w:top w:val="none" w:sz="0" w:space="0" w:color="auto"/>
          </w:tblBorders>
        </w:tblPrEx>
        <w:tc>
          <w:tcPr>
            <w:tcW w:w="1663" w:type="dxa"/>
            <w:vMerge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45268135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86" w:type="dxa"/>
            <w:tcBorders>
              <w:top w:val="none" w:sz="6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713797E8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061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7CCB8E52" w14:textId="77777777" w:rsidR="00492B51" w:rsidRPr="00162E60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162E60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0.99</w:t>
            </w:r>
          </w:p>
          <w:p w14:paraId="281FE77C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4-1.0)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6B005816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60</w:t>
            </w:r>
          </w:p>
          <w:p w14:paraId="07402E3F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48-0.65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443AC9E1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78</w:t>
            </w:r>
          </w:p>
          <w:p w14:paraId="1E5F8FE9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70-0.85)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5320A8F2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78</w:t>
            </w:r>
          </w:p>
          <w:p w14:paraId="26FE3ACF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70-0.85)</w:t>
            </w:r>
          </w:p>
        </w:tc>
      </w:tr>
      <w:tr w:rsidR="00492B51" w:rsidRPr="003C3057" w14:paraId="629C14BB" w14:textId="77777777" w:rsidTr="00666CC0">
        <w:tblPrEx>
          <w:tblBorders>
            <w:top w:val="none" w:sz="0" w:space="0" w:color="auto"/>
          </w:tblBorders>
        </w:tblPrEx>
        <w:tc>
          <w:tcPr>
            <w:tcW w:w="1663" w:type="dxa"/>
            <w:vMerge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1088E9B0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86" w:type="dxa"/>
            <w:tcBorders>
              <w:top w:val="none" w:sz="6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6F79C959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1061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2E2E45F5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6</w:t>
            </w:r>
          </w:p>
          <w:p w14:paraId="403E8DC3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89-0.98)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3AD14FCD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4</w:t>
            </w:r>
          </w:p>
          <w:p w14:paraId="0AEF3CC6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75-0.90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16FB2E7B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0.99</w:t>
            </w:r>
          </w:p>
          <w:p w14:paraId="3D32E127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4-1.0)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63F45F0C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0.99</w:t>
            </w:r>
          </w:p>
          <w:p w14:paraId="30EF2CF2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4-1.0)</w:t>
            </w:r>
          </w:p>
        </w:tc>
      </w:tr>
      <w:tr w:rsidR="00492B51" w:rsidRPr="003C3057" w14:paraId="1ABAAA5A" w14:textId="77777777" w:rsidTr="00D24052">
        <w:tblPrEx>
          <w:tblBorders>
            <w:top w:val="none" w:sz="0" w:space="0" w:color="auto"/>
          </w:tblBorders>
        </w:tblPrEx>
        <w:tc>
          <w:tcPr>
            <w:tcW w:w="1663" w:type="dxa"/>
            <w:vMerge w:val="restart"/>
            <w:tcBorders>
              <w:top w:val="none" w:sz="6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18D43B74" w14:textId="77777777" w:rsidR="00492B51" w:rsidRPr="003C3057" w:rsidRDefault="00492B51" w:rsidP="00D2405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 </w:t>
            </w:r>
          </w:p>
          <w:p w14:paraId="20F98BBD" w14:textId="77777777" w:rsidR="00492B51" w:rsidRPr="003C3057" w:rsidRDefault="00492B51" w:rsidP="00D2405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71+</w:t>
            </w:r>
          </w:p>
        </w:tc>
        <w:tc>
          <w:tcPr>
            <w:tcW w:w="786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207286C9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F1</w:t>
            </w:r>
          </w:p>
        </w:tc>
        <w:tc>
          <w:tcPr>
            <w:tcW w:w="1061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64A99E8A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0.96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5A3405F3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0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18D511BF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3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41169764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3</w:t>
            </w:r>
          </w:p>
        </w:tc>
      </w:tr>
      <w:tr w:rsidR="00492B51" w:rsidRPr="003C3057" w14:paraId="1B9EDEC9" w14:textId="77777777" w:rsidTr="00666CC0">
        <w:tblPrEx>
          <w:tblBorders>
            <w:top w:val="none" w:sz="0" w:space="0" w:color="auto"/>
          </w:tblBorders>
        </w:tblPrEx>
        <w:tc>
          <w:tcPr>
            <w:tcW w:w="1663" w:type="dxa"/>
            <w:vMerge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0625FC11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86" w:type="dxa"/>
            <w:tcBorders>
              <w:top w:val="none" w:sz="6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7A43C295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061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148CC6FE" w14:textId="77777777" w:rsidR="00492B51" w:rsidRPr="00162E60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162E60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0.99</w:t>
            </w:r>
          </w:p>
          <w:p w14:paraId="77BAB14C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5-1.0)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5030A532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78</w:t>
            </w:r>
          </w:p>
          <w:p w14:paraId="753E6147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72-0.83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7526D321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8</w:t>
            </w:r>
          </w:p>
          <w:p w14:paraId="6D7EA062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83-0.91)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2DDBB222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8</w:t>
            </w:r>
          </w:p>
          <w:p w14:paraId="604D96CB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82-0.91)</w:t>
            </w:r>
          </w:p>
        </w:tc>
      </w:tr>
      <w:tr w:rsidR="00492B51" w:rsidRPr="003C3057" w14:paraId="154654DE" w14:textId="77777777" w:rsidTr="00666CC0">
        <w:tc>
          <w:tcPr>
            <w:tcW w:w="1663" w:type="dxa"/>
            <w:vMerge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38D59438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86" w:type="dxa"/>
            <w:tcBorders>
              <w:top w:val="none" w:sz="6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74A401F5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1061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52EBF722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0.92 </w:t>
            </w:r>
          </w:p>
          <w:p w14:paraId="4174B92E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86-0.96)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35F0EDC8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2</w:t>
            </w:r>
          </w:p>
          <w:p w14:paraId="76DEE3D9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76-0.86)</w:t>
            </w:r>
          </w:p>
        </w:tc>
        <w:tc>
          <w:tcPr>
            <w:tcW w:w="1134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5FD80600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1.0</w:t>
            </w:r>
          </w:p>
          <w:p w14:paraId="7D6B05BD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8-1.0)</w:t>
            </w:r>
          </w:p>
        </w:tc>
        <w:tc>
          <w:tcPr>
            <w:tcW w:w="1276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0DC81867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1.0</w:t>
            </w:r>
          </w:p>
          <w:p w14:paraId="505CDAE5" w14:textId="77777777" w:rsidR="00492B51" w:rsidRPr="003C3057" w:rsidRDefault="00492B51" w:rsidP="00D24052">
            <w:pPr>
              <w:keepNext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8-1.0)</w:t>
            </w:r>
          </w:p>
        </w:tc>
      </w:tr>
    </w:tbl>
    <w:p w14:paraId="46327BAD" w14:textId="77777777" w:rsidR="00492B51" w:rsidRPr="003C3057" w:rsidRDefault="00492B51" w:rsidP="00492B51">
      <w:pPr>
        <w:pStyle w:val="Caption"/>
        <w:rPr>
          <w:rFonts w:asciiTheme="majorBidi" w:hAnsiTheme="majorBidi" w:cstheme="majorBidi"/>
          <w:sz w:val="20"/>
          <w:szCs w:val="20"/>
          <w:lang w:val="en-GB"/>
        </w:rPr>
      </w:pPr>
      <w:r w:rsidRPr="003C3057">
        <w:rPr>
          <w:rFonts w:asciiTheme="majorBidi" w:hAnsiTheme="majorBidi" w:cstheme="majorBidi"/>
          <w:sz w:val="20"/>
          <w:szCs w:val="20"/>
          <w:lang w:val="en-GB"/>
        </w:rPr>
        <w:t>Table 8 Supplemental 3 F1, precision, recall and 95% confidence intervals for age groups across the Generation Scotland cohort for all NLP tools, atrophy</w:t>
      </w:r>
    </w:p>
    <w:p w14:paraId="19BF6A13" w14:textId="77777777" w:rsidR="00492B51" w:rsidRPr="003C3057" w:rsidRDefault="00492B51" w:rsidP="00492B51">
      <w:pPr>
        <w:rPr>
          <w:lang w:val="en-GB"/>
        </w:rPr>
      </w:pPr>
    </w:p>
    <w:p w14:paraId="5F5526A7" w14:textId="77777777" w:rsidR="00492B51" w:rsidRPr="003C3057" w:rsidRDefault="00492B51" w:rsidP="00492B51">
      <w:pPr>
        <w:rPr>
          <w:lang w:val="en-GB"/>
        </w:rPr>
      </w:pPr>
    </w:p>
    <w:p w14:paraId="60B8C702" w14:textId="77777777" w:rsidR="00492B51" w:rsidRPr="003C3057" w:rsidRDefault="00492B51" w:rsidP="00492B51">
      <w:pPr>
        <w:rPr>
          <w:lang w:val="en-GB"/>
        </w:rPr>
      </w:pPr>
    </w:p>
    <w:p w14:paraId="2BB7789C" w14:textId="635A94CB" w:rsidR="00492B51" w:rsidRDefault="00492B51" w:rsidP="00492B51">
      <w:pPr>
        <w:rPr>
          <w:lang w:val="en-GB"/>
        </w:rPr>
      </w:pPr>
    </w:p>
    <w:p w14:paraId="250B289B" w14:textId="77777777" w:rsidR="00666CC0" w:rsidRPr="003C3057" w:rsidRDefault="00666CC0" w:rsidP="00492B51">
      <w:pPr>
        <w:rPr>
          <w:lang w:val="en-GB"/>
        </w:rPr>
      </w:pPr>
    </w:p>
    <w:p w14:paraId="389ACD31" w14:textId="77777777" w:rsidR="00492B51" w:rsidRPr="003C3057" w:rsidRDefault="00492B51" w:rsidP="00492B51">
      <w:pPr>
        <w:rPr>
          <w:lang w:val="en-GB"/>
        </w:rPr>
      </w:pPr>
    </w:p>
    <w:p w14:paraId="25BEA672" w14:textId="77777777" w:rsidR="00492B51" w:rsidRPr="003C3057" w:rsidRDefault="00492B51" w:rsidP="00492B51">
      <w:pPr>
        <w:rPr>
          <w:lang w:val="en-GB"/>
        </w:rPr>
      </w:pPr>
    </w:p>
    <w:p w14:paraId="1E042E7F" w14:textId="77777777" w:rsidR="00492B51" w:rsidRPr="003C3057" w:rsidRDefault="00492B51" w:rsidP="00492B51">
      <w:pPr>
        <w:rPr>
          <w:lang w:val="en-GB"/>
        </w:rPr>
      </w:pPr>
    </w:p>
    <w:p w14:paraId="217871C4" w14:textId="77777777" w:rsidR="00492B51" w:rsidRPr="003C3057" w:rsidRDefault="00492B51" w:rsidP="00492B51">
      <w:pPr>
        <w:rPr>
          <w:lang w:val="en-GB"/>
        </w:rPr>
      </w:pPr>
    </w:p>
    <w:tbl>
      <w:tblPr>
        <w:tblW w:w="0" w:type="auto"/>
        <w:tblInd w:w="-118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29"/>
        <w:gridCol w:w="612"/>
        <w:gridCol w:w="1015"/>
        <w:gridCol w:w="1046"/>
        <w:gridCol w:w="1196"/>
        <w:gridCol w:w="1196"/>
      </w:tblGrid>
      <w:tr w:rsidR="00492B51" w:rsidRPr="003C3057" w14:paraId="4D804C35" w14:textId="77777777" w:rsidTr="00666CC0">
        <w:trPr>
          <w:trHeight w:val="205"/>
        </w:trPr>
        <w:tc>
          <w:tcPr>
            <w:tcW w:w="13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24B12573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lastRenderedPageBreak/>
              <w:t>Health Board</w:t>
            </w:r>
          </w:p>
        </w:tc>
        <w:tc>
          <w:tcPr>
            <w:tcW w:w="612" w:type="dxa"/>
            <w:tcBorders>
              <w:top w:val="single" w:sz="8" w:space="0" w:color="000000" w:themeColor="text1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3AF67DED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15" w:type="dxa"/>
            <w:tcBorders>
              <w:top w:val="single" w:sz="8" w:space="0" w:color="000000" w:themeColor="text1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1D49BC13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proofErr w:type="spellStart"/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EdIE</w:t>
            </w:r>
            <w:proofErr w:type="spellEnd"/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-R</w:t>
            </w:r>
          </w:p>
        </w:tc>
        <w:tc>
          <w:tcPr>
            <w:tcW w:w="1046" w:type="dxa"/>
            <w:tcBorders>
              <w:top w:val="single" w:sz="8" w:space="0" w:color="000000" w:themeColor="text1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30C0E99D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Sem-EHR</w:t>
            </w:r>
          </w:p>
        </w:tc>
        <w:tc>
          <w:tcPr>
            <w:tcW w:w="1196" w:type="dxa"/>
            <w:tcBorders>
              <w:top w:val="single" w:sz="8" w:space="0" w:color="000000" w:themeColor="text1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73CEF52A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ALARM+</w:t>
            </w:r>
          </w:p>
        </w:tc>
        <w:tc>
          <w:tcPr>
            <w:tcW w:w="1196" w:type="dxa"/>
            <w:tcBorders>
              <w:top w:val="single" w:sz="8" w:space="0" w:color="000000" w:themeColor="text1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65A030E2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ALARM+U</w:t>
            </w:r>
          </w:p>
        </w:tc>
      </w:tr>
      <w:tr w:rsidR="00492B51" w:rsidRPr="003C3057" w14:paraId="7214C115" w14:textId="77777777" w:rsidTr="00666CC0">
        <w:tblPrEx>
          <w:tblBorders>
            <w:top w:val="none" w:sz="0" w:space="0" w:color="auto"/>
          </w:tblBorders>
        </w:tblPrEx>
        <w:trPr>
          <w:trHeight w:val="188"/>
        </w:trPr>
        <w:tc>
          <w:tcPr>
            <w:tcW w:w="1329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4DF85BA1" w14:textId="77777777" w:rsidR="00492B51" w:rsidRPr="003C3057" w:rsidRDefault="00492B51" w:rsidP="00D2405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 </w:t>
            </w:r>
          </w:p>
          <w:p w14:paraId="4BE0092D" w14:textId="77777777" w:rsidR="00492B51" w:rsidRPr="003C3057" w:rsidRDefault="00492B51" w:rsidP="00D2405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Tay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side</w:t>
            </w: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 xml:space="preserve"> &amp;Fife</w:t>
            </w:r>
          </w:p>
        </w:tc>
        <w:tc>
          <w:tcPr>
            <w:tcW w:w="612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6CCCED72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F1</w:t>
            </w:r>
          </w:p>
        </w:tc>
        <w:tc>
          <w:tcPr>
            <w:tcW w:w="1015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0CBE100D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0.98</w:t>
            </w:r>
          </w:p>
        </w:tc>
        <w:tc>
          <w:tcPr>
            <w:tcW w:w="1046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727A69E8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79</w:t>
            </w:r>
          </w:p>
        </w:tc>
        <w:tc>
          <w:tcPr>
            <w:tcW w:w="1196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5D3DE968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6</w:t>
            </w:r>
          </w:p>
        </w:tc>
        <w:tc>
          <w:tcPr>
            <w:tcW w:w="1196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2B302C00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6</w:t>
            </w:r>
          </w:p>
        </w:tc>
      </w:tr>
      <w:tr w:rsidR="00492B51" w:rsidRPr="003C3057" w14:paraId="3C9AD004" w14:textId="77777777" w:rsidTr="00666CC0">
        <w:tblPrEx>
          <w:tblBorders>
            <w:top w:val="none" w:sz="0" w:space="0" w:color="auto"/>
          </w:tblBorders>
        </w:tblPrEx>
        <w:trPr>
          <w:trHeight w:val="527"/>
        </w:trPr>
        <w:tc>
          <w:tcPr>
            <w:tcW w:w="1329" w:type="dxa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21402E9A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12" w:type="dxa"/>
            <w:tcBorders>
              <w:top w:val="none" w:sz="6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36489A0B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015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1A4A7882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1.0</w:t>
            </w:r>
          </w:p>
          <w:p w14:paraId="35FDC4E8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4-1.0)</w:t>
            </w:r>
          </w:p>
        </w:tc>
        <w:tc>
          <w:tcPr>
            <w:tcW w:w="1046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6377BC2A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77</w:t>
            </w:r>
          </w:p>
          <w:p w14:paraId="037A86D4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66-0.85)</w:t>
            </w:r>
          </w:p>
        </w:tc>
        <w:tc>
          <w:tcPr>
            <w:tcW w:w="1196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0E933841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3</w:t>
            </w:r>
          </w:p>
          <w:p w14:paraId="40E1C2CC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85-0.97)</w:t>
            </w:r>
          </w:p>
        </w:tc>
        <w:tc>
          <w:tcPr>
            <w:tcW w:w="1196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2FFAD3E4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3</w:t>
            </w:r>
          </w:p>
          <w:p w14:paraId="449FAC1E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85-0.97)</w:t>
            </w:r>
          </w:p>
        </w:tc>
      </w:tr>
      <w:tr w:rsidR="00492B51" w:rsidRPr="003C3057" w14:paraId="0744C12F" w14:textId="77777777" w:rsidTr="00666CC0">
        <w:tblPrEx>
          <w:tblBorders>
            <w:top w:val="none" w:sz="0" w:space="0" w:color="auto"/>
          </w:tblBorders>
        </w:tblPrEx>
        <w:trPr>
          <w:trHeight w:val="426"/>
        </w:trPr>
        <w:tc>
          <w:tcPr>
            <w:tcW w:w="1329" w:type="dxa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1A2B107B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12" w:type="dxa"/>
            <w:tcBorders>
              <w:top w:val="none" w:sz="6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01240F29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1015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5F664E84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5</w:t>
            </w:r>
          </w:p>
          <w:p w14:paraId="72DF07C0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87-0.98)</w:t>
            </w:r>
          </w:p>
        </w:tc>
        <w:tc>
          <w:tcPr>
            <w:tcW w:w="1046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71394855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2</w:t>
            </w:r>
          </w:p>
          <w:p w14:paraId="3D98E12F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71-0.89)</w:t>
            </w:r>
          </w:p>
        </w:tc>
        <w:tc>
          <w:tcPr>
            <w:tcW w:w="1196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2D03AF1A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1.0</w:t>
            </w:r>
          </w:p>
          <w:p w14:paraId="016148EC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5-1.0)</w:t>
            </w:r>
          </w:p>
        </w:tc>
        <w:tc>
          <w:tcPr>
            <w:tcW w:w="1196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0C373C5C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1.0</w:t>
            </w:r>
          </w:p>
          <w:p w14:paraId="3E1358DC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5-1.0)</w:t>
            </w:r>
          </w:p>
        </w:tc>
      </w:tr>
      <w:tr w:rsidR="00492B51" w:rsidRPr="003C3057" w14:paraId="14B68195" w14:textId="77777777" w:rsidTr="00666CC0">
        <w:tblPrEx>
          <w:tblBorders>
            <w:top w:val="none" w:sz="0" w:space="0" w:color="auto"/>
          </w:tblBorders>
        </w:tblPrEx>
        <w:trPr>
          <w:trHeight w:val="196"/>
        </w:trPr>
        <w:tc>
          <w:tcPr>
            <w:tcW w:w="1329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73B3EE5B" w14:textId="77777777" w:rsidR="00492B51" w:rsidRPr="003C3057" w:rsidRDefault="00492B51" w:rsidP="00D2405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 </w:t>
            </w:r>
          </w:p>
          <w:p w14:paraId="58CC016F" w14:textId="77777777" w:rsidR="00492B51" w:rsidRPr="003C3057" w:rsidRDefault="00492B51" w:rsidP="00D2405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Lothian</w:t>
            </w:r>
          </w:p>
        </w:tc>
        <w:tc>
          <w:tcPr>
            <w:tcW w:w="612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255FDA37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F1</w:t>
            </w:r>
          </w:p>
        </w:tc>
        <w:tc>
          <w:tcPr>
            <w:tcW w:w="1015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6943301E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1.0</w:t>
            </w:r>
          </w:p>
        </w:tc>
        <w:tc>
          <w:tcPr>
            <w:tcW w:w="1046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5199DB52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29</w:t>
            </w:r>
          </w:p>
        </w:tc>
        <w:tc>
          <w:tcPr>
            <w:tcW w:w="1196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167FAC43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1</w:t>
            </w:r>
          </w:p>
        </w:tc>
        <w:tc>
          <w:tcPr>
            <w:tcW w:w="1196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3B004727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1</w:t>
            </w:r>
          </w:p>
        </w:tc>
      </w:tr>
      <w:tr w:rsidR="00492B51" w:rsidRPr="003C3057" w14:paraId="79846ADC" w14:textId="77777777" w:rsidTr="00666CC0">
        <w:tblPrEx>
          <w:tblBorders>
            <w:top w:val="none" w:sz="0" w:space="0" w:color="auto"/>
          </w:tblBorders>
        </w:tblPrEx>
        <w:trPr>
          <w:trHeight w:val="410"/>
        </w:trPr>
        <w:tc>
          <w:tcPr>
            <w:tcW w:w="1329" w:type="dxa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3895DF83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12" w:type="dxa"/>
            <w:tcBorders>
              <w:top w:val="none" w:sz="6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68AC68C6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015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393C5902" w14:textId="77777777" w:rsidR="00492B51" w:rsidRPr="00162E60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162E60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1.0</w:t>
            </w:r>
          </w:p>
          <w:p w14:paraId="5B2F7CD7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77-1.0)</w:t>
            </w:r>
          </w:p>
        </w:tc>
        <w:tc>
          <w:tcPr>
            <w:tcW w:w="1046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47D51926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23</w:t>
            </w:r>
          </w:p>
          <w:p w14:paraId="5532A6DD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10-0.44)</w:t>
            </w:r>
          </w:p>
        </w:tc>
        <w:tc>
          <w:tcPr>
            <w:tcW w:w="1196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133840E2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68</w:t>
            </w:r>
          </w:p>
          <w:p w14:paraId="701DD459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46-0.85)</w:t>
            </w:r>
          </w:p>
        </w:tc>
        <w:tc>
          <w:tcPr>
            <w:tcW w:w="1196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436847A7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68</w:t>
            </w:r>
          </w:p>
          <w:p w14:paraId="1291AC1C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46-0.85)</w:t>
            </w:r>
          </w:p>
        </w:tc>
      </w:tr>
      <w:tr w:rsidR="00492B51" w:rsidRPr="003C3057" w14:paraId="639340FF" w14:textId="77777777" w:rsidTr="00666CC0">
        <w:tblPrEx>
          <w:tblBorders>
            <w:top w:val="none" w:sz="0" w:space="0" w:color="auto"/>
          </w:tblBorders>
        </w:tblPrEx>
        <w:trPr>
          <w:trHeight w:val="333"/>
        </w:trPr>
        <w:tc>
          <w:tcPr>
            <w:tcW w:w="1329" w:type="dxa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68047F11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12" w:type="dxa"/>
            <w:tcBorders>
              <w:top w:val="none" w:sz="6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0F8BA6D7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1015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7B8C3CA6" w14:textId="77777777" w:rsidR="00492B51" w:rsidRPr="00162E60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162E60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1.0</w:t>
            </w:r>
          </w:p>
          <w:p w14:paraId="4DFFB57F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77-1.0)</w:t>
            </w:r>
          </w:p>
        </w:tc>
        <w:tc>
          <w:tcPr>
            <w:tcW w:w="1046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65E2B974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38</w:t>
            </w:r>
          </w:p>
          <w:p w14:paraId="45F17BB2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18-0.65)</w:t>
            </w:r>
          </w:p>
        </w:tc>
        <w:tc>
          <w:tcPr>
            <w:tcW w:w="1196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5C232C5C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1.0</w:t>
            </w:r>
          </w:p>
          <w:p w14:paraId="4C69B750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77-1.0)</w:t>
            </w:r>
          </w:p>
        </w:tc>
        <w:tc>
          <w:tcPr>
            <w:tcW w:w="1196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0EAA5580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1.0</w:t>
            </w:r>
          </w:p>
          <w:p w14:paraId="379ED662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77-1.0)</w:t>
            </w:r>
          </w:p>
        </w:tc>
      </w:tr>
      <w:tr w:rsidR="00492B51" w:rsidRPr="003C3057" w14:paraId="2805D7E1" w14:textId="77777777" w:rsidTr="00666CC0">
        <w:tblPrEx>
          <w:tblBorders>
            <w:top w:val="none" w:sz="0" w:space="0" w:color="auto"/>
          </w:tblBorders>
        </w:tblPrEx>
        <w:trPr>
          <w:trHeight w:val="196"/>
        </w:trPr>
        <w:tc>
          <w:tcPr>
            <w:tcW w:w="1329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233156D9" w14:textId="77777777" w:rsidR="00492B51" w:rsidRPr="003C3057" w:rsidRDefault="00492B51" w:rsidP="00D2405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 </w:t>
            </w:r>
          </w:p>
          <w:p w14:paraId="36DD7F00" w14:textId="77777777" w:rsidR="00492B51" w:rsidRPr="003C3057" w:rsidRDefault="00492B51" w:rsidP="00D2405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GGC</w:t>
            </w:r>
          </w:p>
        </w:tc>
        <w:tc>
          <w:tcPr>
            <w:tcW w:w="612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6A5DF75E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F1</w:t>
            </w:r>
          </w:p>
        </w:tc>
        <w:tc>
          <w:tcPr>
            <w:tcW w:w="1015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31E7BF38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0.95</w:t>
            </w:r>
          </w:p>
        </w:tc>
        <w:tc>
          <w:tcPr>
            <w:tcW w:w="1046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229F9AAB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70</w:t>
            </w:r>
          </w:p>
        </w:tc>
        <w:tc>
          <w:tcPr>
            <w:tcW w:w="1196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5FFD44FF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3</w:t>
            </w:r>
          </w:p>
        </w:tc>
        <w:tc>
          <w:tcPr>
            <w:tcW w:w="1196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124CD14B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3</w:t>
            </w:r>
          </w:p>
        </w:tc>
      </w:tr>
      <w:tr w:rsidR="00492B51" w:rsidRPr="003C3057" w14:paraId="4C2A30D3" w14:textId="77777777" w:rsidTr="00666CC0">
        <w:tblPrEx>
          <w:tblBorders>
            <w:top w:val="none" w:sz="0" w:space="0" w:color="auto"/>
          </w:tblBorders>
        </w:tblPrEx>
        <w:trPr>
          <w:trHeight w:val="357"/>
        </w:trPr>
        <w:tc>
          <w:tcPr>
            <w:tcW w:w="1329" w:type="dxa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03379DF8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12" w:type="dxa"/>
            <w:tcBorders>
              <w:top w:val="none" w:sz="6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07B3F4A9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015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1DBDA867" w14:textId="77777777" w:rsidR="00492B51" w:rsidRPr="00162E60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162E60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0.98</w:t>
            </w:r>
          </w:p>
          <w:p w14:paraId="0FF239F3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2-0.98)</w:t>
            </w:r>
          </w:p>
        </w:tc>
        <w:tc>
          <w:tcPr>
            <w:tcW w:w="1046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5AA5CEE5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63</w:t>
            </w:r>
          </w:p>
          <w:p w14:paraId="25FEFE73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56-0.69)</w:t>
            </w:r>
          </w:p>
        </w:tc>
        <w:tc>
          <w:tcPr>
            <w:tcW w:w="1196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42743614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7</w:t>
            </w:r>
          </w:p>
          <w:p w14:paraId="7F4B6EDC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81-0.91)</w:t>
            </w:r>
          </w:p>
        </w:tc>
        <w:tc>
          <w:tcPr>
            <w:tcW w:w="1196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0BE8E6B6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7</w:t>
            </w:r>
          </w:p>
          <w:p w14:paraId="00E7801B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81-0.91)</w:t>
            </w:r>
          </w:p>
        </w:tc>
      </w:tr>
      <w:tr w:rsidR="00492B51" w:rsidRPr="003C3057" w14:paraId="7D7D3A8F" w14:textId="77777777" w:rsidTr="00666CC0">
        <w:tblPrEx>
          <w:tblBorders>
            <w:top w:val="none" w:sz="0" w:space="0" w:color="auto"/>
          </w:tblBorders>
        </w:tblPrEx>
        <w:trPr>
          <w:trHeight w:val="435"/>
        </w:trPr>
        <w:tc>
          <w:tcPr>
            <w:tcW w:w="1329" w:type="dxa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099FDE28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12" w:type="dxa"/>
            <w:tcBorders>
              <w:top w:val="none" w:sz="6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551A58C1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1015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6ECBD51A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2</w:t>
            </w:r>
          </w:p>
          <w:p w14:paraId="1CBB435A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3-0.99)</w:t>
            </w:r>
          </w:p>
        </w:tc>
        <w:tc>
          <w:tcPr>
            <w:tcW w:w="1046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5713A5BE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77</w:t>
            </w:r>
          </w:p>
          <w:p w14:paraId="27CA3FE5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70-0.83)</w:t>
            </w:r>
          </w:p>
        </w:tc>
        <w:tc>
          <w:tcPr>
            <w:tcW w:w="1196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1501EDD0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0.99</w:t>
            </w:r>
          </w:p>
          <w:p w14:paraId="060D1231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7-1.0)</w:t>
            </w:r>
          </w:p>
        </w:tc>
        <w:tc>
          <w:tcPr>
            <w:tcW w:w="1196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3E7F9C2C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0.99</w:t>
            </w:r>
          </w:p>
          <w:p w14:paraId="40970A91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7-1.0)</w:t>
            </w:r>
          </w:p>
        </w:tc>
      </w:tr>
      <w:tr w:rsidR="00492B51" w:rsidRPr="003C3057" w14:paraId="169236BA" w14:textId="77777777" w:rsidTr="00666CC0">
        <w:tblPrEx>
          <w:tblBorders>
            <w:top w:val="none" w:sz="0" w:space="0" w:color="auto"/>
          </w:tblBorders>
        </w:tblPrEx>
        <w:trPr>
          <w:trHeight w:val="188"/>
        </w:trPr>
        <w:tc>
          <w:tcPr>
            <w:tcW w:w="1329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483C70A4" w14:textId="77777777" w:rsidR="00492B51" w:rsidRPr="003C3057" w:rsidRDefault="00492B51" w:rsidP="00D2405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 </w:t>
            </w:r>
          </w:p>
          <w:p w14:paraId="51BA249C" w14:textId="77777777" w:rsidR="00492B51" w:rsidRPr="003C3057" w:rsidRDefault="00492B51" w:rsidP="00D2405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Grampian</w:t>
            </w:r>
          </w:p>
        </w:tc>
        <w:tc>
          <w:tcPr>
            <w:tcW w:w="612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6D1B5720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F1</w:t>
            </w:r>
          </w:p>
        </w:tc>
        <w:tc>
          <w:tcPr>
            <w:tcW w:w="1015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4CEA5A64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  <w:t>0.97</w:t>
            </w:r>
          </w:p>
        </w:tc>
        <w:tc>
          <w:tcPr>
            <w:tcW w:w="1046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559A7A3B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3</w:t>
            </w:r>
          </w:p>
        </w:tc>
        <w:tc>
          <w:tcPr>
            <w:tcW w:w="1196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2250035A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7</w:t>
            </w:r>
          </w:p>
        </w:tc>
        <w:tc>
          <w:tcPr>
            <w:tcW w:w="1196" w:type="dxa"/>
            <w:tcBorders>
              <w:top w:val="none" w:sz="6" w:space="0" w:color="auto"/>
              <w:left w:val="none" w:sz="6" w:space="0" w:color="auto"/>
              <w:bottom w:val="single" w:sz="8" w:space="0" w:color="000000" w:themeColor="text1"/>
            </w:tcBorders>
            <w:shd w:val="clear" w:color="auto" w:fill="E1E0E0"/>
            <w:tcMar>
              <w:top w:w="144" w:type="nil"/>
              <w:right w:w="144" w:type="nil"/>
            </w:tcMar>
          </w:tcPr>
          <w:p w14:paraId="729D45F8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7</w:t>
            </w:r>
          </w:p>
        </w:tc>
      </w:tr>
      <w:tr w:rsidR="00492B51" w:rsidRPr="003C3057" w14:paraId="2D8EBA77" w14:textId="77777777" w:rsidTr="00666CC0">
        <w:trPr>
          <w:trHeight w:val="420"/>
        </w:trPr>
        <w:tc>
          <w:tcPr>
            <w:tcW w:w="1329" w:type="dxa"/>
            <w:vMerge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024A4C53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12" w:type="dxa"/>
            <w:tcBorders>
              <w:top w:val="none" w:sz="6" w:space="0" w:color="auto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775EBBF4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015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085D7B81" w14:textId="77777777" w:rsidR="00492B51" w:rsidRPr="00162E60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162E60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0.93</w:t>
            </w:r>
          </w:p>
          <w:p w14:paraId="0557B1A6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6-1.0)</w:t>
            </w:r>
          </w:p>
        </w:tc>
        <w:tc>
          <w:tcPr>
            <w:tcW w:w="104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1046E01C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74</w:t>
            </w:r>
          </w:p>
          <w:p w14:paraId="0A104B7F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65-0.81)</w:t>
            </w:r>
          </w:p>
        </w:tc>
        <w:tc>
          <w:tcPr>
            <w:tcW w:w="119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2E2CF8E4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77</w:t>
            </w:r>
          </w:p>
          <w:p w14:paraId="0E550DAF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69-0.84)</w:t>
            </w:r>
          </w:p>
        </w:tc>
        <w:tc>
          <w:tcPr>
            <w:tcW w:w="1196" w:type="dxa"/>
            <w:tcBorders>
              <w:top w:val="none" w:sz="6" w:space="0" w:color="auto"/>
              <w:left w:val="none" w:sz="6" w:space="0" w:color="auto"/>
              <w:bottom w:val="single" w:sz="8" w:space="0" w:color="auto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6FFAB7A8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77</w:t>
            </w:r>
          </w:p>
          <w:p w14:paraId="00649402" w14:textId="77777777" w:rsidR="00492B51" w:rsidRPr="003C3057" w:rsidRDefault="00492B51" w:rsidP="00D24052">
            <w:pPr>
              <w:keepNext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69-0.84)</w:t>
            </w:r>
          </w:p>
        </w:tc>
      </w:tr>
      <w:tr w:rsidR="00492B51" w:rsidRPr="003C3057" w14:paraId="70B89D3D" w14:textId="77777777" w:rsidTr="00666CC0">
        <w:trPr>
          <w:trHeight w:val="420"/>
        </w:trPr>
        <w:tc>
          <w:tcPr>
            <w:tcW w:w="13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44" w:type="nil"/>
              <w:right w:w="144" w:type="nil"/>
            </w:tcMar>
          </w:tcPr>
          <w:p w14:paraId="57942160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12" w:type="dxa"/>
            <w:tcBorders>
              <w:top w:val="single" w:sz="8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4" w:type="nil"/>
              <w:right w:w="144" w:type="nil"/>
            </w:tcMar>
          </w:tcPr>
          <w:p w14:paraId="68D1464D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R</w:t>
            </w:r>
          </w:p>
        </w:tc>
        <w:tc>
          <w:tcPr>
            <w:tcW w:w="1015" w:type="dxa"/>
            <w:tcBorders>
              <w:top w:val="single" w:sz="8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4" w:type="nil"/>
              <w:right w:w="144" w:type="nil"/>
            </w:tcMar>
          </w:tcPr>
          <w:p w14:paraId="3F82DD6D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98</w:t>
            </w:r>
          </w:p>
        </w:tc>
        <w:tc>
          <w:tcPr>
            <w:tcW w:w="1046" w:type="dxa"/>
            <w:tcBorders>
              <w:top w:val="single" w:sz="8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4" w:type="nil"/>
              <w:right w:w="144" w:type="nil"/>
            </w:tcMar>
          </w:tcPr>
          <w:p w14:paraId="1A757631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0.89</w:t>
            </w:r>
          </w:p>
        </w:tc>
        <w:tc>
          <w:tcPr>
            <w:tcW w:w="1196" w:type="dxa"/>
            <w:tcBorders>
              <w:top w:val="single" w:sz="8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4" w:type="nil"/>
              <w:right w:w="144" w:type="nil"/>
            </w:tcMar>
          </w:tcPr>
          <w:p w14:paraId="2743F63E" w14:textId="77777777" w:rsidR="00492B51" w:rsidRPr="00162E60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162E60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1.0</w:t>
            </w:r>
          </w:p>
          <w:p w14:paraId="754A6417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6-1.0)</w:t>
            </w:r>
          </w:p>
        </w:tc>
        <w:tc>
          <w:tcPr>
            <w:tcW w:w="1196" w:type="dxa"/>
            <w:tcBorders>
              <w:top w:val="single" w:sz="8" w:space="0" w:color="auto"/>
              <w:left w:val="none" w:sz="6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4" w:type="nil"/>
              <w:right w:w="144" w:type="nil"/>
            </w:tcMar>
          </w:tcPr>
          <w:p w14:paraId="41EEAFB4" w14:textId="77777777" w:rsidR="00492B51" w:rsidRPr="00162E60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162E60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1.0</w:t>
            </w:r>
          </w:p>
          <w:p w14:paraId="7CD77536" w14:textId="77777777" w:rsidR="00492B51" w:rsidRPr="003C3057" w:rsidRDefault="00492B51" w:rsidP="00D240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</w:pPr>
            <w:r w:rsidRPr="003C3057">
              <w:rPr>
                <w:rFonts w:asciiTheme="majorBidi" w:hAnsiTheme="majorBidi" w:cstheme="majorBidi"/>
                <w:color w:val="000000"/>
                <w:sz w:val="16"/>
                <w:szCs w:val="16"/>
                <w:lang w:val="en-GB"/>
              </w:rPr>
              <w:t>(0.96-1.0)</w:t>
            </w:r>
          </w:p>
        </w:tc>
      </w:tr>
    </w:tbl>
    <w:p w14:paraId="75751A7A" w14:textId="77777777" w:rsidR="00492B51" w:rsidRPr="003C3057" w:rsidRDefault="00492B51" w:rsidP="00492B51">
      <w:pPr>
        <w:pStyle w:val="Caption"/>
        <w:rPr>
          <w:rFonts w:asciiTheme="majorBidi" w:hAnsiTheme="majorBidi" w:cstheme="majorBidi"/>
          <w:sz w:val="20"/>
          <w:szCs w:val="20"/>
          <w:lang w:val="en-GB"/>
        </w:rPr>
      </w:pPr>
      <w:r w:rsidRPr="003C3057">
        <w:rPr>
          <w:rFonts w:asciiTheme="majorBidi" w:hAnsiTheme="majorBidi" w:cstheme="majorBidi"/>
          <w:sz w:val="20"/>
          <w:szCs w:val="20"/>
          <w:lang w:val="en-GB"/>
        </w:rPr>
        <w:t>Table 9 Supplemental 3 F1, precision, recall and 95% confidence intervals for atrophy for all tools across Generation Scotland NHS health</w:t>
      </w:r>
      <w:r>
        <w:rPr>
          <w:rFonts w:asciiTheme="majorBidi" w:hAnsiTheme="majorBidi" w:cstheme="majorBidi"/>
          <w:sz w:val="20"/>
          <w:szCs w:val="20"/>
          <w:lang w:val="en-GB"/>
        </w:rPr>
        <w:t xml:space="preserve"> </w:t>
      </w:r>
      <w:r w:rsidRPr="003C3057">
        <w:rPr>
          <w:rFonts w:asciiTheme="majorBidi" w:hAnsiTheme="majorBidi" w:cstheme="majorBidi"/>
          <w:sz w:val="20"/>
          <w:szCs w:val="20"/>
          <w:lang w:val="en-GB"/>
        </w:rPr>
        <w:t>boards, atrophy</w:t>
      </w:r>
    </w:p>
    <w:p w14:paraId="69BFD5A5" w14:textId="77777777" w:rsidR="004033C3" w:rsidRDefault="00E32A83"/>
    <w:sectPr w:rsidR="004033C3" w:rsidSect="00666C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679816552">
    <w:abstractNumId w:val="0"/>
  </w:num>
  <w:num w:numId="2" w16cid:durableId="465053597">
    <w:abstractNumId w:val="13"/>
  </w:num>
  <w:num w:numId="3" w16cid:durableId="1604267274">
    <w:abstractNumId w:val="1"/>
  </w:num>
  <w:num w:numId="4" w16cid:durableId="421101064">
    <w:abstractNumId w:val="15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85107274">
    <w:abstractNumId w:val="10"/>
  </w:num>
  <w:num w:numId="7" w16cid:durableId="776170480">
    <w:abstractNumId w:val="8"/>
  </w:num>
  <w:num w:numId="8" w16cid:durableId="438718553">
    <w:abstractNumId w:val="6"/>
  </w:num>
  <w:num w:numId="9" w16cid:durableId="732629076">
    <w:abstractNumId w:val="9"/>
  </w:num>
  <w:num w:numId="10" w16cid:durableId="919219194">
    <w:abstractNumId w:val="7"/>
  </w:num>
  <w:num w:numId="11" w16cid:durableId="1635790504">
    <w:abstractNumId w:val="2"/>
  </w:num>
  <w:num w:numId="12" w16cid:durableId="301039489">
    <w:abstractNumId w:val="17"/>
  </w:num>
  <w:num w:numId="13" w16cid:durableId="1515723938">
    <w:abstractNumId w:val="12"/>
  </w:num>
  <w:num w:numId="14" w16cid:durableId="726029977">
    <w:abstractNumId w:val="4"/>
  </w:num>
  <w:num w:numId="15" w16cid:durableId="1879390654">
    <w:abstractNumId w:val="11"/>
  </w:num>
  <w:num w:numId="16" w16cid:durableId="1842773994">
    <w:abstractNumId w:val="14"/>
  </w:num>
  <w:num w:numId="17" w16cid:durableId="200292329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867185098">
    <w:abstractNumId w:val="5"/>
  </w:num>
  <w:num w:numId="20" w16cid:durableId="1331106909">
    <w:abstractNumId w:val="16"/>
  </w:num>
  <w:num w:numId="21" w16cid:durableId="1558935894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B51"/>
    <w:rsid w:val="00492B51"/>
    <w:rsid w:val="00654DBB"/>
    <w:rsid w:val="00666CC0"/>
    <w:rsid w:val="009402DD"/>
    <w:rsid w:val="00E32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661EA"/>
  <w15:chartTrackingRefBased/>
  <w15:docId w15:val="{DE54DDF6-77F7-4FF5-AEAA-B87FAF945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2B5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492B51"/>
    <w:pPr>
      <w:numPr>
        <w:numId w:val="20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92B51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92B51"/>
    <w:pPr>
      <w:keepNext/>
      <w:keepLines/>
      <w:numPr>
        <w:ilvl w:val="2"/>
        <w:numId w:val="20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92B51"/>
    <w:pPr>
      <w:numPr>
        <w:ilvl w:val="3"/>
      </w:numPr>
      <w:tabs>
        <w:tab w:val="clear" w:pos="567"/>
      </w:tabs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92B51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92B5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492B51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492B51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492B51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492B51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492B51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492B51"/>
    <w:rPr>
      <w:rFonts w:asciiTheme="majorHAnsi" w:eastAsiaTheme="majorEastAsia" w:hAnsiTheme="majorHAnsi" w:cstheme="majorBidi"/>
      <w:color w:val="1F3763" w:themeColor="accent1" w:themeShade="7F"/>
      <w:sz w:val="24"/>
      <w:szCs w:val="20"/>
      <w:lang w:eastAsia="en-GB"/>
    </w:rPr>
  </w:style>
  <w:style w:type="character" w:styleId="Emphasis">
    <w:name w:val="Emphasis"/>
    <w:basedOn w:val="DefaultParagraphFont"/>
    <w:uiPriority w:val="20"/>
    <w:qFormat/>
    <w:rsid w:val="00492B51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492B51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492B51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492B51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492B51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492B51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92B51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92B51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59"/>
    <w:rsid w:val="00492B51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492B51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92B51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92B51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492B51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2B51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B51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92B51"/>
  </w:style>
  <w:style w:type="paragraph" w:styleId="EndnoteText">
    <w:name w:val="endnote text"/>
    <w:basedOn w:val="Normal"/>
    <w:link w:val="EndnoteTextChar"/>
    <w:uiPriority w:val="99"/>
    <w:semiHidden/>
    <w:unhideWhenUsed/>
    <w:rsid w:val="00492B51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92B51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492B51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492B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2B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2B51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2B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2B51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492B5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92B51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492B51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92B51"/>
    <w:rPr>
      <w:rFonts w:ascii="Times New Roman" w:hAnsi="Times New Roman" w:cs="Times New Roman"/>
      <w:b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492B51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492B51"/>
    <w:rPr>
      <w:rFonts w:ascii="Times New Roman" w:hAnsi="Times New Roman" w:cs="Times New Roman"/>
      <w:b/>
      <w:sz w:val="24"/>
      <w:szCs w:val="24"/>
      <w:lang w:val="en-US"/>
    </w:rPr>
  </w:style>
  <w:style w:type="paragraph" w:styleId="NoSpacing">
    <w:name w:val="No Spacing"/>
    <w:uiPriority w:val="99"/>
    <w:unhideWhenUsed/>
    <w:qFormat/>
    <w:rsid w:val="00492B51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92B51"/>
  </w:style>
  <w:style w:type="character" w:styleId="SubtleEmphasis">
    <w:name w:val="Subtle Emphasis"/>
    <w:basedOn w:val="DefaultParagraphFont"/>
    <w:uiPriority w:val="19"/>
    <w:qFormat/>
    <w:rsid w:val="00492B51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492B51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492B51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2B51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492B51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492B51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492B51"/>
    <w:pPr>
      <w:numPr>
        <w:numId w:val="17"/>
      </w:numPr>
    </w:pPr>
  </w:style>
  <w:style w:type="paragraph" w:styleId="Revision">
    <w:name w:val="Revision"/>
    <w:hidden/>
    <w:uiPriority w:val="99"/>
    <w:semiHidden/>
    <w:rsid w:val="00492B51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492B51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492B51"/>
    <w:pPr>
      <w:spacing w:after="0"/>
      <w:ind w:left="720" w:hanging="720"/>
    </w:pPr>
  </w:style>
  <w:style w:type="character" w:styleId="Mention">
    <w:name w:val="Mention"/>
    <w:basedOn w:val="DefaultParagraphFont"/>
    <w:uiPriority w:val="99"/>
    <w:unhideWhenUsed/>
    <w:rsid w:val="00492B51"/>
    <w:rPr>
      <w:color w:val="2B579A"/>
      <w:shd w:val="clear" w:color="auto" w:fill="E1DFDD"/>
    </w:rPr>
  </w:style>
  <w:style w:type="character" w:customStyle="1" w:styleId="cf01">
    <w:name w:val="cf01"/>
    <w:basedOn w:val="DefaultParagraphFont"/>
    <w:rsid w:val="00492B51"/>
    <w:rPr>
      <w:rFonts w:ascii="Segoe UI" w:hAnsi="Segoe UI" w:cs="Segoe UI" w:hint="default"/>
      <w:color w:val="222222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492B51"/>
    <w:rPr>
      <w:rFonts w:ascii="Segoe UI" w:hAnsi="Segoe UI" w:cs="Segoe UI" w:hint="default"/>
      <w:i/>
      <w:iCs/>
      <w:color w:val="222222"/>
      <w:sz w:val="18"/>
      <w:szCs w:val="18"/>
      <w:shd w:val="clear" w:color="auto" w:fill="FFFFFF"/>
    </w:rPr>
  </w:style>
  <w:style w:type="character" w:customStyle="1" w:styleId="apple-converted-space">
    <w:name w:val="apple-converted-space"/>
    <w:basedOn w:val="DefaultParagraphFont"/>
    <w:rsid w:val="00492B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1097</Words>
  <Characters>6254</Characters>
  <Application>Microsoft Office Word</Application>
  <DocSecurity>0</DocSecurity>
  <Lines>52</Lines>
  <Paragraphs>14</Paragraphs>
  <ScaleCrop>false</ScaleCrop>
  <Company/>
  <LinksUpToDate>false</LinksUpToDate>
  <CharactersWithSpaces>7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lene Casey</dc:creator>
  <cp:keywords/>
  <dc:description/>
  <cp:lastModifiedBy>Arlene Casey</cp:lastModifiedBy>
  <cp:revision>3</cp:revision>
  <dcterms:created xsi:type="dcterms:W3CDTF">2023-03-12T12:37:00Z</dcterms:created>
  <dcterms:modified xsi:type="dcterms:W3CDTF">2023-03-12T12:44:00Z</dcterms:modified>
</cp:coreProperties>
</file>